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555C65" w14:textId="3E98DAC8" w:rsidR="00F30F03" w:rsidRPr="00C32CBE" w:rsidRDefault="00CA145F">
      <w:pPr>
        <w:rPr>
          <w:b/>
        </w:rPr>
      </w:pPr>
      <w:r w:rsidRPr="00C32CBE">
        <w:rPr>
          <w:b/>
        </w:rPr>
        <w:t>Supplementary Tables 1 and 2</w:t>
      </w:r>
      <w:r w:rsidR="005F09F8" w:rsidRPr="00C32CBE">
        <w:rPr>
          <w:b/>
        </w:rPr>
        <w:t>, and Supplementary Figure 1</w:t>
      </w:r>
    </w:p>
    <w:p w14:paraId="6BDC0991" w14:textId="7367ECB2" w:rsidR="00CA145F" w:rsidRPr="00C32CBE" w:rsidRDefault="00CA145F"/>
    <w:p w14:paraId="74F04D97" w14:textId="501D3BAB" w:rsidR="00CA145F" w:rsidRPr="00C32CBE" w:rsidRDefault="00CA145F">
      <w:proofErr w:type="spellStart"/>
      <w:r w:rsidRPr="00C32CBE">
        <w:t>STable</w:t>
      </w:r>
      <w:proofErr w:type="spellEnd"/>
      <w:r w:rsidRPr="00C32CBE">
        <w:t xml:space="preserve"> 1: List of all isolates used in the study</w:t>
      </w:r>
    </w:p>
    <w:tbl>
      <w:tblPr>
        <w:tblStyle w:val="GridTable5Dark-Accent3"/>
        <w:tblpPr w:leftFromText="180" w:rightFromText="180" w:vertAnchor="text" w:horzAnchor="page" w:tblpX="499" w:tblpY="228"/>
        <w:tblW w:w="10343" w:type="dxa"/>
        <w:shd w:val="clear" w:color="auto" w:fill="F2F2F2" w:themeFill="background1" w:themeFillShade="F2"/>
        <w:tblLayout w:type="fixed"/>
        <w:tblLook w:val="04A0" w:firstRow="1" w:lastRow="0" w:firstColumn="1" w:lastColumn="0" w:noHBand="0" w:noVBand="1"/>
      </w:tblPr>
      <w:tblGrid>
        <w:gridCol w:w="1980"/>
        <w:gridCol w:w="2126"/>
        <w:gridCol w:w="1276"/>
        <w:gridCol w:w="1330"/>
        <w:gridCol w:w="796"/>
        <w:gridCol w:w="653"/>
        <w:gridCol w:w="791"/>
        <w:gridCol w:w="1391"/>
      </w:tblGrid>
      <w:tr w:rsidR="00C32CBE" w:rsidRPr="00C32CBE" w14:paraId="76AD4CE0" w14:textId="77777777" w:rsidTr="007B35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EAAAA" w:themeFill="background2" w:themeFillShade="BF"/>
            <w:noWrap/>
            <w:hideMark/>
          </w:tcPr>
          <w:p w14:paraId="0C196933" w14:textId="77777777" w:rsidR="00A440BA" w:rsidRPr="00C32CBE" w:rsidRDefault="00A440BA" w:rsidP="007B35CE">
            <w:pPr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  <w:t>Study</w:t>
            </w:r>
          </w:p>
        </w:tc>
        <w:tc>
          <w:tcPr>
            <w:tcW w:w="2126" w:type="dxa"/>
            <w:shd w:val="clear" w:color="auto" w:fill="AEAAAA" w:themeFill="background2" w:themeFillShade="BF"/>
            <w:noWrap/>
            <w:hideMark/>
          </w:tcPr>
          <w:p w14:paraId="45E58A44" w14:textId="77777777" w:rsidR="00A440BA" w:rsidRPr="00C32CBE" w:rsidRDefault="00A440BA" w:rsidP="007B35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  <w:t>Species</w:t>
            </w:r>
          </w:p>
        </w:tc>
        <w:tc>
          <w:tcPr>
            <w:tcW w:w="1276" w:type="dxa"/>
            <w:shd w:val="clear" w:color="auto" w:fill="AEAAAA" w:themeFill="background2" w:themeFillShade="BF"/>
            <w:noWrap/>
            <w:hideMark/>
          </w:tcPr>
          <w:p w14:paraId="11F62A26" w14:textId="77777777" w:rsidR="00A440BA" w:rsidRPr="00C32CBE" w:rsidRDefault="00A440BA" w:rsidP="007B35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  <w:t>Isolate ID</w:t>
            </w:r>
          </w:p>
        </w:tc>
        <w:tc>
          <w:tcPr>
            <w:tcW w:w="1330" w:type="dxa"/>
            <w:shd w:val="clear" w:color="auto" w:fill="AEAAAA" w:themeFill="background2" w:themeFillShade="BF"/>
            <w:noWrap/>
            <w:hideMark/>
          </w:tcPr>
          <w:p w14:paraId="2BBBA64F" w14:textId="77777777" w:rsidR="00A440BA" w:rsidRPr="00C32CBE" w:rsidRDefault="00A440BA" w:rsidP="007B35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  <w:t>International Ref. ID</w:t>
            </w:r>
          </w:p>
        </w:tc>
        <w:tc>
          <w:tcPr>
            <w:tcW w:w="796" w:type="dxa"/>
            <w:shd w:val="clear" w:color="auto" w:fill="AEAAAA" w:themeFill="background2" w:themeFillShade="BF"/>
            <w:noWrap/>
            <w:hideMark/>
          </w:tcPr>
          <w:p w14:paraId="58E7E882" w14:textId="77777777" w:rsidR="00A440BA" w:rsidRPr="00C32CBE" w:rsidRDefault="00A440BA" w:rsidP="007B35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  <w:t>Zoliflodacin MIC</w:t>
            </w:r>
          </w:p>
        </w:tc>
        <w:tc>
          <w:tcPr>
            <w:tcW w:w="653" w:type="dxa"/>
            <w:shd w:val="clear" w:color="auto" w:fill="AEAAAA" w:themeFill="background2" w:themeFillShade="BF"/>
            <w:noWrap/>
            <w:hideMark/>
          </w:tcPr>
          <w:p w14:paraId="53CFABD3" w14:textId="77777777" w:rsidR="00A440BA" w:rsidRPr="00C32CBE" w:rsidRDefault="00A440BA" w:rsidP="007B35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  <w:t>WGS</w:t>
            </w:r>
          </w:p>
        </w:tc>
        <w:tc>
          <w:tcPr>
            <w:tcW w:w="791" w:type="dxa"/>
            <w:shd w:val="clear" w:color="auto" w:fill="AEAAAA" w:themeFill="background2" w:themeFillShade="BF"/>
            <w:noWrap/>
            <w:hideMark/>
          </w:tcPr>
          <w:p w14:paraId="60FFAD5E" w14:textId="77777777" w:rsidR="00A440BA" w:rsidRPr="00C32CBE" w:rsidRDefault="00A440BA" w:rsidP="007B35C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  <w:t>T472A</w:t>
            </w:r>
          </w:p>
        </w:tc>
        <w:tc>
          <w:tcPr>
            <w:tcW w:w="1391" w:type="dxa"/>
            <w:shd w:val="clear" w:color="auto" w:fill="AEAAAA" w:themeFill="background2" w:themeFillShade="BF"/>
            <w:noWrap/>
            <w:hideMark/>
          </w:tcPr>
          <w:p w14:paraId="4BAAE8AF" w14:textId="203F768D" w:rsidR="00A440BA" w:rsidRPr="00C32CBE" w:rsidRDefault="00F75179" w:rsidP="007B35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  <w:t>SRA run no</w:t>
            </w:r>
          </w:p>
        </w:tc>
      </w:tr>
      <w:tr w:rsidR="00C32CBE" w:rsidRPr="00C32CBE" w14:paraId="749CB35B" w14:textId="77777777" w:rsidTr="007B3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EAAAA" w:themeFill="background2" w:themeFillShade="BF"/>
            <w:noWrap/>
            <w:hideMark/>
          </w:tcPr>
          <w:p w14:paraId="716B1C44" w14:textId="77777777" w:rsidR="00A440BA" w:rsidRPr="00C32CBE" w:rsidRDefault="00A440BA" w:rsidP="007B35CE">
            <w:pPr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  <w:t>COMCOM1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hideMark/>
          </w:tcPr>
          <w:p w14:paraId="35285650" w14:textId="77777777" w:rsidR="00A440BA" w:rsidRPr="00C32CBE" w:rsidRDefault="00A440BA" w:rsidP="007B3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>Neisseria cinerea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67840D68" w14:textId="77777777" w:rsidR="00A440BA" w:rsidRPr="00C32CBE" w:rsidRDefault="00A440BA" w:rsidP="007B3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Co000769/3</w:t>
            </w:r>
          </w:p>
        </w:tc>
        <w:tc>
          <w:tcPr>
            <w:tcW w:w="1330" w:type="dxa"/>
            <w:shd w:val="clear" w:color="auto" w:fill="F2F2F2" w:themeFill="background1" w:themeFillShade="F2"/>
            <w:noWrap/>
            <w:hideMark/>
          </w:tcPr>
          <w:p w14:paraId="50034086" w14:textId="77777777" w:rsidR="00A440BA" w:rsidRPr="00C32CBE" w:rsidRDefault="00A440BA" w:rsidP="007B3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96" w:type="dxa"/>
            <w:shd w:val="clear" w:color="auto" w:fill="F2F2F2" w:themeFill="background1" w:themeFillShade="F2"/>
            <w:noWrap/>
            <w:hideMark/>
          </w:tcPr>
          <w:p w14:paraId="27CF242E" w14:textId="77777777" w:rsidR="00A440BA" w:rsidRPr="00C32CBE" w:rsidRDefault="00A440BA" w:rsidP="007B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653" w:type="dxa"/>
            <w:shd w:val="clear" w:color="auto" w:fill="F2F2F2" w:themeFill="background1" w:themeFillShade="F2"/>
            <w:noWrap/>
            <w:hideMark/>
          </w:tcPr>
          <w:p w14:paraId="50ABC7D6" w14:textId="77777777" w:rsidR="00A440BA" w:rsidRPr="00C32CBE" w:rsidRDefault="00A440BA" w:rsidP="007B3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91" w:type="dxa"/>
            <w:shd w:val="clear" w:color="auto" w:fill="F2F2F2" w:themeFill="background1" w:themeFillShade="F2"/>
            <w:noWrap/>
            <w:hideMark/>
          </w:tcPr>
          <w:p w14:paraId="691E2F63" w14:textId="77777777" w:rsidR="00A440BA" w:rsidRPr="00C32CBE" w:rsidRDefault="00A440BA" w:rsidP="007B35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91" w:type="dxa"/>
            <w:shd w:val="clear" w:color="auto" w:fill="F2F2F2" w:themeFill="background1" w:themeFillShade="F2"/>
            <w:noWrap/>
            <w:hideMark/>
          </w:tcPr>
          <w:p w14:paraId="460CD037" w14:textId="77777777" w:rsidR="00A440BA" w:rsidRPr="00C32CBE" w:rsidRDefault="00A440BA" w:rsidP="007B35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</w:tr>
      <w:tr w:rsidR="00C32CBE" w:rsidRPr="00C32CBE" w14:paraId="09FFF782" w14:textId="77777777" w:rsidTr="007B35CE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EAAAA" w:themeFill="background2" w:themeFillShade="BF"/>
            <w:noWrap/>
            <w:hideMark/>
          </w:tcPr>
          <w:p w14:paraId="3A99A10C" w14:textId="77777777" w:rsidR="00A440BA" w:rsidRPr="00C32CBE" w:rsidRDefault="00A440BA" w:rsidP="007B35CE">
            <w:pPr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  <w:t>COMCOM1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hideMark/>
          </w:tcPr>
          <w:p w14:paraId="32C40DEB" w14:textId="77777777" w:rsidR="00A440BA" w:rsidRPr="00C32CBE" w:rsidRDefault="00A440BA" w:rsidP="007B3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>Neisseria cinerea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2656D1EE" w14:textId="77777777" w:rsidR="00A440BA" w:rsidRPr="00C32CBE" w:rsidRDefault="00A440BA" w:rsidP="007B3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Co000776/4</w:t>
            </w:r>
          </w:p>
        </w:tc>
        <w:tc>
          <w:tcPr>
            <w:tcW w:w="1330" w:type="dxa"/>
            <w:shd w:val="clear" w:color="auto" w:fill="F2F2F2" w:themeFill="background1" w:themeFillShade="F2"/>
            <w:noWrap/>
            <w:hideMark/>
          </w:tcPr>
          <w:p w14:paraId="6BC05DF7" w14:textId="77777777" w:rsidR="00A440BA" w:rsidRPr="00C32CBE" w:rsidRDefault="00A440BA" w:rsidP="007B3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96" w:type="dxa"/>
            <w:shd w:val="clear" w:color="auto" w:fill="F2F2F2" w:themeFill="background1" w:themeFillShade="F2"/>
            <w:noWrap/>
            <w:hideMark/>
          </w:tcPr>
          <w:p w14:paraId="4DE1CA03" w14:textId="77777777" w:rsidR="00A440BA" w:rsidRPr="00C32CBE" w:rsidRDefault="00A440BA" w:rsidP="007B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53" w:type="dxa"/>
            <w:shd w:val="clear" w:color="auto" w:fill="F2F2F2" w:themeFill="background1" w:themeFillShade="F2"/>
            <w:noWrap/>
            <w:hideMark/>
          </w:tcPr>
          <w:p w14:paraId="6A0FA38A" w14:textId="77777777" w:rsidR="00A440BA" w:rsidRPr="00C32CBE" w:rsidRDefault="00A440BA" w:rsidP="007B3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91" w:type="dxa"/>
            <w:shd w:val="clear" w:color="auto" w:fill="F2F2F2" w:themeFill="background1" w:themeFillShade="F2"/>
            <w:noWrap/>
            <w:hideMark/>
          </w:tcPr>
          <w:p w14:paraId="7501C5CA" w14:textId="77777777" w:rsidR="00A440BA" w:rsidRPr="00C32CBE" w:rsidRDefault="00A440BA" w:rsidP="007B35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91" w:type="dxa"/>
            <w:shd w:val="clear" w:color="auto" w:fill="F2F2F2" w:themeFill="background1" w:themeFillShade="F2"/>
            <w:noWrap/>
            <w:hideMark/>
          </w:tcPr>
          <w:p w14:paraId="600DBC5C" w14:textId="77777777" w:rsidR="00A440BA" w:rsidRPr="00C32CBE" w:rsidRDefault="00A440BA" w:rsidP="007B35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</w:tr>
      <w:tr w:rsidR="00C32CBE" w:rsidRPr="00C32CBE" w14:paraId="13B8CCB0" w14:textId="77777777" w:rsidTr="007B3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EAAAA" w:themeFill="background2" w:themeFillShade="BF"/>
            <w:noWrap/>
            <w:hideMark/>
          </w:tcPr>
          <w:p w14:paraId="3BC6E0C9" w14:textId="77777777" w:rsidR="00A440BA" w:rsidRPr="00C32CBE" w:rsidRDefault="00A440BA" w:rsidP="007B35CE">
            <w:pPr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  <w:t>COMCOM1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hideMark/>
          </w:tcPr>
          <w:p w14:paraId="57AA5F73" w14:textId="77777777" w:rsidR="00A440BA" w:rsidRPr="00C32CBE" w:rsidRDefault="00A440BA" w:rsidP="007B3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>Neisseria cinerea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3E1CB637" w14:textId="77777777" w:rsidR="00A440BA" w:rsidRPr="00C32CBE" w:rsidRDefault="00A440BA" w:rsidP="007B3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Co000782/1</w:t>
            </w:r>
          </w:p>
        </w:tc>
        <w:tc>
          <w:tcPr>
            <w:tcW w:w="1330" w:type="dxa"/>
            <w:shd w:val="clear" w:color="auto" w:fill="F2F2F2" w:themeFill="background1" w:themeFillShade="F2"/>
            <w:noWrap/>
            <w:hideMark/>
          </w:tcPr>
          <w:p w14:paraId="6E8723FC" w14:textId="77777777" w:rsidR="00A440BA" w:rsidRPr="00C32CBE" w:rsidRDefault="00A440BA" w:rsidP="007B3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96" w:type="dxa"/>
            <w:shd w:val="clear" w:color="auto" w:fill="F2F2F2" w:themeFill="background1" w:themeFillShade="F2"/>
            <w:noWrap/>
            <w:hideMark/>
          </w:tcPr>
          <w:p w14:paraId="517C69BD" w14:textId="77777777" w:rsidR="00A440BA" w:rsidRPr="00C32CBE" w:rsidRDefault="00A440BA" w:rsidP="007B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0.125</w:t>
            </w:r>
          </w:p>
        </w:tc>
        <w:tc>
          <w:tcPr>
            <w:tcW w:w="653" w:type="dxa"/>
            <w:shd w:val="clear" w:color="auto" w:fill="F2F2F2" w:themeFill="background1" w:themeFillShade="F2"/>
            <w:noWrap/>
            <w:hideMark/>
          </w:tcPr>
          <w:p w14:paraId="2CF166C8" w14:textId="77777777" w:rsidR="00A440BA" w:rsidRPr="00C32CBE" w:rsidRDefault="00A440BA" w:rsidP="007B3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91" w:type="dxa"/>
            <w:shd w:val="clear" w:color="auto" w:fill="F2F2F2" w:themeFill="background1" w:themeFillShade="F2"/>
            <w:noWrap/>
            <w:hideMark/>
          </w:tcPr>
          <w:p w14:paraId="4400C872" w14:textId="77777777" w:rsidR="00A440BA" w:rsidRPr="00C32CBE" w:rsidRDefault="00A440BA" w:rsidP="007B35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91" w:type="dxa"/>
            <w:shd w:val="clear" w:color="auto" w:fill="F2F2F2" w:themeFill="background1" w:themeFillShade="F2"/>
            <w:noWrap/>
            <w:hideMark/>
          </w:tcPr>
          <w:p w14:paraId="6D168352" w14:textId="77777777" w:rsidR="00A440BA" w:rsidRPr="00C32CBE" w:rsidRDefault="00A440BA" w:rsidP="007B35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</w:tr>
      <w:tr w:rsidR="00C32CBE" w:rsidRPr="00C32CBE" w14:paraId="16B78BDE" w14:textId="77777777" w:rsidTr="007B35CE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EAAAA" w:themeFill="background2" w:themeFillShade="BF"/>
            <w:noWrap/>
            <w:hideMark/>
          </w:tcPr>
          <w:p w14:paraId="339144FE" w14:textId="77777777" w:rsidR="00A440BA" w:rsidRPr="00C32CBE" w:rsidRDefault="00A440BA" w:rsidP="007B35CE">
            <w:pPr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  <w:t>COMCOM1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hideMark/>
          </w:tcPr>
          <w:p w14:paraId="6710A1EF" w14:textId="77777777" w:rsidR="00A440BA" w:rsidRPr="00C32CBE" w:rsidRDefault="00A440BA" w:rsidP="007B3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 xml:space="preserve">Neisseria </w:t>
            </w:r>
            <w:proofErr w:type="spellStart"/>
            <w:r w:rsidRPr="00C32CBE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>lactamica</w:t>
            </w:r>
            <w:proofErr w:type="spellEnd"/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0421299E" w14:textId="77777777" w:rsidR="00A440BA" w:rsidRPr="00C32CBE" w:rsidRDefault="00A440BA" w:rsidP="007B3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Co000761/1</w:t>
            </w:r>
          </w:p>
        </w:tc>
        <w:tc>
          <w:tcPr>
            <w:tcW w:w="1330" w:type="dxa"/>
            <w:shd w:val="clear" w:color="auto" w:fill="F2F2F2" w:themeFill="background1" w:themeFillShade="F2"/>
            <w:noWrap/>
            <w:hideMark/>
          </w:tcPr>
          <w:p w14:paraId="07463312" w14:textId="77777777" w:rsidR="00A440BA" w:rsidRPr="00C32CBE" w:rsidRDefault="00A440BA" w:rsidP="007B3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96" w:type="dxa"/>
            <w:shd w:val="clear" w:color="auto" w:fill="F2F2F2" w:themeFill="background1" w:themeFillShade="F2"/>
            <w:noWrap/>
            <w:hideMark/>
          </w:tcPr>
          <w:p w14:paraId="2B21F482" w14:textId="77777777" w:rsidR="00A440BA" w:rsidRPr="00C32CBE" w:rsidRDefault="00A440BA" w:rsidP="007B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0.125</w:t>
            </w:r>
          </w:p>
        </w:tc>
        <w:tc>
          <w:tcPr>
            <w:tcW w:w="653" w:type="dxa"/>
            <w:shd w:val="clear" w:color="auto" w:fill="F2F2F2" w:themeFill="background1" w:themeFillShade="F2"/>
            <w:noWrap/>
            <w:hideMark/>
          </w:tcPr>
          <w:p w14:paraId="50ADF731" w14:textId="77777777" w:rsidR="00A440BA" w:rsidRPr="00C32CBE" w:rsidRDefault="00A440BA" w:rsidP="007B3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91" w:type="dxa"/>
            <w:shd w:val="clear" w:color="auto" w:fill="F2F2F2" w:themeFill="background1" w:themeFillShade="F2"/>
            <w:noWrap/>
            <w:hideMark/>
          </w:tcPr>
          <w:p w14:paraId="3CF0F615" w14:textId="77777777" w:rsidR="00A440BA" w:rsidRPr="00C32CBE" w:rsidRDefault="00A440BA" w:rsidP="007B35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91" w:type="dxa"/>
            <w:shd w:val="clear" w:color="auto" w:fill="F2F2F2" w:themeFill="background1" w:themeFillShade="F2"/>
            <w:noWrap/>
            <w:hideMark/>
          </w:tcPr>
          <w:p w14:paraId="031D50F5" w14:textId="77777777" w:rsidR="00A440BA" w:rsidRPr="00C32CBE" w:rsidRDefault="00A440BA" w:rsidP="007B35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</w:tr>
      <w:tr w:rsidR="00C32CBE" w:rsidRPr="00C32CBE" w14:paraId="3BF4D86C" w14:textId="77777777" w:rsidTr="007B3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EAAAA" w:themeFill="background2" w:themeFillShade="BF"/>
            <w:noWrap/>
            <w:hideMark/>
          </w:tcPr>
          <w:p w14:paraId="1A7D745B" w14:textId="77777777" w:rsidR="00A440BA" w:rsidRPr="00C32CBE" w:rsidRDefault="00A440BA" w:rsidP="007B35CE">
            <w:pPr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  <w:t>COMCOM1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hideMark/>
          </w:tcPr>
          <w:p w14:paraId="59E59415" w14:textId="77777777" w:rsidR="00A440BA" w:rsidRPr="00C32CBE" w:rsidRDefault="00A440BA" w:rsidP="007B3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 xml:space="preserve">Neisseria </w:t>
            </w:r>
            <w:proofErr w:type="spellStart"/>
            <w:r w:rsidRPr="00C32CBE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>lactamica</w:t>
            </w:r>
            <w:proofErr w:type="spellEnd"/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576EDF57" w14:textId="77777777" w:rsidR="00A440BA" w:rsidRPr="00C32CBE" w:rsidRDefault="00A440BA" w:rsidP="007B3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Co000771/1</w:t>
            </w:r>
          </w:p>
        </w:tc>
        <w:tc>
          <w:tcPr>
            <w:tcW w:w="1330" w:type="dxa"/>
            <w:shd w:val="clear" w:color="auto" w:fill="F2F2F2" w:themeFill="background1" w:themeFillShade="F2"/>
            <w:noWrap/>
            <w:hideMark/>
          </w:tcPr>
          <w:p w14:paraId="537AF428" w14:textId="77777777" w:rsidR="00A440BA" w:rsidRPr="00C32CBE" w:rsidRDefault="00A440BA" w:rsidP="007B3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96" w:type="dxa"/>
            <w:shd w:val="clear" w:color="auto" w:fill="F2F2F2" w:themeFill="background1" w:themeFillShade="F2"/>
            <w:noWrap/>
            <w:hideMark/>
          </w:tcPr>
          <w:p w14:paraId="2EF57D6C" w14:textId="77777777" w:rsidR="00A440BA" w:rsidRPr="00C32CBE" w:rsidRDefault="00A440BA" w:rsidP="007B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0.125</w:t>
            </w:r>
          </w:p>
        </w:tc>
        <w:tc>
          <w:tcPr>
            <w:tcW w:w="653" w:type="dxa"/>
            <w:shd w:val="clear" w:color="auto" w:fill="F2F2F2" w:themeFill="background1" w:themeFillShade="F2"/>
            <w:noWrap/>
            <w:hideMark/>
          </w:tcPr>
          <w:p w14:paraId="1AD95860" w14:textId="77777777" w:rsidR="00A440BA" w:rsidRPr="00C32CBE" w:rsidRDefault="00A440BA" w:rsidP="007B3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91" w:type="dxa"/>
            <w:shd w:val="clear" w:color="auto" w:fill="F2F2F2" w:themeFill="background1" w:themeFillShade="F2"/>
            <w:noWrap/>
            <w:hideMark/>
          </w:tcPr>
          <w:p w14:paraId="1F2020EF" w14:textId="77777777" w:rsidR="00A440BA" w:rsidRPr="00C32CBE" w:rsidRDefault="00A440BA" w:rsidP="007B35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91" w:type="dxa"/>
            <w:shd w:val="clear" w:color="auto" w:fill="F2F2F2" w:themeFill="background1" w:themeFillShade="F2"/>
            <w:noWrap/>
            <w:hideMark/>
          </w:tcPr>
          <w:p w14:paraId="2E9C444C" w14:textId="77777777" w:rsidR="00A440BA" w:rsidRPr="00C32CBE" w:rsidRDefault="00A440BA" w:rsidP="007B35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</w:tr>
      <w:tr w:rsidR="00C32CBE" w:rsidRPr="00C32CBE" w14:paraId="33219290" w14:textId="77777777" w:rsidTr="007B35CE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EAAAA" w:themeFill="background2" w:themeFillShade="BF"/>
            <w:noWrap/>
            <w:hideMark/>
          </w:tcPr>
          <w:p w14:paraId="3B1F85A5" w14:textId="77777777" w:rsidR="00A440BA" w:rsidRPr="00C32CBE" w:rsidRDefault="00A440BA" w:rsidP="007B35CE">
            <w:pPr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  <w:t>COMCOM1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hideMark/>
          </w:tcPr>
          <w:p w14:paraId="4356DFAF" w14:textId="77777777" w:rsidR="00A440BA" w:rsidRPr="00C32CBE" w:rsidRDefault="00A440BA" w:rsidP="007B3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>Neisseria mucosa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76D0271F" w14:textId="77777777" w:rsidR="00A440BA" w:rsidRPr="00C32CBE" w:rsidRDefault="00A440BA" w:rsidP="007B3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Co000770/5</w:t>
            </w:r>
          </w:p>
        </w:tc>
        <w:tc>
          <w:tcPr>
            <w:tcW w:w="1330" w:type="dxa"/>
            <w:shd w:val="clear" w:color="auto" w:fill="F2F2F2" w:themeFill="background1" w:themeFillShade="F2"/>
            <w:noWrap/>
            <w:hideMark/>
          </w:tcPr>
          <w:p w14:paraId="2A79B557" w14:textId="77777777" w:rsidR="00A440BA" w:rsidRPr="00C32CBE" w:rsidRDefault="00A440BA" w:rsidP="007B3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96" w:type="dxa"/>
            <w:shd w:val="clear" w:color="auto" w:fill="F2F2F2" w:themeFill="background1" w:themeFillShade="F2"/>
            <w:noWrap/>
            <w:hideMark/>
          </w:tcPr>
          <w:p w14:paraId="1A2EA5CC" w14:textId="77777777" w:rsidR="00A440BA" w:rsidRPr="00C32CBE" w:rsidRDefault="00A440BA" w:rsidP="007B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53" w:type="dxa"/>
            <w:shd w:val="clear" w:color="auto" w:fill="F2F2F2" w:themeFill="background1" w:themeFillShade="F2"/>
            <w:noWrap/>
            <w:hideMark/>
          </w:tcPr>
          <w:p w14:paraId="0A9B38C3" w14:textId="77777777" w:rsidR="00A440BA" w:rsidRPr="00C32CBE" w:rsidRDefault="00A440BA" w:rsidP="007B3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91" w:type="dxa"/>
            <w:shd w:val="clear" w:color="auto" w:fill="F2F2F2" w:themeFill="background1" w:themeFillShade="F2"/>
            <w:noWrap/>
            <w:hideMark/>
          </w:tcPr>
          <w:p w14:paraId="7FDD4669" w14:textId="77777777" w:rsidR="00A440BA" w:rsidRPr="00C32CBE" w:rsidRDefault="00A440BA" w:rsidP="007B35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91" w:type="dxa"/>
            <w:shd w:val="clear" w:color="auto" w:fill="F2F2F2" w:themeFill="background1" w:themeFillShade="F2"/>
            <w:noWrap/>
            <w:hideMark/>
          </w:tcPr>
          <w:p w14:paraId="66E32579" w14:textId="77777777" w:rsidR="00A440BA" w:rsidRPr="00C32CBE" w:rsidRDefault="00A440BA" w:rsidP="007B35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</w:tr>
      <w:tr w:rsidR="00C32CBE" w:rsidRPr="00C32CBE" w14:paraId="4F20C44C" w14:textId="77777777" w:rsidTr="007B3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EAAAA" w:themeFill="background2" w:themeFillShade="BF"/>
            <w:noWrap/>
            <w:hideMark/>
          </w:tcPr>
          <w:p w14:paraId="2A005E9A" w14:textId="77777777" w:rsidR="00A440BA" w:rsidRPr="00C32CBE" w:rsidRDefault="00A440BA" w:rsidP="007B35CE">
            <w:pPr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  <w:t>COMCOM1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hideMark/>
          </w:tcPr>
          <w:p w14:paraId="6B3A0DF0" w14:textId="77777777" w:rsidR="00A440BA" w:rsidRPr="00C32CBE" w:rsidRDefault="00A440BA" w:rsidP="007B3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>Neisseria mucosa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2D35A1C8" w14:textId="77777777" w:rsidR="00A440BA" w:rsidRPr="00C32CBE" w:rsidRDefault="00A440BA" w:rsidP="007B3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Co000771/4</w:t>
            </w:r>
          </w:p>
        </w:tc>
        <w:tc>
          <w:tcPr>
            <w:tcW w:w="1330" w:type="dxa"/>
            <w:shd w:val="clear" w:color="auto" w:fill="F2F2F2" w:themeFill="background1" w:themeFillShade="F2"/>
            <w:noWrap/>
            <w:hideMark/>
          </w:tcPr>
          <w:p w14:paraId="7D8C3737" w14:textId="77777777" w:rsidR="00A440BA" w:rsidRPr="00C32CBE" w:rsidRDefault="00A440BA" w:rsidP="007B3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96" w:type="dxa"/>
            <w:shd w:val="clear" w:color="auto" w:fill="F2F2F2" w:themeFill="background1" w:themeFillShade="F2"/>
            <w:noWrap/>
            <w:hideMark/>
          </w:tcPr>
          <w:p w14:paraId="072F36B7" w14:textId="77777777" w:rsidR="00A440BA" w:rsidRPr="00C32CBE" w:rsidRDefault="00A440BA" w:rsidP="007B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53" w:type="dxa"/>
            <w:shd w:val="clear" w:color="auto" w:fill="F2F2F2" w:themeFill="background1" w:themeFillShade="F2"/>
            <w:noWrap/>
            <w:hideMark/>
          </w:tcPr>
          <w:p w14:paraId="3952B62A" w14:textId="77777777" w:rsidR="00A440BA" w:rsidRPr="00C32CBE" w:rsidRDefault="00A440BA" w:rsidP="007B3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91" w:type="dxa"/>
            <w:shd w:val="clear" w:color="auto" w:fill="F2F2F2" w:themeFill="background1" w:themeFillShade="F2"/>
            <w:noWrap/>
            <w:hideMark/>
          </w:tcPr>
          <w:p w14:paraId="35233F20" w14:textId="77777777" w:rsidR="00A440BA" w:rsidRPr="00C32CBE" w:rsidRDefault="00A440BA" w:rsidP="007B35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91" w:type="dxa"/>
            <w:shd w:val="clear" w:color="auto" w:fill="F2F2F2" w:themeFill="background1" w:themeFillShade="F2"/>
            <w:noWrap/>
            <w:hideMark/>
          </w:tcPr>
          <w:p w14:paraId="24398E9C" w14:textId="77777777" w:rsidR="00A440BA" w:rsidRPr="00C32CBE" w:rsidRDefault="00A440BA" w:rsidP="007B35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</w:tr>
      <w:tr w:rsidR="00C32CBE" w:rsidRPr="00C32CBE" w14:paraId="7ADFBB25" w14:textId="77777777" w:rsidTr="007B35CE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EAAAA" w:themeFill="background2" w:themeFillShade="BF"/>
            <w:noWrap/>
            <w:hideMark/>
          </w:tcPr>
          <w:p w14:paraId="37177858" w14:textId="77777777" w:rsidR="00A440BA" w:rsidRPr="00C32CBE" w:rsidRDefault="00A440BA" w:rsidP="007B35CE">
            <w:pPr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  <w:t>COMCOM1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hideMark/>
          </w:tcPr>
          <w:p w14:paraId="1A708E8E" w14:textId="77777777" w:rsidR="00A440BA" w:rsidRPr="00C32CBE" w:rsidRDefault="00A440BA" w:rsidP="007B3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>Neisseria mucosa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6B19951B" w14:textId="77777777" w:rsidR="00A440BA" w:rsidRPr="00C32CBE" w:rsidRDefault="00A440BA" w:rsidP="007B3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Co000772/3</w:t>
            </w:r>
          </w:p>
        </w:tc>
        <w:tc>
          <w:tcPr>
            <w:tcW w:w="1330" w:type="dxa"/>
            <w:shd w:val="clear" w:color="auto" w:fill="F2F2F2" w:themeFill="background1" w:themeFillShade="F2"/>
            <w:noWrap/>
            <w:hideMark/>
          </w:tcPr>
          <w:p w14:paraId="4F7A1D80" w14:textId="77777777" w:rsidR="00A440BA" w:rsidRPr="00C32CBE" w:rsidRDefault="00A440BA" w:rsidP="007B3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96" w:type="dxa"/>
            <w:shd w:val="clear" w:color="auto" w:fill="F2F2F2" w:themeFill="background1" w:themeFillShade="F2"/>
            <w:noWrap/>
            <w:hideMark/>
          </w:tcPr>
          <w:p w14:paraId="1ACA9889" w14:textId="77777777" w:rsidR="00A440BA" w:rsidRPr="00C32CBE" w:rsidRDefault="00A440BA" w:rsidP="007B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53" w:type="dxa"/>
            <w:shd w:val="clear" w:color="auto" w:fill="F2F2F2" w:themeFill="background1" w:themeFillShade="F2"/>
            <w:noWrap/>
            <w:hideMark/>
          </w:tcPr>
          <w:p w14:paraId="694A7BDC" w14:textId="77777777" w:rsidR="00A440BA" w:rsidRPr="00C32CBE" w:rsidRDefault="00A440BA" w:rsidP="007B3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91" w:type="dxa"/>
            <w:shd w:val="clear" w:color="auto" w:fill="F2F2F2" w:themeFill="background1" w:themeFillShade="F2"/>
            <w:noWrap/>
            <w:hideMark/>
          </w:tcPr>
          <w:p w14:paraId="697E9AAF" w14:textId="77777777" w:rsidR="00A440BA" w:rsidRPr="00C32CBE" w:rsidRDefault="00A440BA" w:rsidP="007B35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91" w:type="dxa"/>
            <w:shd w:val="clear" w:color="auto" w:fill="F2F2F2" w:themeFill="background1" w:themeFillShade="F2"/>
            <w:noWrap/>
            <w:hideMark/>
          </w:tcPr>
          <w:p w14:paraId="39011DC4" w14:textId="77777777" w:rsidR="00A440BA" w:rsidRPr="00C32CBE" w:rsidRDefault="00A440BA" w:rsidP="007B35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</w:tr>
      <w:tr w:rsidR="00C32CBE" w:rsidRPr="00C32CBE" w14:paraId="08863A50" w14:textId="77777777" w:rsidTr="007B3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EAAAA" w:themeFill="background2" w:themeFillShade="BF"/>
            <w:noWrap/>
            <w:hideMark/>
          </w:tcPr>
          <w:p w14:paraId="741B7D90" w14:textId="77777777" w:rsidR="00A440BA" w:rsidRPr="00C32CBE" w:rsidRDefault="00A440BA" w:rsidP="007B35CE">
            <w:pPr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  <w:t>COMCOM1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hideMark/>
          </w:tcPr>
          <w:p w14:paraId="5DACF8B8" w14:textId="77777777" w:rsidR="00A440BA" w:rsidRPr="00C32CBE" w:rsidRDefault="00A440BA" w:rsidP="007B3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>Neisseria mucosa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4FCE8AFA" w14:textId="77777777" w:rsidR="00A440BA" w:rsidRPr="00C32CBE" w:rsidRDefault="00A440BA" w:rsidP="007B3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Co000773/3</w:t>
            </w:r>
          </w:p>
        </w:tc>
        <w:tc>
          <w:tcPr>
            <w:tcW w:w="1330" w:type="dxa"/>
            <w:shd w:val="clear" w:color="auto" w:fill="F2F2F2" w:themeFill="background1" w:themeFillShade="F2"/>
            <w:noWrap/>
            <w:hideMark/>
          </w:tcPr>
          <w:p w14:paraId="41B67462" w14:textId="77777777" w:rsidR="00A440BA" w:rsidRPr="00C32CBE" w:rsidRDefault="00A440BA" w:rsidP="007B3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96" w:type="dxa"/>
            <w:shd w:val="clear" w:color="auto" w:fill="F2F2F2" w:themeFill="background1" w:themeFillShade="F2"/>
            <w:noWrap/>
            <w:hideMark/>
          </w:tcPr>
          <w:p w14:paraId="0F9BAC18" w14:textId="77777777" w:rsidR="00A440BA" w:rsidRPr="00C32CBE" w:rsidRDefault="00A440BA" w:rsidP="007B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0.125</w:t>
            </w:r>
          </w:p>
        </w:tc>
        <w:tc>
          <w:tcPr>
            <w:tcW w:w="653" w:type="dxa"/>
            <w:shd w:val="clear" w:color="auto" w:fill="F2F2F2" w:themeFill="background1" w:themeFillShade="F2"/>
            <w:noWrap/>
            <w:hideMark/>
          </w:tcPr>
          <w:p w14:paraId="6225DC0C" w14:textId="77777777" w:rsidR="00A440BA" w:rsidRPr="00C32CBE" w:rsidRDefault="00A440BA" w:rsidP="007B3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91" w:type="dxa"/>
            <w:shd w:val="clear" w:color="auto" w:fill="F2F2F2" w:themeFill="background1" w:themeFillShade="F2"/>
            <w:noWrap/>
            <w:hideMark/>
          </w:tcPr>
          <w:p w14:paraId="6177B590" w14:textId="77777777" w:rsidR="00A440BA" w:rsidRPr="00C32CBE" w:rsidRDefault="00A440BA" w:rsidP="007B35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91" w:type="dxa"/>
            <w:shd w:val="clear" w:color="auto" w:fill="F2F2F2" w:themeFill="background1" w:themeFillShade="F2"/>
            <w:noWrap/>
            <w:hideMark/>
          </w:tcPr>
          <w:p w14:paraId="487D4328" w14:textId="77777777" w:rsidR="00A440BA" w:rsidRPr="00C32CBE" w:rsidRDefault="00A440BA" w:rsidP="007B35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</w:tr>
      <w:tr w:rsidR="00C32CBE" w:rsidRPr="00C32CBE" w14:paraId="2E737B79" w14:textId="77777777" w:rsidTr="007B35CE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EAAAA" w:themeFill="background2" w:themeFillShade="BF"/>
            <w:noWrap/>
            <w:hideMark/>
          </w:tcPr>
          <w:p w14:paraId="2077CE4E" w14:textId="77777777" w:rsidR="00A440BA" w:rsidRPr="00C32CBE" w:rsidRDefault="00A440BA" w:rsidP="007B35CE">
            <w:pPr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  <w:t>COMCOM1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hideMark/>
          </w:tcPr>
          <w:p w14:paraId="2F324580" w14:textId="77777777" w:rsidR="00A440BA" w:rsidRPr="00C32CBE" w:rsidRDefault="00A440BA" w:rsidP="007B3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>Neisseria mucosa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36A11E0F" w14:textId="77777777" w:rsidR="00A440BA" w:rsidRPr="00C32CBE" w:rsidRDefault="00A440BA" w:rsidP="007B3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Co000779/1</w:t>
            </w:r>
          </w:p>
        </w:tc>
        <w:tc>
          <w:tcPr>
            <w:tcW w:w="1330" w:type="dxa"/>
            <w:shd w:val="clear" w:color="auto" w:fill="F2F2F2" w:themeFill="background1" w:themeFillShade="F2"/>
            <w:noWrap/>
            <w:hideMark/>
          </w:tcPr>
          <w:p w14:paraId="5E0B0821" w14:textId="77777777" w:rsidR="00A440BA" w:rsidRPr="00C32CBE" w:rsidRDefault="00A440BA" w:rsidP="007B3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96" w:type="dxa"/>
            <w:shd w:val="clear" w:color="auto" w:fill="F2F2F2" w:themeFill="background1" w:themeFillShade="F2"/>
            <w:noWrap/>
            <w:hideMark/>
          </w:tcPr>
          <w:p w14:paraId="6843BC4B" w14:textId="77777777" w:rsidR="00A440BA" w:rsidRPr="00C32CBE" w:rsidRDefault="00A440BA" w:rsidP="007B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53" w:type="dxa"/>
            <w:shd w:val="clear" w:color="auto" w:fill="F2F2F2" w:themeFill="background1" w:themeFillShade="F2"/>
            <w:noWrap/>
            <w:hideMark/>
          </w:tcPr>
          <w:p w14:paraId="099B6F14" w14:textId="77777777" w:rsidR="00A440BA" w:rsidRPr="00C32CBE" w:rsidRDefault="00A440BA" w:rsidP="007B3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91" w:type="dxa"/>
            <w:shd w:val="clear" w:color="auto" w:fill="F2F2F2" w:themeFill="background1" w:themeFillShade="F2"/>
            <w:noWrap/>
            <w:hideMark/>
          </w:tcPr>
          <w:p w14:paraId="2B00FFF9" w14:textId="77777777" w:rsidR="00A440BA" w:rsidRPr="00C32CBE" w:rsidRDefault="00A440BA" w:rsidP="007B35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91" w:type="dxa"/>
            <w:shd w:val="clear" w:color="auto" w:fill="F2F2F2" w:themeFill="background1" w:themeFillShade="F2"/>
            <w:noWrap/>
            <w:hideMark/>
          </w:tcPr>
          <w:p w14:paraId="6068C5A7" w14:textId="77777777" w:rsidR="00A440BA" w:rsidRPr="00C32CBE" w:rsidRDefault="00A440BA" w:rsidP="007B35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</w:tr>
      <w:tr w:rsidR="00C32CBE" w:rsidRPr="00C32CBE" w14:paraId="59B60029" w14:textId="77777777" w:rsidTr="007B3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EAAAA" w:themeFill="background2" w:themeFillShade="BF"/>
            <w:noWrap/>
            <w:hideMark/>
          </w:tcPr>
          <w:p w14:paraId="1F54A8B3" w14:textId="77777777" w:rsidR="00A440BA" w:rsidRPr="00C32CBE" w:rsidRDefault="00A440BA" w:rsidP="007B35CE">
            <w:pPr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  <w:t>COMCOM1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hideMark/>
          </w:tcPr>
          <w:p w14:paraId="0DD8A968" w14:textId="77777777" w:rsidR="00A440BA" w:rsidRPr="00C32CBE" w:rsidRDefault="00A440BA" w:rsidP="007B3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>Neisseria mucosa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4BE7AE1B" w14:textId="77777777" w:rsidR="00A440BA" w:rsidRPr="00C32CBE" w:rsidRDefault="00A440BA" w:rsidP="007B3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Co000783/3</w:t>
            </w:r>
          </w:p>
        </w:tc>
        <w:tc>
          <w:tcPr>
            <w:tcW w:w="1330" w:type="dxa"/>
            <w:shd w:val="clear" w:color="auto" w:fill="F2F2F2" w:themeFill="background1" w:themeFillShade="F2"/>
            <w:noWrap/>
            <w:hideMark/>
          </w:tcPr>
          <w:p w14:paraId="120F2BE9" w14:textId="77777777" w:rsidR="00A440BA" w:rsidRPr="00C32CBE" w:rsidRDefault="00A440BA" w:rsidP="007B3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96" w:type="dxa"/>
            <w:shd w:val="clear" w:color="auto" w:fill="F2F2F2" w:themeFill="background1" w:themeFillShade="F2"/>
            <w:noWrap/>
            <w:hideMark/>
          </w:tcPr>
          <w:p w14:paraId="6B1444E9" w14:textId="77777777" w:rsidR="00A440BA" w:rsidRPr="00C32CBE" w:rsidRDefault="00A440BA" w:rsidP="007B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53" w:type="dxa"/>
            <w:shd w:val="clear" w:color="auto" w:fill="F2F2F2" w:themeFill="background1" w:themeFillShade="F2"/>
            <w:noWrap/>
            <w:hideMark/>
          </w:tcPr>
          <w:p w14:paraId="03A4927D" w14:textId="77777777" w:rsidR="00A440BA" w:rsidRPr="00C32CBE" w:rsidRDefault="00A440BA" w:rsidP="007B3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91" w:type="dxa"/>
            <w:shd w:val="clear" w:color="auto" w:fill="F2F2F2" w:themeFill="background1" w:themeFillShade="F2"/>
            <w:noWrap/>
            <w:hideMark/>
          </w:tcPr>
          <w:p w14:paraId="5B9471FE" w14:textId="77777777" w:rsidR="00A440BA" w:rsidRPr="00C32CBE" w:rsidRDefault="00A440BA" w:rsidP="007B35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91" w:type="dxa"/>
            <w:shd w:val="clear" w:color="auto" w:fill="F2F2F2" w:themeFill="background1" w:themeFillShade="F2"/>
            <w:noWrap/>
            <w:hideMark/>
          </w:tcPr>
          <w:p w14:paraId="68E5FA08" w14:textId="77777777" w:rsidR="00A440BA" w:rsidRPr="00C32CBE" w:rsidRDefault="00A440BA" w:rsidP="007B35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</w:tr>
      <w:tr w:rsidR="00C32CBE" w:rsidRPr="00C32CBE" w14:paraId="21EACF87" w14:textId="77777777" w:rsidTr="007B35CE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EAAAA" w:themeFill="background2" w:themeFillShade="BF"/>
            <w:noWrap/>
            <w:hideMark/>
          </w:tcPr>
          <w:p w14:paraId="36311D61" w14:textId="77777777" w:rsidR="00A440BA" w:rsidRPr="00C32CBE" w:rsidRDefault="00A440BA" w:rsidP="007B35CE">
            <w:pPr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  <w:t>COMCOM1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hideMark/>
          </w:tcPr>
          <w:p w14:paraId="1540EF14" w14:textId="77777777" w:rsidR="00A440BA" w:rsidRPr="00C32CBE" w:rsidRDefault="00A440BA" w:rsidP="007B3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>Neisseria mucosa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772087C3" w14:textId="77777777" w:rsidR="00A440BA" w:rsidRPr="00C32CBE" w:rsidRDefault="00A440BA" w:rsidP="007B3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Co000783/6</w:t>
            </w:r>
          </w:p>
        </w:tc>
        <w:tc>
          <w:tcPr>
            <w:tcW w:w="1330" w:type="dxa"/>
            <w:shd w:val="clear" w:color="auto" w:fill="F2F2F2" w:themeFill="background1" w:themeFillShade="F2"/>
            <w:noWrap/>
            <w:hideMark/>
          </w:tcPr>
          <w:p w14:paraId="36053834" w14:textId="77777777" w:rsidR="00A440BA" w:rsidRPr="00C32CBE" w:rsidRDefault="00A440BA" w:rsidP="007B3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96" w:type="dxa"/>
            <w:shd w:val="clear" w:color="auto" w:fill="F2F2F2" w:themeFill="background1" w:themeFillShade="F2"/>
            <w:noWrap/>
            <w:hideMark/>
          </w:tcPr>
          <w:p w14:paraId="014A002E" w14:textId="77777777" w:rsidR="00A440BA" w:rsidRPr="00C32CBE" w:rsidRDefault="00A440BA" w:rsidP="007B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53" w:type="dxa"/>
            <w:shd w:val="clear" w:color="auto" w:fill="F2F2F2" w:themeFill="background1" w:themeFillShade="F2"/>
            <w:noWrap/>
            <w:hideMark/>
          </w:tcPr>
          <w:p w14:paraId="0EF59DA9" w14:textId="77777777" w:rsidR="00A440BA" w:rsidRPr="00C32CBE" w:rsidRDefault="00A440BA" w:rsidP="007B3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91" w:type="dxa"/>
            <w:shd w:val="clear" w:color="auto" w:fill="F2F2F2" w:themeFill="background1" w:themeFillShade="F2"/>
            <w:noWrap/>
            <w:hideMark/>
          </w:tcPr>
          <w:p w14:paraId="7FAE11AB" w14:textId="77777777" w:rsidR="00A440BA" w:rsidRPr="00C32CBE" w:rsidRDefault="00A440BA" w:rsidP="007B35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91" w:type="dxa"/>
            <w:shd w:val="clear" w:color="auto" w:fill="F2F2F2" w:themeFill="background1" w:themeFillShade="F2"/>
            <w:noWrap/>
            <w:hideMark/>
          </w:tcPr>
          <w:p w14:paraId="53E8B815" w14:textId="77777777" w:rsidR="00A440BA" w:rsidRPr="00C32CBE" w:rsidRDefault="00A440BA" w:rsidP="007B35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</w:tr>
      <w:tr w:rsidR="00C32CBE" w:rsidRPr="00C32CBE" w14:paraId="68DE1FF3" w14:textId="77777777" w:rsidTr="007B3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EAAAA" w:themeFill="background2" w:themeFillShade="BF"/>
            <w:noWrap/>
            <w:hideMark/>
          </w:tcPr>
          <w:p w14:paraId="482835F9" w14:textId="77777777" w:rsidR="00A440BA" w:rsidRPr="00C32CBE" w:rsidRDefault="00A440BA" w:rsidP="007B35CE">
            <w:pPr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  <w:t>COMCOM1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hideMark/>
          </w:tcPr>
          <w:p w14:paraId="49AB79AF" w14:textId="77777777" w:rsidR="00A440BA" w:rsidRPr="00C32CBE" w:rsidRDefault="00A440BA" w:rsidP="007B3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>Neisseria mucosa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5267FB73" w14:textId="77777777" w:rsidR="00A440BA" w:rsidRPr="00C32CBE" w:rsidRDefault="00A440BA" w:rsidP="007B3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Co000787/3</w:t>
            </w:r>
          </w:p>
        </w:tc>
        <w:tc>
          <w:tcPr>
            <w:tcW w:w="1330" w:type="dxa"/>
            <w:shd w:val="clear" w:color="auto" w:fill="F2F2F2" w:themeFill="background1" w:themeFillShade="F2"/>
            <w:noWrap/>
            <w:hideMark/>
          </w:tcPr>
          <w:p w14:paraId="7A26528D" w14:textId="77777777" w:rsidR="00A440BA" w:rsidRPr="00C32CBE" w:rsidRDefault="00A440BA" w:rsidP="007B3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96" w:type="dxa"/>
            <w:shd w:val="clear" w:color="auto" w:fill="F2F2F2" w:themeFill="background1" w:themeFillShade="F2"/>
            <w:noWrap/>
            <w:hideMark/>
          </w:tcPr>
          <w:p w14:paraId="2B39DB04" w14:textId="77777777" w:rsidR="00A440BA" w:rsidRPr="00C32CBE" w:rsidRDefault="00A440BA" w:rsidP="007B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53" w:type="dxa"/>
            <w:shd w:val="clear" w:color="auto" w:fill="F2F2F2" w:themeFill="background1" w:themeFillShade="F2"/>
            <w:noWrap/>
            <w:hideMark/>
          </w:tcPr>
          <w:p w14:paraId="65940297" w14:textId="77777777" w:rsidR="00A440BA" w:rsidRPr="00C32CBE" w:rsidRDefault="00A440BA" w:rsidP="007B3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91" w:type="dxa"/>
            <w:shd w:val="clear" w:color="auto" w:fill="F2F2F2" w:themeFill="background1" w:themeFillShade="F2"/>
            <w:noWrap/>
            <w:hideMark/>
          </w:tcPr>
          <w:p w14:paraId="7A344866" w14:textId="77777777" w:rsidR="00A440BA" w:rsidRPr="00C32CBE" w:rsidRDefault="00A440BA" w:rsidP="007B35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91" w:type="dxa"/>
            <w:shd w:val="clear" w:color="auto" w:fill="F2F2F2" w:themeFill="background1" w:themeFillShade="F2"/>
            <w:noWrap/>
            <w:hideMark/>
          </w:tcPr>
          <w:p w14:paraId="42CA6053" w14:textId="77777777" w:rsidR="00A440BA" w:rsidRPr="00C32CBE" w:rsidRDefault="00A440BA" w:rsidP="007B35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</w:tr>
      <w:tr w:rsidR="00C32CBE" w:rsidRPr="00C32CBE" w14:paraId="60E49DFE" w14:textId="77777777" w:rsidTr="007B35CE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EAAAA" w:themeFill="background2" w:themeFillShade="BF"/>
            <w:noWrap/>
            <w:hideMark/>
          </w:tcPr>
          <w:p w14:paraId="2C7C9847" w14:textId="77777777" w:rsidR="00A440BA" w:rsidRPr="00C32CBE" w:rsidRDefault="00A440BA" w:rsidP="007B35CE">
            <w:pPr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  <w:t>COMCOM1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hideMark/>
          </w:tcPr>
          <w:p w14:paraId="42EA9DF4" w14:textId="77777777" w:rsidR="00A440BA" w:rsidRPr="00C32CBE" w:rsidRDefault="00A440BA" w:rsidP="007B3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>Neisseria mucosa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3DBA8264" w14:textId="77777777" w:rsidR="00A440BA" w:rsidRPr="00C32CBE" w:rsidRDefault="00A440BA" w:rsidP="007B3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Co000788/1</w:t>
            </w:r>
          </w:p>
        </w:tc>
        <w:tc>
          <w:tcPr>
            <w:tcW w:w="1330" w:type="dxa"/>
            <w:shd w:val="clear" w:color="auto" w:fill="F2F2F2" w:themeFill="background1" w:themeFillShade="F2"/>
            <w:noWrap/>
            <w:hideMark/>
          </w:tcPr>
          <w:p w14:paraId="37290D9F" w14:textId="77777777" w:rsidR="00A440BA" w:rsidRPr="00C32CBE" w:rsidRDefault="00A440BA" w:rsidP="007B3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96" w:type="dxa"/>
            <w:shd w:val="clear" w:color="auto" w:fill="F2F2F2" w:themeFill="background1" w:themeFillShade="F2"/>
            <w:noWrap/>
            <w:hideMark/>
          </w:tcPr>
          <w:p w14:paraId="3CFC57B1" w14:textId="77777777" w:rsidR="00A440BA" w:rsidRPr="00C32CBE" w:rsidRDefault="00A440BA" w:rsidP="007B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53" w:type="dxa"/>
            <w:shd w:val="clear" w:color="auto" w:fill="F2F2F2" w:themeFill="background1" w:themeFillShade="F2"/>
            <w:noWrap/>
            <w:hideMark/>
          </w:tcPr>
          <w:p w14:paraId="37BCED5B" w14:textId="77777777" w:rsidR="00A440BA" w:rsidRPr="00C32CBE" w:rsidRDefault="00A440BA" w:rsidP="007B3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91" w:type="dxa"/>
            <w:shd w:val="clear" w:color="auto" w:fill="F2F2F2" w:themeFill="background1" w:themeFillShade="F2"/>
            <w:noWrap/>
            <w:hideMark/>
          </w:tcPr>
          <w:p w14:paraId="65EA7D8B" w14:textId="77777777" w:rsidR="00A440BA" w:rsidRPr="00C32CBE" w:rsidRDefault="00A440BA" w:rsidP="007B35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91" w:type="dxa"/>
            <w:shd w:val="clear" w:color="auto" w:fill="F2F2F2" w:themeFill="background1" w:themeFillShade="F2"/>
            <w:noWrap/>
            <w:hideMark/>
          </w:tcPr>
          <w:p w14:paraId="6FDF3441" w14:textId="77777777" w:rsidR="00A440BA" w:rsidRPr="00C32CBE" w:rsidRDefault="00A440BA" w:rsidP="007B35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</w:tr>
      <w:tr w:rsidR="00C32CBE" w:rsidRPr="00C32CBE" w14:paraId="72C99359" w14:textId="77777777" w:rsidTr="007B3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EAAAA" w:themeFill="background2" w:themeFillShade="BF"/>
            <w:noWrap/>
            <w:hideMark/>
          </w:tcPr>
          <w:p w14:paraId="3D8E0732" w14:textId="77777777" w:rsidR="00A440BA" w:rsidRPr="00C32CBE" w:rsidRDefault="00A440BA" w:rsidP="007B35CE">
            <w:pPr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  <w:t>COMCOM2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hideMark/>
          </w:tcPr>
          <w:p w14:paraId="0CB6CE8D" w14:textId="77777777" w:rsidR="00A440BA" w:rsidRPr="00C32CBE" w:rsidRDefault="00A440BA" w:rsidP="007B3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 xml:space="preserve">Neisseria </w:t>
            </w:r>
            <w:proofErr w:type="spellStart"/>
            <w:r w:rsidRPr="00C32CBE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>macacae</w:t>
            </w:r>
            <w:proofErr w:type="spellEnd"/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5C1EB257" w14:textId="77777777" w:rsidR="00A440BA" w:rsidRPr="00C32CBE" w:rsidRDefault="00A440BA" w:rsidP="007B3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Co00791/3</w:t>
            </w:r>
          </w:p>
        </w:tc>
        <w:tc>
          <w:tcPr>
            <w:tcW w:w="1330" w:type="dxa"/>
            <w:shd w:val="clear" w:color="auto" w:fill="F2F2F2" w:themeFill="background1" w:themeFillShade="F2"/>
            <w:noWrap/>
            <w:hideMark/>
          </w:tcPr>
          <w:p w14:paraId="20AC9983" w14:textId="77777777" w:rsidR="00A440BA" w:rsidRPr="00C32CBE" w:rsidRDefault="00A440BA" w:rsidP="007B3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96" w:type="dxa"/>
            <w:shd w:val="clear" w:color="auto" w:fill="F2F2F2" w:themeFill="background1" w:themeFillShade="F2"/>
            <w:noWrap/>
            <w:hideMark/>
          </w:tcPr>
          <w:p w14:paraId="1889EB44" w14:textId="77777777" w:rsidR="00A440BA" w:rsidRPr="00C32CBE" w:rsidRDefault="00A440BA" w:rsidP="007B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53" w:type="dxa"/>
            <w:shd w:val="clear" w:color="auto" w:fill="F2F2F2" w:themeFill="background1" w:themeFillShade="F2"/>
            <w:noWrap/>
            <w:hideMark/>
          </w:tcPr>
          <w:p w14:paraId="7E135DC6" w14:textId="77777777" w:rsidR="00A440BA" w:rsidRPr="00C32CBE" w:rsidRDefault="00A440BA" w:rsidP="007B3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91" w:type="dxa"/>
            <w:shd w:val="clear" w:color="auto" w:fill="F2F2F2" w:themeFill="background1" w:themeFillShade="F2"/>
            <w:noWrap/>
            <w:hideMark/>
          </w:tcPr>
          <w:p w14:paraId="48017F79" w14:textId="77777777" w:rsidR="00A440BA" w:rsidRPr="00C32CBE" w:rsidRDefault="00A440BA" w:rsidP="007B35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391" w:type="dxa"/>
            <w:shd w:val="clear" w:color="auto" w:fill="F2F2F2" w:themeFill="background1" w:themeFillShade="F2"/>
            <w:noWrap/>
            <w:hideMark/>
          </w:tcPr>
          <w:p w14:paraId="7C84193F" w14:textId="77777777" w:rsidR="00A440BA" w:rsidRPr="00C32CBE" w:rsidRDefault="00A440BA" w:rsidP="007B35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</w:tr>
      <w:tr w:rsidR="00C32CBE" w:rsidRPr="00C32CBE" w14:paraId="7C3408C9" w14:textId="77777777" w:rsidTr="007B35CE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EAAAA" w:themeFill="background2" w:themeFillShade="BF"/>
            <w:noWrap/>
            <w:hideMark/>
          </w:tcPr>
          <w:p w14:paraId="3A26BB23" w14:textId="77777777" w:rsidR="00A440BA" w:rsidRPr="00C32CBE" w:rsidRDefault="00A440BA" w:rsidP="007B35CE">
            <w:pPr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  <w:t>COMCOM2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hideMark/>
          </w:tcPr>
          <w:p w14:paraId="7AE606A7" w14:textId="77777777" w:rsidR="00A440BA" w:rsidRPr="00C32CBE" w:rsidRDefault="00A440BA" w:rsidP="007B3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 xml:space="preserve">Neisseria </w:t>
            </w:r>
            <w:proofErr w:type="spellStart"/>
            <w:r w:rsidRPr="00C32CBE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>macacae</w:t>
            </w:r>
            <w:proofErr w:type="spellEnd"/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659A25CF" w14:textId="77777777" w:rsidR="00A440BA" w:rsidRPr="00C32CBE" w:rsidRDefault="00A440BA" w:rsidP="007B3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Co00792/3</w:t>
            </w:r>
          </w:p>
        </w:tc>
        <w:tc>
          <w:tcPr>
            <w:tcW w:w="1330" w:type="dxa"/>
            <w:shd w:val="clear" w:color="auto" w:fill="F2F2F2" w:themeFill="background1" w:themeFillShade="F2"/>
            <w:noWrap/>
            <w:hideMark/>
          </w:tcPr>
          <w:p w14:paraId="65A95AD3" w14:textId="77777777" w:rsidR="00A440BA" w:rsidRPr="00C32CBE" w:rsidRDefault="00A440BA" w:rsidP="007B3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96" w:type="dxa"/>
            <w:shd w:val="clear" w:color="auto" w:fill="F2F2F2" w:themeFill="background1" w:themeFillShade="F2"/>
            <w:noWrap/>
            <w:hideMark/>
          </w:tcPr>
          <w:p w14:paraId="2D0E4EAF" w14:textId="77777777" w:rsidR="00A440BA" w:rsidRPr="00C32CBE" w:rsidRDefault="00A440BA" w:rsidP="007B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53" w:type="dxa"/>
            <w:shd w:val="clear" w:color="auto" w:fill="F2F2F2" w:themeFill="background1" w:themeFillShade="F2"/>
            <w:noWrap/>
            <w:hideMark/>
          </w:tcPr>
          <w:p w14:paraId="18ED56FC" w14:textId="77777777" w:rsidR="00A440BA" w:rsidRPr="00C32CBE" w:rsidRDefault="00A440BA" w:rsidP="007B3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91" w:type="dxa"/>
            <w:shd w:val="clear" w:color="auto" w:fill="F2F2F2" w:themeFill="background1" w:themeFillShade="F2"/>
            <w:noWrap/>
            <w:hideMark/>
          </w:tcPr>
          <w:p w14:paraId="642EB8FE" w14:textId="77777777" w:rsidR="00A440BA" w:rsidRPr="00C32CBE" w:rsidRDefault="00A440BA" w:rsidP="007B35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391" w:type="dxa"/>
            <w:shd w:val="clear" w:color="auto" w:fill="F2F2F2" w:themeFill="background1" w:themeFillShade="F2"/>
            <w:noWrap/>
            <w:hideMark/>
          </w:tcPr>
          <w:p w14:paraId="6F7BD1FF" w14:textId="77777777" w:rsidR="00A440BA" w:rsidRPr="00C32CBE" w:rsidRDefault="00A440BA" w:rsidP="007B35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</w:tr>
      <w:tr w:rsidR="00C32CBE" w:rsidRPr="00C32CBE" w14:paraId="79435DB4" w14:textId="77777777" w:rsidTr="007B3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EAAAA" w:themeFill="background2" w:themeFillShade="BF"/>
            <w:noWrap/>
            <w:hideMark/>
          </w:tcPr>
          <w:p w14:paraId="73420F9C" w14:textId="77777777" w:rsidR="00A440BA" w:rsidRPr="00C32CBE" w:rsidRDefault="00A440BA" w:rsidP="007B35CE">
            <w:pPr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  <w:t>COMCOM2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hideMark/>
          </w:tcPr>
          <w:p w14:paraId="485DD8F8" w14:textId="77777777" w:rsidR="00A440BA" w:rsidRPr="00C32CBE" w:rsidRDefault="00A440BA" w:rsidP="007B3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 xml:space="preserve">Neisseria </w:t>
            </w:r>
            <w:proofErr w:type="spellStart"/>
            <w:r w:rsidRPr="00C32CBE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>macacae</w:t>
            </w:r>
            <w:proofErr w:type="spellEnd"/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53598154" w14:textId="77777777" w:rsidR="00A440BA" w:rsidRPr="00C32CBE" w:rsidRDefault="00A440BA" w:rsidP="007B3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Co00793/1 </w:t>
            </w:r>
          </w:p>
        </w:tc>
        <w:tc>
          <w:tcPr>
            <w:tcW w:w="1330" w:type="dxa"/>
            <w:shd w:val="clear" w:color="auto" w:fill="F2F2F2" w:themeFill="background1" w:themeFillShade="F2"/>
            <w:noWrap/>
            <w:hideMark/>
          </w:tcPr>
          <w:p w14:paraId="2BC34830" w14:textId="77777777" w:rsidR="00A440BA" w:rsidRPr="00C32CBE" w:rsidRDefault="00A440BA" w:rsidP="007B3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96" w:type="dxa"/>
            <w:shd w:val="clear" w:color="auto" w:fill="F2F2F2" w:themeFill="background1" w:themeFillShade="F2"/>
            <w:noWrap/>
            <w:hideMark/>
          </w:tcPr>
          <w:p w14:paraId="7DB516A7" w14:textId="77777777" w:rsidR="00A440BA" w:rsidRPr="00C32CBE" w:rsidRDefault="00A440BA" w:rsidP="007B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653" w:type="dxa"/>
            <w:shd w:val="clear" w:color="auto" w:fill="F2F2F2" w:themeFill="background1" w:themeFillShade="F2"/>
            <w:noWrap/>
            <w:hideMark/>
          </w:tcPr>
          <w:p w14:paraId="2732EDDE" w14:textId="77777777" w:rsidR="00A440BA" w:rsidRPr="00C32CBE" w:rsidRDefault="00A440BA" w:rsidP="007B3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91" w:type="dxa"/>
            <w:shd w:val="clear" w:color="auto" w:fill="F2F2F2" w:themeFill="background1" w:themeFillShade="F2"/>
            <w:noWrap/>
            <w:hideMark/>
          </w:tcPr>
          <w:p w14:paraId="67DC3862" w14:textId="77777777" w:rsidR="00A440BA" w:rsidRPr="00C32CBE" w:rsidRDefault="00A440BA" w:rsidP="007B35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391" w:type="dxa"/>
            <w:shd w:val="clear" w:color="auto" w:fill="F2F2F2" w:themeFill="background1" w:themeFillShade="F2"/>
            <w:noWrap/>
            <w:hideMark/>
          </w:tcPr>
          <w:p w14:paraId="066C0689" w14:textId="77777777" w:rsidR="00A440BA" w:rsidRPr="00C32CBE" w:rsidRDefault="00A440BA" w:rsidP="007B35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</w:tr>
      <w:tr w:rsidR="00C32CBE" w:rsidRPr="00C32CBE" w14:paraId="54421F39" w14:textId="77777777" w:rsidTr="007B35CE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EAAAA" w:themeFill="background2" w:themeFillShade="BF"/>
            <w:noWrap/>
            <w:hideMark/>
          </w:tcPr>
          <w:p w14:paraId="286EBB7A" w14:textId="77777777" w:rsidR="00A440BA" w:rsidRPr="00C32CBE" w:rsidRDefault="00A440BA" w:rsidP="007B35CE">
            <w:pPr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  <w:t>COMCOM2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hideMark/>
          </w:tcPr>
          <w:p w14:paraId="3B1AFF2D" w14:textId="77777777" w:rsidR="00A440BA" w:rsidRPr="00C32CBE" w:rsidRDefault="00A440BA" w:rsidP="007B3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 xml:space="preserve">Neisseria </w:t>
            </w:r>
            <w:proofErr w:type="spellStart"/>
            <w:r w:rsidRPr="00C32CBE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>macacae</w:t>
            </w:r>
            <w:proofErr w:type="spellEnd"/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15BC429C" w14:textId="77777777" w:rsidR="00A440BA" w:rsidRPr="00C32CBE" w:rsidRDefault="00A440BA" w:rsidP="007B3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Co00794/2</w:t>
            </w:r>
          </w:p>
        </w:tc>
        <w:tc>
          <w:tcPr>
            <w:tcW w:w="1330" w:type="dxa"/>
            <w:shd w:val="clear" w:color="auto" w:fill="F2F2F2" w:themeFill="background1" w:themeFillShade="F2"/>
            <w:noWrap/>
            <w:hideMark/>
          </w:tcPr>
          <w:p w14:paraId="7254054E" w14:textId="77777777" w:rsidR="00A440BA" w:rsidRPr="00C32CBE" w:rsidRDefault="00A440BA" w:rsidP="007B3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96" w:type="dxa"/>
            <w:shd w:val="clear" w:color="auto" w:fill="F2F2F2" w:themeFill="background1" w:themeFillShade="F2"/>
            <w:noWrap/>
            <w:hideMark/>
          </w:tcPr>
          <w:p w14:paraId="1C5C68BD" w14:textId="77777777" w:rsidR="00A440BA" w:rsidRPr="00C32CBE" w:rsidRDefault="00A440BA" w:rsidP="007B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0.125</w:t>
            </w:r>
          </w:p>
        </w:tc>
        <w:tc>
          <w:tcPr>
            <w:tcW w:w="653" w:type="dxa"/>
            <w:shd w:val="clear" w:color="auto" w:fill="F2F2F2" w:themeFill="background1" w:themeFillShade="F2"/>
            <w:noWrap/>
            <w:hideMark/>
          </w:tcPr>
          <w:p w14:paraId="202AE79D" w14:textId="77777777" w:rsidR="00A440BA" w:rsidRPr="00C32CBE" w:rsidRDefault="00A440BA" w:rsidP="007B3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91" w:type="dxa"/>
            <w:shd w:val="clear" w:color="auto" w:fill="F2F2F2" w:themeFill="background1" w:themeFillShade="F2"/>
            <w:noWrap/>
            <w:hideMark/>
          </w:tcPr>
          <w:p w14:paraId="29043A6B" w14:textId="77777777" w:rsidR="00A440BA" w:rsidRPr="00C32CBE" w:rsidRDefault="00A440BA" w:rsidP="007B35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391" w:type="dxa"/>
            <w:shd w:val="clear" w:color="auto" w:fill="F2F2F2" w:themeFill="background1" w:themeFillShade="F2"/>
            <w:noWrap/>
            <w:hideMark/>
          </w:tcPr>
          <w:p w14:paraId="2241E02F" w14:textId="77777777" w:rsidR="00A440BA" w:rsidRPr="00C32CBE" w:rsidRDefault="00A440BA" w:rsidP="007B35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</w:tr>
      <w:tr w:rsidR="00C32CBE" w:rsidRPr="00C32CBE" w14:paraId="761427CD" w14:textId="77777777" w:rsidTr="007B3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EAAAA" w:themeFill="background2" w:themeFillShade="BF"/>
            <w:noWrap/>
            <w:hideMark/>
          </w:tcPr>
          <w:p w14:paraId="07B4B7BC" w14:textId="77777777" w:rsidR="00A440BA" w:rsidRPr="00C32CBE" w:rsidRDefault="00A440BA" w:rsidP="007B35CE">
            <w:pPr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  <w:t>COMCOM2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hideMark/>
          </w:tcPr>
          <w:p w14:paraId="3AF95B99" w14:textId="77777777" w:rsidR="00A440BA" w:rsidRPr="00C32CBE" w:rsidRDefault="00A440BA" w:rsidP="007B3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 xml:space="preserve">Neisseria </w:t>
            </w:r>
            <w:proofErr w:type="spellStart"/>
            <w:r w:rsidRPr="00C32CBE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>macacae</w:t>
            </w:r>
            <w:proofErr w:type="spellEnd"/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0B3BCE2F" w14:textId="77777777" w:rsidR="00A440BA" w:rsidRPr="00C32CBE" w:rsidRDefault="00A440BA" w:rsidP="007B3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Co00794/3</w:t>
            </w:r>
          </w:p>
        </w:tc>
        <w:tc>
          <w:tcPr>
            <w:tcW w:w="1330" w:type="dxa"/>
            <w:shd w:val="clear" w:color="auto" w:fill="F2F2F2" w:themeFill="background1" w:themeFillShade="F2"/>
            <w:noWrap/>
            <w:hideMark/>
          </w:tcPr>
          <w:p w14:paraId="10618D23" w14:textId="77777777" w:rsidR="00A440BA" w:rsidRPr="00C32CBE" w:rsidRDefault="00A440BA" w:rsidP="007B3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96" w:type="dxa"/>
            <w:shd w:val="clear" w:color="auto" w:fill="F2F2F2" w:themeFill="background1" w:themeFillShade="F2"/>
            <w:noWrap/>
            <w:hideMark/>
          </w:tcPr>
          <w:p w14:paraId="097023B4" w14:textId="77777777" w:rsidR="00A440BA" w:rsidRPr="00C32CBE" w:rsidRDefault="00A440BA" w:rsidP="007B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0.125</w:t>
            </w:r>
          </w:p>
        </w:tc>
        <w:tc>
          <w:tcPr>
            <w:tcW w:w="653" w:type="dxa"/>
            <w:shd w:val="clear" w:color="auto" w:fill="F2F2F2" w:themeFill="background1" w:themeFillShade="F2"/>
            <w:noWrap/>
            <w:hideMark/>
          </w:tcPr>
          <w:p w14:paraId="2E165568" w14:textId="77777777" w:rsidR="00A440BA" w:rsidRPr="00C32CBE" w:rsidRDefault="00A440BA" w:rsidP="007B3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91" w:type="dxa"/>
            <w:shd w:val="clear" w:color="auto" w:fill="F2F2F2" w:themeFill="background1" w:themeFillShade="F2"/>
            <w:noWrap/>
            <w:hideMark/>
          </w:tcPr>
          <w:p w14:paraId="29D74648" w14:textId="77777777" w:rsidR="00A440BA" w:rsidRPr="00C32CBE" w:rsidRDefault="00A440BA" w:rsidP="007B35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391" w:type="dxa"/>
            <w:shd w:val="clear" w:color="auto" w:fill="F2F2F2" w:themeFill="background1" w:themeFillShade="F2"/>
            <w:noWrap/>
            <w:hideMark/>
          </w:tcPr>
          <w:p w14:paraId="42B00748" w14:textId="77777777" w:rsidR="00A440BA" w:rsidRPr="00C32CBE" w:rsidRDefault="00A440BA" w:rsidP="007B35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</w:tr>
      <w:tr w:rsidR="00C32CBE" w:rsidRPr="00C32CBE" w14:paraId="7BDD1B8C" w14:textId="77777777" w:rsidTr="007B35CE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EAAAA" w:themeFill="background2" w:themeFillShade="BF"/>
            <w:noWrap/>
            <w:hideMark/>
          </w:tcPr>
          <w:p w14:paraId="7E47CAB8" w14:textId="77777777" w:rsidR="00A440BA" w:rsidRPr="00C32CBE" w:rsidRDefault="00A440BA" w:rsidP="007B35CE">
            <w:pPr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  <w:t>COMCOM2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hideMark/>
          </w:tcPr>
          <w:p w14:paraId="233900BD" w14:textId="77777777" w:rsidR="00A440BA" w:rsidRPr="00C32CBE" w:rsidRDefault="00A440BA" w:rsidP="007B3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 xml:space="preserve">Neisseria </w:t>
            </w:r>
            <w:proofErr w:type="spellStart"/>
            <w:r w:rsidRPr="00C32CBE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>macacae</w:t>
            </w:r>
            <w:proofErr w:type="spellEnd"/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5CDE0AEE" w14:textId="77777777" w:rsidR="00A440BA" w:rsidRPr="00C32CBE" w:rsidRDefault="00A440BA" w:rsidP="007B3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Co00803/2</w:t>
            </w:r>
          </w:p>
        </w:tc>
        <w:tc>
          <w:tcPr>
            <w:tcW w:w="1330" w:type="dxa"/>
            <w:shd w:val="clear" w:color="auto" w:fill="F2F2F2" w:themeFill="background1" w:themeFillShade="F2"/>
            <w:noWrap/>
            <w:hideMark/>
          </w:tcPr>
          <w:p w14:paraId="4D56361C" w14:textId="77777777" w:rsidR="00A440BA" w:rsidRPr="00C32CBE" w:rsidRDefault="00A440BA" w:rsidP="007B3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96" w:type="dxa"/>
            <w:shd w:val="clear" w:color="auto" w:fill="F2F2F2" w:themeFill="background1" w:themeFillShade="F2"/>
            <w:noWrap/>
            <w:hideMark/>
          </w:tcPr>
          <w:p w14:paraId="7F66AE5A" w14:textId="77777777" w:rsidR="00A440BA" w:rsidRPr="00C32CBE" w:rsidRDefault="00A440BA" w:rsidP="007B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53" w:type="dxa"/>
            <w:shd w:val="clear" w:color="auto" w:fill="F2F2F2" w:themeFill="background1" w:themeFillShade="F2"/>
            <w:noWrap/>
            <w:hideMark/>
          </w:tcPr>
          <w:p w14:paraId="213BBF43" w14:textId="77777777" w:rsidR="00A440BA" w:rsidRPr="00C32CBE" w:rsidRDefault="00A440BA" w:rsidP="007B3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91" w:type="dxa"/>
            <w:shd w:val="clear" w:color="auto" w:fill="F2F2F2" w:themeFill="background1" w:themeFillShade="F2"/>
            <w:noWrap/>
            <w:hideMark/>
          </w:tcPr>
          <w:p w14:paraId="0C253DE4" w14:textId="77777777" w:rsidR="00A440BA" w:rsidRPr="00C32CBE" w:rsidRDefault="00A440BA" w:rsidP="007B35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391" w:type="dxa"/>
            <w:shd w:val="clear" w:color="auto" w:fill="F2F2F2" w:themeFill="background1" w:themeFillShade="F2"/>
            <w:noWrap/>
            <w:hideMark/>
          </w:tcPr>
          <w:p w14:paraId="0BC4116C" w14:textId="77777777" w:rsidR="00A440BA" w:rsidRPr="00C32CBE" w:rsidRDefault="00A440BA" w:rsidP="007B35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</w:tr>
      <w:tr w:rsidR="00C32CBE" w:rsidRPr="00C32CBE" w14:paraId="0FB3B28E" w14:textId="77777777" w:rsidTr="007B3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EAAAA" w:themeFill="background2" w:themeFillShade="BF"/>
            <w:noWrap/>
            <w:hideMark/>
          </w:tcPr>
          <w:p w14:paraId="6C76B65A" w14:textId="77777777" w:rsidR="00A440BA" w:rsidRPr="00C32CBE" w:rsidRDefault="00A440BA" w:rsidP="007B35CE">
            <w:pPr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  <w:t>COMCOM2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hideMark/>
          </w:tcPr>
          <w:p w14:paraId="213E9B80" w14:textId="77777777" w:rsidR="00A440BA" w:rsidRPr="00C32CBE" w:rsidRDefault="00A440BA" w:rsidP="007B3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 xml:space="preserve">Neisseria </w:t>
            </w:r>
            <w:proofErr w:type="spellStart"/>
            <w:r w:rsidRPr="00C32CBE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>macacae</w:t>
            </w:r>
            <w:proofErr w:type="spellEnd"/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79E03A43" w14:textId="77777777" w:rsidR="00A440BA" w:rsidRPr="00C32CBE" w:rsidRDefault="00A440BA" w:rsidP="007B3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Co00804/2</w:t>
            </w:r>
          </w:p>
        </w:tc>
        <w:tc>
          <w:tcPr>
            <w:tcW w:w="1330" w:type="dxa"/>
            <w:shd w:val="clear" w:color="auto" w:fill="F2F2F2" w:themeFill="background1" w:themeFillShade="F2"/>
            <w:noWrap/>
            <w:hideMark/>
          </w:tcPr>
          <w:p w14:paraId="2A282875" w14:textId="77777777" w:rsidR="00A440BA" w:rsidRPr="00C32CBE" w:rsidRDefault="00A440BA" w:rsidP="007B3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96" w:type="dxa"/>
            <w:shd w:val="clear" w:color="auto" w:fill="F2F2F2" w:themeFill="background1" w:themeFillShade="F2"/>
            <w:noWrap/>
            <w:hideMark/>
          </w:tcPr>
          <w:p w14:paraId="61A4DDC1" w14:textId="77777777" w:rsidR="00A440BA" w:rsidRPr="00C32CBE" w:rsidRDefault="00A440BA" w:rsidP="007B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53" w:type="dxa"/>
            <w:shd w:val="clear" w:color="auto" w:fill="F2F2F2" w:themeFill="background1" w:themeFillShade="F2"/>
            <w:noWrap/>
            <w:hideMark/>
          </w:tcPr>
          <w:p w14:paraId="0CDC195F" w14:textId="77777777" w:rsidR="00A440BA" w:rsidRPr="00C32CBE" w:rsidRDefault="00A440BA" w:rsidP="007B3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91" w:type="dxa"/>
            <w:shd w:val="clear" w:color="auto" w:fill="F2F2F2" w:themeFill="background1" w:themeFillShade="F2"/>
            <w:noWrap/>
            <w:hideMark/>
          </w:tcPr>
          <w:p w14:paraId="72C60655" w14:textId="77777777" w:rsidR="00A440BA" w:rsidRPr="00C32CBE" w:rsidRDefault="00A440BA" w:rsidP="007B35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391" w:type="dxa"/>
            <w:shd w:val="clear" w:color="auto" w:fill="F2F2F2" w:themeFill="background1" w:themeFillShade="F2"/>
            <w:noWrap/>
            <w:hideMark/>
          </w:tcPr>
          <w:p w14:paraId="31EDED41" w14:textId="77777777" w:rsidR="00A440BA" w:rsidRPr="00C32CBE" w:rsidRDefault="00A440BA" w:rsidP="007B35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</w:tr>
      <w:tr w:rsidR="00C32CBE" w:rsidRPr="00C32CBE" w14:paraId="30BB7AC9" w14:textId="77777777" w:rsidTr="007B35CE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EAAAA" w:themeFill="background2" w:themeFillShade="BF"/>
            <w:noWrap/>
            <w:hideMark/>
          </w:tcPr>
          <w:p w14:paraId="7BD5A030" w14:textId="77777777" w:rsidR="00A440BA" w:rsidRPr="00C32CBE" w:rsidRDefault="00A440BA" w:rsidP="007B35CE">
            <w:pPr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  <w:t>COMCOM2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hideMark/>
          </w:tcPr>
          <w:p w14:paraId="4D6F50E4" w14:textId="77777777" w:rsidR="00A440BA" w:rsidRPr="00C32CBE" w:rsidRDefault="00A440BA" w:rsidP="007B3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 xml:space="preserve">Neisseria </w:t>
            </w:r>
            <w:proofErr w:type="spellStart"/>
            <w:r w:rsidRPr="00C32CBE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>macacae</w:t>
            </w:r>
            <w:proofErr w:type="spellEnd"/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427F139E" w14:textId="77777777" w:rsidR="00A440BA" w:rsidRPr="00C32CBE" w:rsidRDefault="00A440BA" w:rsidP="007B3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Co00804/3</w:t>
            </w:r>
          </w:p>
        </w:tc>
        <w:tc>
          <w:tcPr>
            <w:tcW w:w="1330" w:type="dxa"/>
            <w:shd w:val="clear" w:color="auto" w:fill="F2F2F2" w:themeFill="background1" w:themeFillShade="F2"/>
            <w:noWrap/>
            <w:hideMark/>
          </w:tcPr>
          <w:p w14:paraId="2020779B" w14:textId="77777777" w:rsidR="00A440BA" w:rsidRPr="00C32CBE" w:rsidRDefault="00A440BA" w:rsidP="007B3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96" w:type="dxa"/>
            <w:shd w:val="clear" w:color="auto" w:fill="F2F2F2" w:themeFill="background1" w:themeFillShade="F2"/>
            <w:noWrap/>
            <w:hideMark/>
          </w:tcPr>
          <w:p w14:paraId="18993BAB" w14:textId="77777777" w:rsidR="00A440BA" w:rsidRPr="00C32CBE" w:rsidRDefault="00A440BA" w:rsidP="007B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53" w:type="dxa"/>
            <w:shd w:val="clear" w:color="auto" w:fill="F2F2F2" w:themeFill="background1" w:themeFillShade="F2"/>
            <w:noWrap/>
            <w:hideMark/>
          </w:tcPr>
          <w:p w14:paraId="4992D81A" w14:textId="77777777" w:rsidR="00A440BA" w:rsidRPr="00C32CBE" w:rsidRDefault="00A440BA" w:rsidP="007B3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91" w:type="dxa"/>
            <w:shd w:val="clear" w:color="auto" w:fill="F2F2F2" w:themeFill="background1" w:themeFillShade="F2"/>
            <w:noWrap/>
            <w:hideMark/>
          </w:tcPr>
          <w:p w14:paraId="21793424" w14:textId="77777777" w:rsidR="00A440BA" w:rsidRPr="00C32CBE" w:rsidRDefault="00A440BA" w:rsidP="007B35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391" w:type="dxa"/>
            <w:shd w:val="clear" w:color="auto" w:fill="F2F2F2" w:themeFill="background1" w:themeFillShade="F2"/>
            <w:noWrap/>
            <w:hideMark/>
          </w:tcPr>
          <w:p w14:paraId="41D202A0" w14:textId="77777777" w:rsidR="00A440BA" w:rsidRPr="00C32CBE" w:rsidRDefault="00A440BA" w:rsidP="007B35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</w:tr>
      <w:tr w:rsidR="00C32CBE" w:rsidRPr="00C32CBE" w14:paraId="0C0DD494" w14:textId="77777777" w:rsidTr="007B3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EAAAA" w:themeFill="background2" w:themeFillShade="BF"/>
            <w:noWrap/>
            <w:hideMark/>
          </w:tcPr>
          <w:p w14:paraId="23622F83" w14:textId="77777777" w:rsidR="00A440BA" w:rsidRPr="00C32CBE" w:rsidRDefault="00A440BA" w:rsidP="007B35CE">
            <w:pPr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  <w:t>COMCOM2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hideMark/>
          </w:tcPr>
          <w:p w14:paraId="08C57ACD" w14:textId="77777777" w:rsidR="00A440BA" w:rsidRPr="00C32CBE" w:rsidRDefault="00A440BA" w:rsidP="007B3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 xml:space="preserve">Neisseria </w:t>
            </w:r>
            <w:proofErr w:type="spellStart"/>
            <w:r w:rsidRPr="00C32CBE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>macacae</w:t>
            </w:r>
            <w:proofErr w:type="spellEnd"/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1B04C585" w14:textId="77777777" w:rsidR="00A440BA" w:rsidRPr="00C32CBE" w:rsidRDefault="00A440BA" w:rsidP="007B3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Co00804/3</w:t>
            </w:r>
          </w:p>
        </w:tc>
        <w:tc>
          <w:tcPr>
            <w:tcW w:w="1330" w:type="dxa"/>
            <w:shd w:val="clear" w:color="auto" w:fill="F2F2F2" w:themeFill="background1" w:themeFillShade="F2"/>
            <w:noWrap/>
            <w:hideMark/>
          </w:tcPr>
          <w:p w14:paraId="211A37E4" w14:textId="77777777" w:rsidR="00A440BA" w:rsidRPr="00C32CBE" w:rsidRDefault="00A440BA" w:rsidP="007B3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96" w:type="dxa"/>
            <w:shd w:val="clear" w:color="auto" w:fill="F2F2F2" w:themeFill="background1" w:themeFillShade="F2"/>
            <w:noWrap/>
            <w:hideMark/>
          </w:tcPr>
          <w:p w14:paraId="05DEDEA1" w14:textId="77777777" w:rsidR="00A440BA" w:rsidRPr="00C32CBE" w:rsidRDefault="00A440BA" w:rsidP="007B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53" w:type="dxa"/>
            <w:shd w:val="clear" w:color="auto" w:fill="F2F2F2" w:themeFill="background1" w:themeFillShade="F2"/>
            <w:noWrap/>
            <w:hideMark/>
          </w:tcPr>
          <w:p w14:paraId="520F6DD3" w14:textId="77777777" w:rsidR="00A440BA" w:rsidRPr="00C32CBE" w:rsidRDefault="00A440BA" w:rsidP="007B3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91" w:type="dxa"/>
            <w:shd w:val="clear" w:color="auto" w:fill="F2F2F2" w:themeFill="background1" w:themeFillShade="F2"/>
            <w:noWrap/>
            <w:hideMark/>
          </w:tcPr>
          <w:p w14:paraId="34F51F5B" w14:textId="77777777" w:rsidR="00A440BA" w:rsidRPr="00C32CBE" w:rsidRDefault="00A440BA" w:rsidP="007B35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391" w:type="dxa"/>
            <w:shd w:val="clear" w:color="auto" w:fill="F2F2F2" w:themeFill="background1" w:themeFillShade="F2"/>
            <w:noWrap/>
            <w:hideMark/>
          </w:tcPr>
          <w:p w14:paraId="3AC0A885" w14:textId="77777777" w:rsidR="00A440BA" w:rsidRPr="00C32CBE" w:rsidRDefault="00A440BA" w:rsidP="007B35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</w:tr>
      <w:tr w:rsidR="00C32CBE" w:rsidRPr="00C32CBE" w14:paraId="3681850E" w14:textId="77777777" w:rsidTr="007B35CE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EAAAA" w:themeFill="background2" w:themeFillShade="BF"/>
            <w:noWrap/>
            <w:hideMark/>
          </w:tcPr>
          <w:p w14:paraId="09A0F894" w14:textId="77777777" w:rsidR="00A440BA" w:rsidRPr="00C32CBE" w:rsidRDefault="00A440BA" w:rsidP="007B35CE">
            <w:pPr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  <w:t>COMCOM2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hideMark/>
          </w:tcPr>
          <w:p w14:paraId="7F6CEBD3" w14:textId="77777777" w:rsidR="00A440BA" w:rsidRPr="00C32CBE" w:rsidRDefault="00A440BA" w:rsidP="007B3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>Neisseria mucosa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10A00859" w14:textId="77777777" w:rsidR="00A440BA" w:rsidRPr="00C32CBE" w:rsidRDefault="00A440BA" w:rsidP="007B3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Co00793/3</w:t>
            </w:r>
          </w:p>
        </w:tc>
        <w:tc>
          <w:tcPr>
            <w:tcW w:w="1330" w:type="dxa"/>
            <w:shd w:val="clear" w:color="auto" w:fill="F2F2F2" w:themeFill="background1" w:themeFillShade="F2"/>
            <w:noWrap/>
            <w:hideMark/>
          </w:tcPr>
          <w:p w14:paraId="666CFA33" w14:textId="77777777" w:rsidR="00A440BA" w:rsidRPr="00C32CBE" w:rsidRDefault="00A440BA" w:rsidP="007B3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96" w:type="dxa"/>
            <w:shd w:val="clear" w:color="auto" w:fill="F2F2F2" w:themeFill="background1" w:themeFillShade="F2"/>
            <w:noWrap/>
            <w:hideMark/>
          </w:tcPr>
          <w:p w14:paraId="7DC75562" w14:textId="77777777" w:rsidR="00A440BA" w:rsidRPr="00C32CBE" w:rsidRDefault="00A440BA" w:rsidP="007B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653" w:type="dxa"/>
            <w:shd w:val="clear" w:color="auto" w:fill="F2F2F2" w:themeFill="background1" w:themeFillShade="F2"/>
            <w:noWrap/>
            <w:hideMark/>
          </w:tcPr>
          <w:p w14:paraId="63238F27" w14:textId="77777777" w:rsidR="00A440BA" w:rsidRPr="00C32CBE" w:rsidRDefault="00A440BA" w:rsidP="007B3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91" w:type="dxa"/>
            <w:shd w:val="clear" w:color="auto" w:fill="F2F2F2" w:themeFill="background1" w:themeFillShade="F2"/>
            <w:noWrap/>
            <w:hideMark/>
          </w:tcPr>
          <w:p w14:paraId="6637C36D" w14:textId="77777777" w:rsidR="00A440BA" w:rsidRPr="00C32CBE" w:rsidRDefault="00A440BA" w:rsidP="007B35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391" w:type="dxa"/>
            <w:shd w:val="clear" w:color="auto" w:fill="F2F2F2" w:themeFill="background1" w:themeFillShade="F2"/>
            <w:noWrap/>
            <w:hideMark/>
          </w:tcPr>
          <w:p w14:paraId="04511AE5" w14:textId="77777777" w:rsidR="00A440BA" w:rsidRPr="00C32CBE" w:rsidRDefault="00A440BA" w:rsidP="007B35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</w:tr>
      <w:tr w:rsidR="00C32CBE" w:rsidRPr="00C32CBE" w14:paraId="3B3D2974" w14:textId="77777777" w:rsidTr="007B3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EAAAA" w:themeFill="background2" w:themeFillShade="BF"/>
            <w:noWrap/>
            <w:hideMark/>
          </w:tcPr>
          <w:p w14:paraId="21DA36F7" w14:textId="77777777" w:rsidR="00A440BA" w:rsidRPr="00C32CBE" w:rsidRDefault="00A440BA" w:rsidP="007B35CE">
            <w:pPr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  <w:t>COMCOM2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hideMark/>
          </w:tcPr>
          <w:p w14:paraId="4B7B6324" w14:textId="77777777" w:rsidR="00A440BA" w:rsidRPr="00C32CBE" w:rsidRDefault="00A440BA" w:rsidP="007B3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>Neisseria mucosa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57974BDF" w14:textId="77777777" w:rsidR="00A440BA" w:rsidRPr="00C32CBE" w:rsidRDefault="00A440BA" w:rsidP="007B3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Co00795/2</w:t>
            </w:r>
          </w:p>
        </w:tc>
        <w:tc>
          <w:tcPr>
            <w:tcW w:w="1330" w:type="dxa"/>
            <w:shd w:val="clear" w:color="auto" w:fill="F2F2F2" w:themeFill="background1" w:themeFillShade="F2"/>
            <w:noWrap/>
            <w:hideMark/>
          </w:tcPr>
          <w:p w14:paraId="62468426" w14:textId="77777777" w:rsidR="00A440BA" w:rsidRPr="00C32CBE" w:rsidRDefault="00A440BA" w:rsidP="007B3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96" w:type="dxa"/>
            <w:shd w:val="clear" w:color="auto" w:fill="F2F2F2" w:themeFill="background1" w:themeFillShade="F2"/>
            <w:noWrap/>
            <w:hideMark/>
          </w:tcPr>
          <w:p w14:paraId="4648935A" w14:textId="77777777" w:rsidR="00A440BA" w:rsidRPr="00C32CBE" w:rsidRDefault="00A440BA" w:rsidP="007B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53" w:type="dxa"/>
            <w:shd w:val="clear" w:color="auto" w:fill="F2F2F2" w:themeFill="background1" w:themeFillShade="F2"/>
            <w:noWrap/>
            <w:hideMark/>
          </w:tcPr>
          <w:p w14:paraId="6949AC99" w14:textId="77777777" w:rsidR="00A440BA" w:rsidRPr="00C32CBE" w:rsidRDefault="00A440BA" w:rsidP="007B3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91" w:type="dxa"/>
            <w:shd w:val="clear" w:color="auto" w:fill="F2F2F2" w:themeFill="background1" w:themeFillShade="F2"/>
            <w:noWrap/>
            <w:hideMark/>
          </w:tcPr>
          <w:p w14:paraId="4A6F5FAB" w14:textId="77777777" w:rsidR="00A440BA" w:rsidRPr="00C32CBE" w:rsidRDefault="00A440BA" w:rsidP="007B35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391" w:type="dxa"/>
            <w:shd w:val="clear" w:color="auto" w:fill="F2F2F2" w:themeFill="background1" w:themeFillShade="F2"/>
            <w:noWrap/>
            <w:hideMark/>
          </w:tcPr>
          <w:p w14:paraId="2DB60727" w14:textId="77777777" w:rsidR="00A440BA" w:rsidRPr="00C32CBE" w:rsidRDefault="00A440BA" w:rsidP="007B35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</w:tr>
      <w:tr w:rsidR="00C32CBE" w:rsidRPr="00C32CBE" w14:paraId="3ABCD692" w14:textId="77777777" w:rsidTr="007B35CE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EAAAA" w:themeFill="background2" w:themeFillShade="BF"/>
            <w:noWrap/>
            <w:hideMark/>
          </w:tcPr>
          <w:p w14:paraId="346C0927" w14:textId="77777777" w:rsidR="00A440BA" w:rsidRPr="00C32CBE" w:rsidRDefault="00A440BA" w:rsidP="007B35CE">
            <w:pPr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  <w:t>COMCOM2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hideMark/>
          </w:tcPr>
          <w:p w14:paraId="2FA7F7FB" w14:textId="77777777" w:rsidR="00A440BA" w:rsidRPr="00C32CBE" w:rsidRDefault="00A440BA" w:rsidP="007B3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>Neisseria mucosa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59E137B7" w14:textId="77777777" w:rsidR="00A440BA" w:rsidRPr="00C32CBE" w:rsidRDefault="00A440BA" w:rsidP="007B3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Co00795/3</w:t>
            </w:r>
          </w:p>
        </w:tc>
        <w:tc>
          <w:tcPr>
            <w:tcW w:w="1330" w:type="dxa"/>
            <w:shd w:val="clear" w:color="auto" w:fill="F2F2F2" w:themeFill="background1" w:themeFillShade="F2"/>
            <w:noWrap/>
            <w:hideMark/>
          </w:tcPr>
          <w:p w14:paraId="30235806" w14:textId="77777777" w:rsidR="00A440BA" w:rsidRPr="00C32CBE" w:rsidRDefault="00A440BA" w:rsidP="007B3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96" w:type="dxa"/>
            <w:shd w:val="clear" w:color="auto" w:fill="F2F2F2" w:themeFill="background1" w:themeFillShade="F2"/>
            <w:noWrap/>
            <w:hideMark/>
          </w:tcPr>
          <w:p w14:paraId="56F4B146" w14:textId="77777777" w:rsidR="00A440BA" w:rsidRPr="00C32CBE" w:rsidRDefault="00A440BA" w:rsidP="007B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53" w:type="dxa"/>
            <w:shd w:val="clear" w:color="auto" w:fill="F2F2F2" w:themeFill="background1" w:themeFillShade="F2"/>
            <w:noWrap/>
            <w:hideMark/>
          </w:tcPr>
          <w:p w14:paraId="0441B522" w14:textId="77777777" w:rsidR="00A440BA" w:rsidRPr="00C32CBE" w:rsidRDefault="00A440BA" w:rsidP="007B3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91" w:type="dxa"/>
            <w:shd w:val="clear" w:color="auto" w:fill="F2F2F2" w:themeFill="background1" w:themeFillShade="F2"/>
            <w:noWrap/>
            <w:hideMark/>
          </w:tcPr>
          <w:p w14:paraId="67CE7FA3" w14:textId="77777777" w:rsidR="00A440BA" w:rsidRPr="00C32CBE" w:rsidRDefault="00A440BA" w:rsidP="007B35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391" w:type="dxa"/>
            <w:shd w:val="clear" w:color="auto" w:fill="F2F2F2" w:themeFill="background1" w:themeFillShade="F2"/>
            <w:noWrap/>
            <w:hideMark/>
          </w:tcPr>
          <w:p w14:paraId="78038972" w14:textId="77777777" w:rsidR="00A440BA" w:rsidRPr="00C32CBE" w:rsidRDefault="00A440BA" w:rsidP="007B35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</w:tr>
      <w:tr w:rsidR="00C32CBE" w:rsidRPr="00C32CBE" w14:paraId="0F6CA7F4" w14:textId="77777777" w:rsidTr="007B3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EAAAA" w:themeFill="background2" w:themeFillShade="BF"/>
            <w:noWrap/>
            <w:hideMark/>
          </w:tcPr>
          <w:p w14:paraId="79807820" w14:textId="77777777" w:rsidR="00A440BA" w:rsidRPr="00C32CBE" w:rsidRDefault="00A440BA" w:rsidP="007B35CE">
            <w:pPr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  <w:t>COMCOM2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hideMark/>
          </w:tcPr>
          <w:p w14:paraId="508D62B4" w14:textId="77777777" w:rsidR="00A440BA" w:rsidRPr="00C32CBE" w:rsidRDefault="00A440BA" w:rsidP="007B3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>Neisseria mucosa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5B106FA0" w14:textId="77777777" w:rsidR="00A440BA" w:rsidRPr="00C32CBE" w:rsidRDefault="00A440BA" w:rsidP="007B3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Co00796/4</w:t>
            </w:r>
          </w:p>
        </w:tc>
        <w:tc>
          <w:tcPr>
            <w:tcW w:w="1330" w:type="dxa"/>
            <w:shd w:val="clear" w:color="auto" w:fill="F2F2F2" w:themeFill="background1" w:themeFillShade="F2"/>
            <w:noWrap/>
            <w:hideMark/>
          </w:tcPr>
          <w:p w14:paraId="20973DF8" w14:textId="77777777" w:rsidR="00A440BA" w:rsidRPr="00C32CBE" w:rsidRDefault="00A440BA" w:rsidP="007B3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96" w:type="dxa"/>
            <w:shd w:val="clear" w:color="auto" w:fill="F2F2F2" w:themeFill="background1" w:themeFillShade="F2"/>
            <w:noWrap/>
            <w:hideMark/>
          </w:tcPr>
          <w:p w14:paraId="65311BB3" w14:textId="77777777" w:rsidR="00A440BA" w:rsidRPr="00C32CBE" w:rsidRDefault="00A440BA" w:rsidP="007B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53" w:type="dxa"/>
            <w:shd w:val="clear" w:color="auto" w:fill="F2F2F2" w:themeFill="background1" w:themeFillShade="F2"/>
            <w:noWrap/>
            <w:hideMark/>
          </w:tcPr>
          <w:p w14:paraId="28007C3E" w14:textId="77777777" w:rsidR="00A440BA" w:rsidRPr="00C32CBE" w:rsidRDefault="00A440BA" w:rsidP="007B3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91" w:type="dxa"/>
            <w:shd w:val="clear" w:color="auto" w:fill="F2F2F2" w:themeFill="background1" w:themeFillShade="F2"/>
            <w:noWrap/>
            <w:hideMark/>
          </w:tcPr>
          <w:p w14:paraId="35AB24AD" w14:textId="77777777" w:rsidR="00A440BA" w:rsidRPr="00C32CBE" w:rsidRDefault="00A440BA" w:rsidP="007B35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391" w:type="dxa"/>
            <w:shd w:val="clear" w:color="auto" w:fill="F2F2F2" w:themeFill="background1" w:themeFillShade="F2"/>
            <w:noWrap/>
            <w:hideMark/>
          </w:tcPr>
          <w:p w14:paraId="01AAC5A3" w14:textId="77777777" w:rsidR="00A440BA" w:rsidRPr="00C32CBE" w:rsidRDefault="00A440BA" w:rsidP="007B35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</w:tr>
      <w:tr w:rsidR="00C32CBE" w:rsidRPr="00C32CBE" w14:paraId="618809E4" w14:textId="77777777" w:rsidTr="007B35CE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EAAAA" w:themeFill="background2" w:themeFillShade="BF"/>
            <w:noWrap/>
            <w:hideMark/>
          </w:tcPr>
          <w:p w14:paraId="5673F5C9" w14:textId="77777777" w:rsidR="00A440BA" w:rsidRPr="00C32CBE" w:rsidRDefault="00A440BA" w:rsidP="007B35CE">
            <w:pPr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  <w:t>COMCOM2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hideMark/>
          </w:tcPr>
          <w:p w14:paraId="39A90F10" w14:textId="77777777" w:rsidR="00A440BA" w:rsidRPr="00C32CBE" w:rsidRDefault="00A440BA" w:rsidP="007B3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>Neisseria mucosa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25B3B9FF" w14:textId="77777777" w:rsidR="00A440BA" w:rsidRPr="00C32CBE" w:rsidRDefault="00A440BA" w:rsidP="007B3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Co00797/2</w:t>
            </w:r>
          </w:p>
        </w:tc>
        <w:tc>
          <w:tcPr>
            <w:tcW w:w="1330" w:type="dxa"/>
            <w:shd w:val="clear" w:color="auto" w:fill="F2F2F2" w:themeFill="background1" w:themeFillShade="F2"/>
            <w:noWrap/>
            <w:hideMark/>
          </w:tcPr>
          <w:p w14:paraId="7AF335AA" w14:textId="77777777" w:rsidR="00A440BA" w:rsidRPr="00C32CBE" w:rsidRDefault="00A440BA" w:rsidP="007B3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96" w:type="dxa"/>
            <w:shd w:val="clear" w:color="auto" w:fill="F2F2F2" w:themeFill="background1" w:themeFillShade="F2"/>
            <w:noWrap/>
            <w:hideMark/>
          </w:tcPr>
          <w:p w14:paraId="5F5EA647" w14:textId="77777777" w:rsidR="00A440BA" w:rsidRPr="00C32CBE" w:rsidRDefault="00A440BA" w:rsidP="007B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53" w:type="dxa"/>
            <w:shd w:val="clear" w:color="auto" w:fill="F2F2F2" w:themeFill="background1" w:themeFillShade="F2"/>
            <w:noWrap/>
            <w:hideMark/>
          </w:tcPr>
          <w:p w14:paraId="4D1DE4CF" w14:textId="77777777" w:rsidR="00A440BA" w:rsidRPr="00C32CBE" w:rsidRDefault="00A440BA" w:rsidP="007B3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91" w:type="dxa"/>
            <w:shd w:val="clear" w:color="auto" w:fill="F2F2F2" w:themeFill="background1" w:themeFillShade="F2"/>
            <w:noWrap/>
            <w:hideMark/>
          </w:tcPr>
          <w:p w14:paraId="0EDFAC13" w14:textId="77777777" w:rsidR="00A440BA" w:rsidRPr="00C32CBE" w:rsidRDefault="00A440BA" w:rsidP="007B35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391" w:type="dxa"/>
            <w:shd w:val="clear" w:color="auto" w:fill="F2F2F2" w:themeFill="background1" w:themeFillShade="F2"/>
            <w:noWrap/>
            <w:hideMark/>
          </w:tcPr>
          <w:p w14:paraId="35D90455" w14:textId="77777777" w:rsidR="00A440BA" w:rsidRPr="00C32CBE" w:rsidRDefault="00A440BA" w:rsidP="007B35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</w:tr>
      <w:tr w:rsidR="00C32CBE" w:rsidRPr="00C32CBE" w14:paraId="5DEBDB38" w14:textId="77777777" w:rsidTr="007B3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EAAAA" w:themeFill="background2" w:themeFillShade="BF"/>
            <w:noWrap/>
            <w:hideMark/>
          </w:tcPr>
          <w:p w14:paraId="3AF067F0" w14:textId="77777777" w:rsidR="00A440BA" w:rsidRPr="00C32CBE" w:rsidRDefault="00A440BA" w:rsidP="007B35CE">
            <w:pPr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  <w:t>COMCOM2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hideMark/>
          </w:tcPr>
          <w:p w14:paraId="33D0428C" w14:textId="77777777" w:rsidR="00A440BA" w:rsidRPr="00C32CBE" w:rsidRDefault="00A440BA" w:rsidP="007B3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>Neisseria mucosa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5795BEF6" w14:textId="77777777" w:rsidR="00A440BA" w:rsidRPr="00C32CBE" w:rsidRDefault="00A440BA" w:rsidP="007B3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Co00801/1 </w:t>
            </w:r>
          </w:p>
        </w:tc>
        <w:tc>
          <w:tcPr>
            <w:tcW w:w="1330" w:type="dxa"/>
            <w:shd w:val="clear" w:color="auto" w:fill="F2F2F2" w:themeFill="background1" w:themeFillShade="F2"/>
            <w:noWrap/>
            <w:hideMark/>
          </w:tcPr>
          <w:p w14:paraId="26CBD5DC" w14:textId="77777777" w:rsidR="00A440BA" w:rsidRPr="00C32CBE" w:rsidRDefault="00A440BA" w:rsidP="007B3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96" w:type="dxa"/>
            <w:shd w:val="clear" w:color="auto" w:fill="F2F2F2" w:themeFill="background1" w:themeFillShade="F2"/>
            <w:noWrap/>
            <w:hideMark/>
          </w:tcPr>
          <w:p w14:paraId="74D82160" w14:textId="77777777" w:rsidR="00A440BA" w:rsidRPr="00C32CBE" w:rsidRDefault="00A440BA" w:rsidP="007B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53" w:type="dxa"/>
            <w:shd w:val="clear" w:color="auto" w:fill="F2F2F2" w:themeFill="background1" w:themeFillShade="F2"/>
            <w:noWrap/>
            <w:hideMark/>
          </w:tcPr>
          <w:p w14:paraId="22855284" w14:textId="77777777" w:rsidR="00A440BA" w:rsidRPr="00C32CBE" w:rsidRDefault="00A440BA" w:rsidP="007B3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91" w:type="dxa"/>
            <w:shd w:val="clear" w:color="auto" w:fill="F2F2F2" w:themeFill="background1" w:themeFillShade="F2"/>
            <w:noWrap/>
            <w:hideMark/>
          </w:tcPr>
          <w:p w14:paraId="6FBB687E" w14:textId="77777777" w:rsidR="00A440BA" w:rsidRPr="00C32CBE" w:rsidRDefault="00A440BA" w:rsidP="007B35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391" w:type="dxa"/>
            <w:shd w:val="clear" w:color="auto" w:fill="F2F2F2" w:themeFill="background1" w:themeFillShade="F2"/>
            <w:noWrap/>
            <w:hideMark/>
          </w:tcPr>
          <w:p w14:paraId="03A4A21D" w14:textId="77777777" w:rsidR="00A440BA" w:rsidRPr="00C32CBE" w:rsidRDefault="00A440BA" w:rsidP="007B35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</w:tr>
      <w:tr w:rsidR="00C32CBE" w:rsidRPr="00C32CBE" w14:paraId="6CE3D192" w14:textId="77777777" w:rsidTr="007B35CE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EAAAA" w:themeFill="background2" w:themeFillShade="BF"/>
            <w:noWrap/>
            <w:hideMark/>
          </w:tcPr>
          <w:p w14:paraId="3C45E563" w14:textId="77777777" w:rsidR="00A440BA" w:rsidRPr="00C32CBE" w:rsidRDefault="00A440BA" w:rsidP="007B35CE">
            <w:pPr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  <w:t>MIC Control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hideMark/>
          </w:tcPr>
          <w:p w14:paraId="607DCBF9" w14:textId="77777777" w:rsidR="00A440BA" w:rsidRPr="00C32CBE" w:rsidRDefault="00A440BA" w:rsidP="007B3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>Neisseria gonorrhoeae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5506F476" w14:textId="77777777" w:rsidR="00A440BA" w:rsidRPr="00C32CBE" w:rsidRDefault="00A440BA" w:rsidP="007B3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ATCC 49226</w:t>
            </w:r>
          </w:p>
        </w:tc>
        <w:tc>
          <w:tcPr>
            <w:tcW w:w="1330" w:type="dxa"/>
            <w:shd w:val="clear" w:color="auto" w:fill="F2F2F2" w:themeFill="background1" w:themeFillShade="F2"/>
            <w:noWrap/>
            <w:hideMark/>
          </w:tcPr>
          <w:p w14:paraId="06DD2704" w14:textId="77777777" w:rsidR="00A440BA" w:rsidRPr="00C32CBE" w:rsidRDefault="00A440BA" w:rsidP="007B3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96" w:type="dxa"/>
            <w:shd w:val="clear" w:color="auto" w:fill="F2F2F2" w:themeFill="background1" w:themeFillShade="F2"/>
            <w:noWrap/>
            <w:hideMark/>
          </w:tcPr>
          <w:p w14:paraId="6D2E7741" w14:textId="77777777" w:rsidR="00A440BA" w:rsidRPr="00C32CBE" w:rsidRDefault="00A440BA" w:rsidP="007B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0.125</w:t>
            </w:r>
          </w:p>
        </w:tc>
        <w:tc>
          <w:tcPr>
            <w:tcW w:w="653" w:type="dxa"/>
            <w:shd w:val="clear" w:color="auto" w:fill="F2F2F2" w:themeFill="background1" w:themeFillShade="F2"/>
            <w:noWrap/>
            <w:hideMark/>
          </w:tcPr>
          <w:p w14:paraId="2AA1D84C" w14:textId="77777777" w:rsidR="00A440BA" w:rsidRPr="00C32CBE" w:rsidRDefault="00A440BA" w:rsidP="007B3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791" w:type="dxa"/>
            <w:shd w:val="clear" w:color="auto" w:fill="F2F2F2" w:themeFill="background1" w:themeFillShade="F2"/>
            <w:noWrap/>
            <w:hideMark/>
          </w:tcPr>
          <w:p w14:paraId="1DF3B3CD" w14:textId="77777777" w:rsidR="00A440BA" w:rsidRPr="00C32CBE" w:rsidRDefault="00A440BA" w:rsidP="007B35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391" w:type="dxa"/>
            <w:shd w:val="clear" w:color="auto" w:fill="F2F2F2" w:themeFill="background1" w:themeFillShade="F2"/>
            <w:noWrap/>
            <w:hideMark/>
          </w:tcPr>
          <w:p w14:paraId="2945914C" w14:textId="77777777" w:rsidR="00A440BA" w:rsidRPr="00C32CBE" w:rsidRDefault="00A440BA" w:rsidP="007B35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</w:tr>
      <w:tr w:rsidR="00C32CBE" w:rsidRPr="00C32CBE" w14:paraId="40F402FE" w14:textId="77777777" w:rsidTr="007B3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EAAAA" w:themeFill="background2" w:themeFillShade="BF"/>
            <w:noWrap/>
            <w:hideMark/>
          </w:tcPr>
          <w:p w14:paraId="7AEBBA62" w14:textId="77777777" w:rsidR="00A440BA" w:rsidRPr="00C32CBE" w:rsidRDefault="00A440BA" w:rsidP="007B35CE">
            <w:pPr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  <w:t>MIC Control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hideMark/>
          </w:tcPr>
          <w:p w14:paraId="405A349E" w14:textId="77777777" w:rsidR="00A440BA" w:rsidRPr="00C32CBE" w:rsidRDefault="00A440BA" w:rsidP="007B3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>Neisseria gonorrhoeae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5FA16458" w14:textId="77777777" w:rsidR="00A440BA" w:rsidRPr="00C32CBE" w:rsidRDefault="00A440BA" w:rsidP="007B3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WHO F</w:t>
            </w:r>
          </w:p>
        </w:tc>
        <w:tc>
          <w:tcPr>
            <w:tcW w:w="1330" w:type="dxa"/>
            <w:shd w:val="clear" w:color="auto" w:fill="F2F2F2" w:themeFill="background1" w:themeFillShade="F2"/>
            <w:noWrap/>
            <w:hideMark/>
          </w:tcPr>
          <w:p w14:paraId="4D9360BB" w14:textId="77777777" w:rsidR="00A440BA" w:rsidRPr="00C32CBE" w:rsidRDefault="00A440BA" w:rsidP="007B3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96" w:type="dxa"/>
            <w:shd w:val="clear" w:color="auto" w:fill="F2F2F2" w:themeFill="background1" w:themeFillShade="F2"/>
            <w:noWrap/>
            <w:hideMark/>
          </w:tcPr>
          <w:p w14:paraId="29F2BAD4" w14:textId="77777777" w:rsidR="00A440BA" w:rsidRPr="00C32CBE" w:rsidRDefault="00A440BA" w:rsidP="007B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653" w:type="dxa"/>
            <w:shd w:val="clear" w:color="auto" w:fill="F2F2F2" w:themeFill="background1" w:themeFillShade="F2"/>
            <w:noWrap/>
            <w:hideMark/>
          </w:tcPr>
          <w:p w14:paraId="5FF62923" w14:textId="77777777" w:rsidR="00A440BA" w:rsidRPr="00C32CBE" w:rsidRDefault="00A440BA" w:rsidP="007B3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791" w:type="dxa"/>
            <w:shd w:val="clear" w:color="auto" w:fill="F2F2F2" w:themeFill="background1" w:themeFillShade="F2"/>
            <w:noWrap/>
            <w:hideMark/>
          </w:tcPr>
          <w:p w14:paraId="0195008E" w14:textId="77777777" w:rsidR="00A440BA" w:rsidRPr="00C32CBE" w:rsidRDefault="00A440BA" w:rsidP="007B35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391" w:type="dxa"/>
            <w:shd w:val="clear" w:color="auto" w:fill="F2F2F2" w:themeFill="background1" w:themeFillShade="F2"/>
            <w:noWrap/>
            <w:hideMark/>
          </w:tcPr>
          <w:p w14:paraId="4C42FD16" w14:textId="77777777" w:rsidR="00A440BA" w:rsidRPr="00C32CBE" w:rsidRDefault="00A440BA" w:rsidP="007B35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</w:tr>
      <w:tr w:rsidR="00C32CBE" w:rsidRPr="00C32CBE" w14:paraId="6F287ED5" w14:textId="77777777" w:rsidTr="007B35CE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EAAAA" w:themeFill="background2" w:themeFillShade="BF"/>
            <w:noWrap/>
            <w:hideMark/>
          </w:tcPr>
          <w:p w14:paraId="6C23B2F2" w14:textId="77777777" w:rsidR="00A440BA" w:rsidRPr="00C32CBE" w:rsidRDefault="00A440BA" w:rsidP="007B35CE">
            <w:pPr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  <w:t>MIC Control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hideMark/>
          </w:tcPr>
          <w:p w14:paraId="3094E49A" w14:textId="77777777" w:rsidR="00A440BA" w:rsidRPr="00C32CBE" w:rsidRDefault="00A440BA" w:rsidP="007B3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>Neisseria gonorrhoeae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5B12B6FE" w14:textId="77777777" w:rsidR="00A440BA" w:rsidRPr="00C32CBE" w:rsidRDefault="00A440BA" w:rsidP="007B3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WHO P</w:t>
            </w:r>
          </w:p>
        </w:tc>
        <w:tc>
          <w:tcPr>
            <w:tcW w:w="1330" w:type="dxa"/>
            <w:shd w:val="clear" w:color="auto" w:fill="F2F2F2" w:themeFill="background1" w:themeFillShade="F2"/>
            <w:noWrap/>
            <w:hideMark/>
          </w:tcPr>
          <w:p w14:paraId="78032050" w14:textId="77777777" w:rsidR="00A440BA" w:rsidRPr="00C32CBE" w:rsidRDefault="00A440BA" w:rsidP="007B3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96" w:type="dxa"/>
            <w:shd w:val="clear" w:color="auto" w:fill="F2F2F2" w:themeFill="background1" w:themeFillShade="F2"/>
            <w:noWrap/>
            <w:hideMark/>
          </w:tcPr>
          <w:p w14:paraId="2AFB8870" w14:textId="77777777" w:rsidR="00A440BA" w:rsidRPr="00C32CBE" w:rsidRDefault="00A440BA" w:rsidP="007B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653" w:type="dxa"/>
            <w:shd w:val="clear" w:color="auto" w:fill="F2F2F2" w:themeFill="background1" w:themeFillShade="F2"/>
            <w:noWrap/>
            <w:hideMark/>
          </w:tcPr>
          <w:p w14:paraId="0EADEF68" w14:textId="77777777" w:rsidR="00A440BA" w:rsidRPr="00C32CBE" w:rsidRDefault="00A440BA" w:rsidP="007B3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791" w:type="dxa"/>
            <w:shd w:val="clear" w:color="auto" w:fill="F2F2F2" w:themeFill="background1" w:themeFillShade="F2"/>
            <w:noWrap/>
            <w:hideMark/>
          </w:tcPr>
          <w:p w14:paraId="41C61D88" w14:textId="77777777" w:rsidR="00A440BA" w:rsidRPr="00C32CBE" w:rsidRDefault="00A440BA" w:rsidP="007B35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391" w:type="dxa"/>
            <w:shd w:val="clear" w:color="auto" w:fill="F2F2F2" w:themeFill="background1" w:themeFillShade="F2"/>
            <w:noWrap/>
            <w:hideMark/>
          </w:tcPr>
          <w:p w14:paraId="6867BF73" w14:textId="77777777" w:rsidR="00A440BA" w:rsidRPr="00C32CBE" w:rsidRDefault="00A440BA" w:rsidP="007B35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</w:tr>
      <w:tr w:rsidR="00C32CBE" w:rsidRPr="00C32CBE" w14:paraId="3CF26ABB" w14:textId="77777777" w:rsidTr="007B3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EAAAA" w:themeFill="background2" w:themeFillShade="BF"/>
            <w:noWrap/>
            <w:hideMark/>
          </w:tcPr>
          <w:p w14:paraId="7F96AC55" w14:textId="77777777" w:rsidR="00A440BA" w:rsidRPr="00C32CBE" w:rsidRDefault="00A440BA" w:rsidP="007B35CE">
            <w:pPr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  <w:t>MIC Control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hideMark/>
          </w:tcPr>
          <w:p w14:paraId="525E3BED" w14:textId="77777777" w:rsidR="00A440BA" w:rsidRPr="00C32CBE" w:rsidRDefault="00A440BA" w:rsidP="007B3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>Neisseria gonorrhoeae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042DE777" w14:textId="77777777" w:rsidR="00A440BA" w:rsidRPr="00C32CBE" w:rsidRDefault="00A440BA" w:rsidP="007B3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WHO X</w:t>
            </w:r>
          </w:p>
        </w:tc>
        <w:tc>
          <w:tcPr>
            <w:tcW w:w="1330" w:type="dxa"/>
            <w:shd w:val="clear" w:color="auto" w:fill="F2F2F2" w:themeFill="background1" w:themeFillShade="F2"/>
            <w:noWrap/>
            <w:hideMark/>
          </w:tcPr>
          <w:p w14:paraId="70157713" w14:textId="77777777" w:rsidR="00A440BA" w:rsidRPr="00C32CBE" w:rsidRDefault="00A440BA" w:rsidP="007B3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96" w:type="dxa"/>
            <w:shd w:val="clear" w:color="auto" w:fill="F2F2F2" w:themeFill="background1" w:themeFillShade="F2"/>
            <w:noWrap/>
            <w:hideMark/>
          </w:tcPr>
          <w:p w14:paraId="0286129C" w14:textId="77777777" w:rsidR="00A440BA" w:rsidRPr="00C32CBE" w:rsidRDefault="00A440BA" w:rsidP="007B3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653" w:type="dxa"/>
            <w:shd w:val="clear" w:color="auto" w:fill="F2F2F2" w:themeFill="background1" w:themeFillShade="F2"/>
            <w:noWrap/>
            <w:hideMark/>
          </w:tcPr>
          <w:p w14:paraId="6C84A424" w14:textId="77777777" w:rsidR="00A440BA" w:rsidRPr="00C32CBE" w:rsidRDefault="00A440BA" w:rsidP="007B3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791" w:type="dxa"/>
            <w:shd w:val="clear" w:color="auto" w:fill="F2F2F2" w:themeFill="background1" w:themeFillShade="F2"/>
            <w:noWrap/>
            <w:hideMark/>
          </w:tcPr>
          <w:p w14:paraId="3799DF22" w14:textId="77777777" w:rsidR="00A440BA" w:rsidRPr="00C32CBE" w:rsidRDefault="00A440BA" w:rsidP="007B35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391" w:type="dxa"/>
            <w:shd w:val="clear" w:color="auto" w:fill="F2F2F2" w:themeFill="background1" w:themeFillShade="F2"/>
            <w:noWrap/>
            <w:hideMark/>
          </w:tcPr>
          <w:p w14:paraId="2511F50B" w14:textId="77777777" w:rsidR="00A440BA" w:rsidRPr="00C32CBE" w:rsidRDefault="00A440BA" w:rsidP="007B35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</w:tr>
      <w:tr w:rsidR="00C32CBE" w:rsidRPr="00C32CBE" w14:paraId="32D5EFD4" w14:textId="77777777" w:rsidTr="007B35CE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EAAAA" w:themeFill="background2" w:themeFillShade="BF"/>
            <w:noWrap/>
            <w:hideMark/>
          </w:tcPr>
          <w:p w14:paraId="3AF56991" w14:textId="77777777" w:rsidR="00A440BA" w:rsidRPr="00C32CBE" w:rsidRDefault="00A440BA" w:rsidP="007B35CE">
            <w:pPr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  <w:t>MIC Control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hideMark/>
          </w:tcPr>
          <w:p w14:paraId="73DFAD26" w14:textId="77777777" w:rsidR="00A440BA" w:rsidRPr="00C32CBE" w:rsidRDefault="00A440BA" w:rsidP="007B3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>Neisseria gonorrhoeae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670283F6" w14:textId="77777777" w:rsidR="00A440BA" w:rsidRPr="00C32CBE" w:rsidRDefault="00A440BA" w:rsidP="007B3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WHO Z</w:t>
            </w:r>
          </w:p>
        </w:tc>
        <w:tc>
          <w:tcPr>
            <w:tcW w:w="1330" w:type="dxa"/>
            <w:shd w:val="clear" w:color="auto" w:fill="F2F2F2" w:themeFill="background1" w:themeFillShade="F2"/>
            <w:noWrap/>
            <w:hideMark/>
          </w:tcPr>
          <w:p w14:paraId="668D69A1" w14:textId="77777777" w:rsidR="00A440BA" w:rsidRPr="00C32CBE" w:rsidRDefault="00A440BA" w:rsidP="007B3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96" w:type="dxa"/>
            <w:shd w:val="clear" w:color="auto" w:fill="F2F2F2" w:themeFill="background1" w:themeFillShade="F2"/>
            <w:noWrap/>
            <w:hideMark/>
          </w:tcPr>
          <w:p w14:paraId="5A1A2997" w14:textId="77777777" w:rsidR="00A440BA" w:rsidRPr="00C32CBE" w:rsidRDefault="00A440BA" w:rsidP="007B3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0.125</w:t>
            </w:r>
          </w:p>
        </w:tc>
        <w:tc>
          <w:tcPr>
            <w:tcW w:w="653" w:type="dxa"/>
            <w:shd w:val="clear" w:color="auto" w:fill="F2F2F2" w:themeFill="background1" w:themeFillShade="F2"/>
            <w:noWrap/>
            <w:hideMark/>
          </w:tcPr>
          <w:p w14:paraId="38BA7978" w14:textId="77777777" w:rsidR="00A440BA" w:rsidRPr="00C32CBE" w:rsidRDefault="00A440BA" w:rsidP="007B3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791" w:type="dxa"/>
            <w:shd w:val="clear" w:color="auto" w:fill="F2F2F2" w:themeFill="background1" w:themeFillShade="F2"/>
            <w:noWrap/>
            <w:hideMark/>
          </w:tcPr>
          <w:p w14:paraId="64D2D4D9" w14:textId="77777777" w:rsidR="00A440BA" w:rsidRPr="00C32CBE" w:rsidRDefault="00A440BA" w:rsidP="007B35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391" w:type="dxa"/>
            <w:shd w:val="clear" w:color="auto" w:fill="F2F2F2" w:themeFill="background1" w:themeFillShade="F2"/>
            <w:noWrap/>
            <w:hideMark/>
          </w:tcPr>
          <w:p w14:paraId="073C6406" w14:textId="77777777" w:rsidR="00A440BA" w:rsidRPr="00C32CBE" w:rsidRDefault="00A440BA" w:rsidP="007B35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</w:tr>
      <w:tr w:rsidR="00C32CBE" w:rsidRPr="00C32CBE" w14:paraId="4E5A1D46" w14:textId="77777777" w:rsidTr="007B3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EAAAA" w:themeFill="background2" w:themeFillShade="BF"/>
            <w:noWrap/>
            <w:hideMark/>
          </w:tcPr>
          <w:p w14:paraId="545E73F4" w14:textId="77777777" w:rsidR="0070115A" w:rsidRPr="00C32CBE" w:rsidRDefault="0070115A" w:rsidP="0070115A">
            <w:pPr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  <w:t>Pilot COMCOM2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hideMark/>
          </w:tcPr>
          <w:p w14:paraId="46932C9C" w14:textId="77777777" w:rsidR="0070115A" w:rsidRPr="00C32CBE" w:rsidRDefault="0070115A" w:rsidP="00701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 xml:space="preserve">Neisseria </w:t>
            </w:r>
            <w:proofErr w:type="spellStart"/>
            <w:r w:rsidRPr="00C32CBE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>lactamica</w:t>
            </w:r>
            <w:proofErr w:type="spellEnd"/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172335C4" w14:textId="77777777" w:rsidR="0070115A" w:rsidRPr="00C32CBE" w:rsidRDefault="0070115A" w:rsidP="00701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001/E-SWAB</w:t>
            </w:r>
          </w:p>
        </w:tc>
        <w:tc>
          <w:tcPr>
            <w:tcW w:w="1330" w:type="dxa"/>
            <w:shd w:val="clear" w:color="auto" w:fill="F2F2F2" w:themeFill="background1" w:themeFillShade="F2"/>
            <w:noWrap/>
            <w:hideMark/>
          </w:tcPr>
          <w:p w14:paraId="3CD2528E" w14:textId="77777777" w:rsidR="0070115A" w:rsidRPr="00C32CBE" w:rsidRDefault="0070115A" w:rsidP="00701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96" w:type="dxa"/>
            <w:shd w:val="clear" w:color="auto" w:fill="F2F2F2" w:themeFill="background1" w:themeFillShade="F2"/>
            <w:noWrap/>
            <w:hideMark/>
          </w:tcPr>
          <w:p w14:paraId="6BB5EDD2" w14:textId="77777777" w:rsidR="0070115A" w:rsidRPr="00C32CBE" w:rsidRDefault="0070115A" w:rsidP="007011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653" w:type="dxa"/>
            <w:shd w:val="clear" w:color="auto" w:fill="F2F2F2" w:themeFill="background1" w:themeFillShade="F2"/>
            <w:noWrap/>
            <w:hideMark/>
          </w:tcPr>
          <w:p w14:paraId="3D718222" w14:textId="28C54654" w:rsidR="0070115A" w:rsidRPr="00C32CBE" w:rsidRDefault="0070115A" w:rsidP="00701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791" w:type="dxa"/>
            <w:shd w:val="clear" w:color="auto" w:fill="F2F2F2" w:themeFill="background1" w:themeFillShade="F2"/>
            <w:noWrap/>
            <w:hideMark/>
          </w:tcPr>
          <w:p w14:paraId="469A1B1B" w14:textId="77777777" w:rsidR="0070115A" w:rsidRPr="00C32CBE" w:rsidRDefault="0070115A" w:rsidP="007011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391" w:type="dxa"/>
            <w:shd w:val="clear" w:color="auto" w:fill="F2F2F2" w:themeFill="background1" w:themeFillShade="F2"/>
            <w:noWrap/>
            <w:hideMark/>
          </w:tcPr>
          <w:p w14:paraId="210EC2F6" w14:textId="77777777" w:rsidR="0070115A" w:rsidRPr="00C32CBE" w:rsidRDefault="0070115A" w:rsidP="007011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</w:tr>
      <w:tr w:rsidR="00C32CBE" w:rsidRPr="00C32CBE" w14:paraId="155ACBFE" w14:textId="77777777" w:rsidTr="007B35CE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EAAAA" w:themeFill="background2" w:themeFillShade="BF"/>
            <w:noWrap/>
            <w:hideMark/>
          </w:tcPr>
          <w:p w14:paraId="7221F253" w14:textId="77777777" w:rsidR="0070115A" w:rsidRPr="00C32CBE" w:rsidRDefault="0070115A" w:rsidP="0070115A">
            <w:pPr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  <w:t>Pilot COMCOM2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hideMark/>
          </w:tcPr>
          <w:p w14:paraId="1B5A4993" w14:textId="77777777" w:rsidR="0070115A" w:rsidRPr="00C32CBE" w:rsidRDefault="0070115A" w:rsidP="00701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 xml:space="preserve">Neisseria </w:t>
            </w:r>
            <w:proofErr w:type="spellStart"/>
            <w:r w:rsidRPr="00C32CBE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>macacae</w:t>
            </w:r>
            <w:proofErr w:type="spellEnd"/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71C543C6" w14:textId="77777777" w:rsidR="0070115A" w:rsidRPr="00C32CBE" w:rsidRDefault="0070115A" w:rsidP="00701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001/OR</w:t>
            </w:r>
          </w:p>
        </w:tc>
        <w:tc>
          <w:tcPr>
            <w:tcW w:w="1330" w:type="dxa"/>
            <w:shd w:val="clear" w:color="auto" w:fill="F2F2F2" w:themeFill="background1" w:themeFillShade="F2"/>
            <w:noWrap/>
            <w:hideMark/>
          </w:tcPr>
          <w:p w14:paraId="37C5E5B0" w14:textId="77777777" w:rsidR="0070115A" w:rsidRPr="00C32CBE" w:rsidRDefault="0070115A" w:rsidP="00701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96" w:type="dxa"/>
            <w:shd w:val="clear" w:color="auto" w:fill="F2F2F2" w:themeFill="background1" w:themeFillShade="F2"/>
            <w:noWrap/>
            <w:hideMark/>
          </w:tcPr>
          <w:p w14:paraId="3E095400" w14:textId="77777777" w:rsidR="0070115A" w:rsidRPr="00C32CBE" w:rsidRDefault="0070115A" w:rsidP="00701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53" w:type="dxa"/>
            <w:shd w:val="clear" w:color="auto" w:fill="F2F2F2" w:themeFill="background1" w:themeFillShade="F2"/>
            <w:noWrap/>
            <w:hideMark/>
          </w:tcPr>
          <w:p w14:paraId="06E84D49" w14:textId="1B64BC6A" w:rsidR="0070115A" w:rsidRPr="00C32CBE" w:rsidRDefault="0070115A" w:rsidP="00701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791" w:type="dxa"/>
            <w:shd w:val="clear" w:color="auto" w:fill="F2F2F2" w:themeFill="background1" w:themeFillShade="F2"/>
            <w:noWrap/>
            <w:hideMark/>
          </w:tcPr>
          <w:p w14:paraId="18E98F5C" w14:textId="77777777" w:rsidR="0070115A" w:rsidRPr="00C32CBE" w:rsidRDefault="0070115A" w:rsidP="007011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391" w:type="dxa"/>
            <w:shd w:val="clear" w:color="auto" w:fill="F2F2F2" w:themeFill="background1" w:themeFillShade="F2"/>
            <w:noWrap/>
            <w:hideMark/>
          </w:tcPr>
          <w:p w14:paraId="532D8BD8" w14:textId="77777777" w:rsidR="0070115A" w:rsidRPr="00C32CBE" w:rsidRDefault="0070115A" w:rsidP="007011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</w:tr>
      <w:tr w:rsidR="00C32CBE" w:rsidRPr="00C32CBE" w14:paraId="770BDC9C" w14:textId="77777777" w:rsidTr="007B3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EAAAA" w:themeFill="background2" w:themeFillShade="BF"/>
            <w:noWrap/>
            <w:hideMark/>
          </w:tcPr>
          <w:p w14:paraId="57507FAD" w14:textId="77777777" w:rsidR="0070115A" w:rsidRPr="00C32CBE" w:rsidRDefault="0070115A" w:rsidP="0070115A">
            <w:pPr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  <w:t>Pilot COMCOM2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hideMark/>
          </w:tcPr>
          <w:p w14:paraId="463EF6B9" w14:textId="77777777" w:rsidR="0070115A" w:rsidRPr="00C32CBE" w:rsidRDefault="0070115A" w:rsidP="00701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 xml:space="preserve">Neisseria </w:t>
            </w:r>
            <w:proofErr w:type="spellStart"/>
            <w:r w:rsidRPr="00C32CBE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>macacae</w:t>
            </w:r>
            <w:proofErr w:type="spellEnd"/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788C001A" w14:textId="77777777" w:rsidR="0070115A" w:rsidRPr="00C32CBE" w:rsidRDefault="0070115A" w:rsidP="00701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002/OR</w:t>
            </w:r>
          </w:p>
        </w:tc>
        <w:tc>
          <w:tcPr>
            <w:tcW w:w="1330" w:type="dxa"/>
            <w:shd w:val="clear" w:color="auto" w:fill="F2F2F2" w:themeFill="background1" w:themeFillShade="F2"/>
            <w:noWrap/>
            <w:hideMark/>
          </w:tcPr>
          <w:p w14:paraId="2DECF10A" w14:textId="77777777" w:rsidR="0070115A" w:rsidRPr="00C32CBE" w:rsidRDefault="0070115A" w:rsidP="00701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96" w:type="dxa"/>
            <w:shd w:val="clear" w:color="auto" w:fill="F2F2F2" w:themeFill="background1" w:themeFillShade="F2"/>
            <w:noWrap/>
            <w:hideMark/>
          </w:tcPr>
          <w:p w14:paraId="75E7CF64" w14:textId="77777777" w:rsidR="0070115A" w:rsidRPr="00C32CBE" w:rsidRDefault="0070115A" w:rsidP="007011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53" w:type="dxa"/>
            <w:shd w:val="clear" w:color="auto" w:fill="F2F2F2" w:themeFill="background1" w:themeFillShade="F2"/>
            <w:noWrap/>
            <w:hideMark/>
          </w:tcPr>
          <w:p w14:paraId="590C2976" w14:textId="59CC98BE" w:rsidR="0070115A" w:rsidRPr="00C32CBE" w:rsidRDefault="0070115A" w:rsidP="00701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791" w:type="dxa"/>
            <w:shd w:val="clear" w:color="auto" w:fill="F2F2F2" w:themeFill="background1" w:themeFillShade="F2"/>
            <w:noWrap/>
            <w:hideMark/>
          </w:tcPr>
          <w:p w14:paraId="429F70B4" w14:textId="77777777" w:rsidR="0070115A" w:rsidRPr="00C32CBE" w:rsidRDefault="0070115A" w:rsidP="007011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391" w:type="dxa"/>
            <w:shd w:val="clear" w:color="auto" w:fill="F2F2F2" w:themeFill="background1" w:themeFillShade="F2"/>
            <w:noWrap/>
            <w:hideMark/>
          </w:tcPr>
          <w:p w14:paraId="79B38540" w14:textId="77777777" w:rsidR="0070115A" w:rsidRPr="00C32CBE" w:rsidRDefault="0070115A" w:rsidP="007011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</w:tr>
      <w:tr w:rsidR="00C32CBE" w:rsidRPr="00C32CBE" w14:paraId="4AB414EC" w14:textId="77777777" w:rsidTr="007B35CE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EAAAA" w:themeFill="background2" w:themeFillShade="BF"/>
            <w:noWrap/>
            <w:hideMark/>
          </w:tcPr>
          <w:p w14:paraId="1D1B5053" w14:textId="77777777" w:rsidR="0070115A" w:rsidRPr="00C32CBE" w:rsidRDefault="0070115A" w:rsidP="0070115A">
            <w:pPr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  <w:t>Pilot COMCOM2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hideMark/>
          </w:tcPr>
          <w:p w14:paraId="3BE5392C" w14:textId="77777777" w:rsidR="0070115A" w:rsidRPr="00C32CBE" w:rsidRDefault="0070115A" w:rsidP="00701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 xml:space="preserve">Neisseria </w:t>
            </w:r>
            <w:proofErr w:type="spellStart"/>
            <w:r w:rsidRPr="00C32CBE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>macacae</w:t>
            </w:r>
            <w:proofErr w:type="spellEnd"/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63CF2F97" w14:textId="77777777" w:rsidR="0070115A" w:rsidRPr="00C32CBE" w:rsidRDefault="0070115A" w:rsidP="00701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003/E-SWAB</w:t>
            </w:r>
          </w:p>
        </w:tc>
        <w:tc>
          <w:tcPr>
            <w:tcW w:w="1330" w:type="dxa"/>
            <w:shd w:val="clear" w:color="auto" w:fill="F2F2F2" w:themeFill="background1" w:themeFillShade="F2"/>
            <w:noWrap/>
            <w:hideMark/>
          </w:tcPr>
          <w:p w14:paraId="1E618F32" w14:textId="77777777" w:rsidR="0070115A" w:rsidRPr="00C32CBE" w:rsidRDefault="0070115A" w:rsidP="00701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96" w:type="dxa"/>
            <w:shd w:val="clear" w:color="auto" w:fill="F2F2F2" w:themeFill="background1" w:themeFillShade="F2"/>
            <w:noWrap/>
            <w:hideMark/>
          </w:tcPr>
          <w:p w14:paraId="1FBF34C0" w14:textId="77777777" w:rsidR="0070115A" w:rsidRPr="00C32CBE" w:rsidRDefault="0070115A" w:rsidP="00701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53" w:type="dxa"/>
            <w:shd w:val="clear" w:color="auto" w:fill="F2F2F2" w:themeFill="background1" w:themeFillShade="F2"/>
            <w:noWrap/>
            <w:hideMark/>
          </w:tcPr>
          <w:p w14:paraId="05577D73" w14:textId="10385479" w:rsidR="0070115A" w:rsidRPr="00C32CBE" w:rsidRDefault="0070115A" w:rsidP="00701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791" w:type="dxa"/>
            <w:shd w:val="clear" w:color="auto" w:fill="F2F2F2" w:themeFill="background1" w:themeFillShade="F2"/>
            <w:noWrap/>
            <w:hideMark/>
          </w:tcPr>
          <w:p w14:paraId="08745423" w14:textId="77777777" w:rsidR="0070115A" w:rsidRPr="00C32CBE" w:rsidRDefault="0070115A" w:rsidP="007011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391" w:type="dxa"/>
            <w:shd w:val="clear" w:color="auto" w:fill="F2F2F2" w:themeFill="background1" w:themeFillShade="F2"/>
            <w:noWrap/>
            <w:hideMark/>
          </w:tcPr>
          <w:p w14:paraId="71CC6E65" w14:textId="77777777" w:rsidR="0070115A" w:rsidRPr="00C32CBE" w:rsidRDefault="0070115A" w:rsidP="007011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</w:tr>
      <w:tr w:rsidR="00C32CBE" w:rsidRPr="00C32CBE" w14:paraId="191119F1" w14:textId="77777777" w:rsidTr="007B3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EAAAA" w:themeFill="background2" w:themeFillShade="BF"/>
            <w:noWrap/>
            <w:hideMark/>
          </w:tcPr>
          <w:p w14:paraId="799381DD" w14:textId="77777777" w:rsidR="0070115A" w:rsidRPr="00C32CBE" w:rsidRDefault="0070115A" w:rsidP="0070115A">
            <w:pPr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  <w:t>Pilot COMCOM2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hideMark/>
          </w:tcPr>
          <w:p w14:paraId="2AE9FD36" w14:textId="77777777" w:rsidR="0070115A" w:rsidRPr="00C32CBE" w:rsidRDefault="0070115A" w:rsidP="00701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>Neisseria mucosa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6DA3D941" w14:textId="77777777" w:rsidR="0070115A" w:rsidRPr="00C32CBE" w:rsidRDefault="0070115A" w:rsidP="00701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003/E-SWAB</w:t>
            </w:r>
          </w:p>
        </w:tc>
        <w:tc>
          <w:tcPr>
            <w:tcW w:w="1330" w:type="dxa"/>
            <w:shd w:val="clear" w:color="auto" w:fill="F2F2F2" w:themeFill="background1" w:themeFillShade="F2"/>
            <w:noWrap/>
            <w:hideMark/>
          </w:tcPr>
          <w:p w14:paraId="41D28E3F" w14:textId="77777777" w:rsidR="0070115A" w:rsidRPr="00C32CBE" w:rsidRDefault="0070115A" w:rsidP="00701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96" w:type="dxa"/>
            <w:shd w:val="clear" w:color="auto" w:fill="F2F2F2" w:themeFill="background1" w:themeFillShade="F2"/>
            <w:noWrap/>
            <w:hideMark/>
          </w:tcPr>
          <w:p w14:paraId="45A7D5A3" w14:textId="77777777" w:rsidR="0070115A" w:rsidRPr="00C32CBE" w:rsidRDefault="0070115A" w:rsidP="007011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53" w:type="dxa"/>
            <w:shd w:val="clear" w:color="auto" w:fill="F2F2F2" w:themeFill="background1" w:themeFillShade="F2"/>
            <w:noWrap/>
            <w:hideMark/>
          </w:tcPr>
          <w:p w14:paraId="52BBA462" w14:textId="08F8B44F" w:rsidR="0070115A" w:rsidRPr="00C32CBE" w:rsidRDefault="0070115A" w:rsidP="00701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791" w:type="dxa"/>
            <w:shd w:val="clear" w:color="auto" w:fill="F2F2F2" w:themeFill="background1" w:themeFillShade="F2"/>
            <w:noWrap/>
            <w:hideMark/>
          </w:tcPr>
          <w:p w14:paraId="039E1919" w14:textId="77777777" w:rsidR="0070115A" w:rsidRPr="00C32CBE" w:rsidRDefault="0070115A" w:rsidP="007011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391" w:type="dxa"/>
            <w:shd w:val="clear" w:color="auto" w:fill="F2F2F2" w:themeFill="background1" w:themeFillShade="F2"/>
            <w:noWrap/>
            <w:hideMark/>
          </w:tcPr>
          <w:p w14:paraId="63359139" w14:textId="77777777" w:rsidR="0070115A" w:rsidRPr="00C32CBE" w:rsidRDefault="0070115A" w:rsidP="007011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</w:tr>
      <w:tr w:rsidR="00C32CBE" w:rsidRPr="00C32CBE" w14:paraId="5AA51BAF" w14:textId="77777777" w:rsidTr="007B35CE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EAAAA" w:themeFill="background2" w:themeFillShade="BF"/>
            <w:noWrap/>
            <w:hideMark/>
          </w:tcPr>
          <w:p w14:paraId="401CEB0C" w14:textId="77777777" w:rsidR="0070115A" w:rsidRPr="00C32CBE" w:rsidRDefault="0070115A" w:rsidP="0070115A">
            <w:pPr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  <w:t>Pilot COMCOM2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hideMark/>
          </w:tcPr>
          <w:p w14:paraId="3072038D" w14:textId="77777777" w:rsidR="0070115A" w:rsidRPr="00C32CBE" w:rsidRDefault="0070115A" w:rsidP="00701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>Neisseria mucosa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20FF0A0C" w14:textId="77777777" w:rsidR="0070115A" w:rsidRPr="00C32CBE" w:rsidRDefault="0070115A" w:rsidP="00701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003/OR</w:t>
            </w:r>
          </w:p>
        </w:tc>
        <w:tc>
          <w:tcPr>
            <w:tcW w:w="1330" w:type="dxa"/>
            <w:shd w:val="clear" w:color="auto" w:fill="F2F2F2" w:themeFill="background1" w:themeFillShade="F2"/>
            <w:noWrap/>
            <w:hideMark/>
          </w:tcPr>
          <w:p w14:paraId="73312F52" w14:textId="77777777" w:rsidR="0070115A" w:rsidRPr="00C32CBE" w:rsidRDefault="0070115A" w:rsidP="00701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96" w:type="dxa"/>
            <w:shd w:val="clear" w:color="auto" w:fill="F2F2F2" w:themeFill="background1" w:themeFillShade="F2"/>
            <w:noWrap/>
            <w:hideMark/>
          </w:tcPr>
          <w:p w14:paraId="40F14923" w14:textId="77777777" w:rsidR="0070115A" w:rsidRPr="00C32CBE" w:rsidRDefault="0070115A" w:rsidP="00701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53" w:type="dxa"/>
            <w:shd w:val="clear" w:color="auto" w:fill="F2F2F2" w:themeFill="background1" w:themeFillShade="F2"/>
            <w:noWrap/>
            <w:hideMark/>
          </w:tcPr>
          <w:p w14:paraId="038F905F" w14:textId="6DA597E6" w:rsidR="0070115A" w:rsidRPr="00C32CBE" w:rsidRDefault="0070115A" w:rsidP="00701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791" w:type="dxa"/>
            <w:shd w:val="clear" w:color="auto" w:fill="F2F2F2" w:themeFill="background1" w:themeFillShade="F2"/>
            <w:noWrap/>
            <w:hideMark/>
          </w:tcPr>
          <w:p w14:paraId="35A23905" w14:textId="77777777" w:rsidR="0070115A" w:rsidRPr="00C32CBE" w:rsidRDefault="0070115A" w:rsidP="007011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391" w:type="dxa"/>
            <w:shd w:val="clear" w:color="auto" w:fill="F2F2F2" w:themeFill="background1" w:themeFillShade="F2"/>
            <w:noWrap/>
            <w:hideMark/>
          </w:tcPr>
          <w:p w14:paraId="2B724A9C" w14:textId="77777777" w:rsidR="0070115A" w:rsidRPr="00C32CBE" w:rsidRDefault="0070115A" w:rsidP="007011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</w:tr>
      <w:tr w:rsidR="00C32CBE" w:rsidRPr="00C32CBE" w14:paraId="7E808250" w14:textId="77777777" w:rsidTr="007B3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EAAAA" w:themeFill="background2" w:themeFillShade="BF"/>
            <w:noWrap/>
            <w:hideMark/>
          </w:tcPr>
          <w:p w14:paraId="0B2400B0" w14:textId="77777777" w:rsidR="0070115A" w:rsidRPr="00C32CBE" w:rsidRDefault="0070115A" w:rsidP="0070115A">
            <w:pPr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  <w:t>PREGO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hideMark/>
          </w:tcPr>
          <w:p w14:paraId="7F3B19EE" w14:textId="77777777" w:rsidR="0070115A" w:rsidRPr="00C32CBE" w:rsidRDefault="0070115A" w:rsidP="00701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>Neisseria mucosa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195EAFEE" w14:textId="77777777" w:rsidR="0070115A" w:rsidRPr="00C32CBE" w:rsidRDefault="0070115A" w:rsidP="00701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19041762/2</w:t>
            </w:r>
          </w:p>
        </w:tc>
        <w:tc>
          <w:tcPr>
            <w:tcW w:w="1330" w:type="dxa"/>
            <w:shd w:val="clear" w:color="auto" w:fill="F2F2F2" w:themeFill="background1" w:themeFillShade="F2"/>
            <w:noWrap/>
            <w:hideMark/>
          </w:tcPr>
          <w:p w14:paraId="609009A9" w14:textId="77777777" w:rsidR="0070115A" w:rsidRPr="00C32CBE" w:rsidRDefault="0070115A" w:rsidP="00701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96" w:type="dxa"/>
            <w:shd w:val="clear" w:color="auto" w:fill="F2F2F2" w:themeFill="background1" w:themeFillShade="F2"/>
            <w:noWrap/>
            <w:hideMark/>
          </w:tcPr>
          <w:p w14:paraId="10CF8E2F" w14:textId="77777777" w:rsidR="0070115A" w:rsidRPr="00C32CBE" w:rsidRDefault="0070115A" w:rsidP="007011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53" w:type="dxa"/>
            <w:shd w:val="clear" w:color="auto" w:fill="F2F2F2" w:themeFill="background1" w:themeFillShade="F2"/>
            <w:noWrap/>
            <w:hideMark/>
          </w:tcPr>
          <w:p w14:paraId="058E693C" w14:textId="77777777" w:rsidR="0070115A" w:rsidRPr="00C32CBE" w:rsidRDefault="0070115A" w:rsidP="00701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91" w:type="dxa"/>
            <w:shd w:val="clear" w:color="auto" w:fill="F2F2F2" w:themeFill="background1" w:themeFillShade="F2"/>
            <w:noWrap/>
            <w:hideMark/>
          </w:tcPr>
          <w:p w14:paraId="4367D333" w14:textId="77777777" w:rsidR="0070115A" w:rsidRPr="00C32CBE" w:rsidRDefault="0070115A" w:rsidP="007011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91" w:type="dxa"/>
            <w:shd w:val="clear" w:color="auto" w:fill="F2F2F2" w:themeFill="background1" w:themeFillShade="F2"/>
            <w:noWrap/>
            <w:hideMark/>
          </w:tcPr>
          <w:p w14:paraId="011E3268" w14:textId="77777777" w:rsidR="0070115A" w:rsidRPr="00C32CBE" w:rsidRDefault="0070115A" w:rsidP="007011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</w:tr>
      <w:tr w:rsidR="00C32CBE" w:rsidRPr="00C32CBE" w14:paraId="68AD0A8A" w14:textId="77777777" w:rsidTr="007B35CE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EAAAA" w:themeFill="background2" w:themeFillShade="BF"/>
            <w:noWrap/>
            <w:hideMark/>
          </w:tcPr>
          <w:p w14:paraId="231442A8" w14:textId="77777777" w:rsidR="0070115A" w:rsidRPr="00C32CBE" w:rsidRDefault="0070115A" w:rsidP="0070115A">
            <w:pPr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  <w:t>PREGO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hideMark/>
          </w:tcPr>
          <w:p w14:paraId="5B4DF554" w14:textId="77777777" w:rsidR="0070115A" w:rsidRPr="00C32CBE" w:rsidRDefault="0070115A" w:rsidP="00701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>Neisseria mucosa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58C99099" w14:textId="77777777" w:rsidR="0070115A" w:rsidRPr="00C32CBE" w:rsidRDefault="0070115A" w:rsidP="00701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19051904/1</w:t>
            </w:r>
          </w:p>
        </w:tc>
        <w:tc>
          <w:tcPr>
            <w:tcW w:w="1330" w:type="dxa"/>
            <w:shd w:val="clear" w:color="auto" w:fill="F2F2F2" w:themeFill="background1" w:themeFillShade="F2"/>
            <w:noWrap/>
            <w:hideMark/>
          </w:tcPr>
          <w:p w14:paraId="47BD2BCD" w14:textId="77777777" w:rsidR="0070115A" w:rsidRPr="00C32CBE" w:rsidRDefault="0070115A" w:rsidP="00701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96" w:type="dxa"/>
            <w:shd w:val="clear" w:color="auto" w:fill="F2F2F2" w:themeFill="background1" w:themeFillShade="F2"/>
            <w:noWrap/>
            <w:hideMark/>
          </w:tcPr>
          <w:p w14:paraId="3F4638BB" w14:textId="77777777" w:rsidR="0070115A" w:rsidRPr="00C32CBE" w:rsidRDefault="0070115A" w:rsidP="00701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53" w:type="dxa"/>
            <w:shd w:val="clear" w:color="auto" w:fill="F2F2F2" w:themeFill="background1" w:themeFillShade="F2"/>
            <w:noWrap/>
            <w:hideMark/>
          </w:tcPr>
          <w:p w14:paraId="03FB2EEF" w14:textId="77777777" w:rsidR="0070115A" w:rsidRPr="00C32CBE" w:rsidRDefault="0070115A" w:rsidP="00701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91" w:type="dxa"/>
            <w:shd w:val="clear" w:color="auto" w:fill="F2F2F2" w:themeFill="background1" w:themeFillShade="F2"/>
            <w:noWrap/>
            <w:hideMark/>
          </w:tcPr>
          <w:p w14:paraId="564447DC" w14:textId="77777777" w:rsidR="0070115A" w:rsidRPr="00C32CBE" w:rsidRDefault="0070115A" w:rsidP="007011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91" w:type="dxa"/>
            <w:shd w:val="clear" w:color="auto" w:fill="F2F2F2" w:themeFill="background1" w:themeFillShade="F2"/>
            <w:noWrap/>
            <w:hideMark/>
          </w:tcPr>
          <w:p w14:paraId="1485B63D" w14:textId="77777777" w:rsidR="0070115A" w:rsidRPr="00C32CBE" w:rsidRDefault="0070115A" w:rsidP="007011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</w:tr>
      <w:tr w:rsidR="00C32CBE" w:rsidRPr="00C32CBE" w14:paraId="2437E5E8" w14:textId="77777777" w:rsidTr="007B3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EAAAA" w:themeFill="background2" w:themeFillShade="BF"/>
            <w:noWrap/>
            <w:hideMark/>
          </w:tcPr>
          <w:p w14:paraId="517A3BCE" w14:textId="77777777" w:rsidR="0070115A" w:rsidRPr="00C32CBE" w:rsidRDefault="0070115A" w:rsidP="0070115A">
            <w:pPr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  <w:t>PREGO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hideMark/>
          </w:tcPr>
          <w:p w14:paraId="59552859" w14:textId="77777777" w:rsidR="0070115A" w:rsidRPr="00C32CBE" w:rsidRDefault="0070115A" w:rsidP="00701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>Neisseria mucosa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32F9C85B" w14:textId="77777777" w:rsidR="0070115A" w:rsidRPr="00C32CBE" w:rsidRDefault="0070115A" w:rsidP="00701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19052394/2</w:t>
            </w:r>
          </w:p>
        </w:tc>
        <w:tc>
          <w:tcPr>
            <w:tcW w:w="1330" w:type="dxa"/>
            <w:shd w:val="clear" w:color="auto" w:fill="F2F2F2" w:themeFill="background1" w:themeFillShade="F2"/>
            <w:noWrap/>
            <w:hideMark/>
          </w:tcPr>
          <w:p w14:paraId="338825B9" w14:textId="77777777" w:rsidR="0070115A" w:rsidRPr="00C32CBE" w:rsidRDefault="0070115A" w:rsidP="00701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96" w:type="dxa"/>
            <w:shd w:val="clear" w:color="auto" w:fill="F2F2F2" w:themeFill="background1" w:themeFillShade="F2"/>
            <w:noWrap/>
            <w:hideMark/>
          </w:tcPr>
          <w:p w14:paraId="091BFBCF" w14:textId="77777777" w:rsidR="0070115A" w:rsidRPr="00C32CBE" w:rsidRDefault="0070115A" w:rsidP="007011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53" w:type="dxa"/>
            <w:shd w:val="clear" w:color="auto" w:fill="F2F2F2" w:themeFill="background1" w:themeFillShade="F2"/>
            <w:noWrap/>
            <w:hideMark/>
          </w:tcPr>
          <w:p w14:paraId="1197E043" w14:textId="77777777" w:rsidR="0070115A" w:rsidRPr="00C32CBE" w:rsidRDefault="0070115A" w:rsidP="00701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91" w:type="dxa"/>
            <w:shd w:val="clear" w:color="auto" w:fill="F2F2F2" w:themeFill="background1" w:themeFillShade="F2"/>
            <w:noWrap/>
            <w:hideMark/>
          </w:tcPr>
          <w:p w14:paraId="0A831654" w14:textId="77777777" w:rsidR="0070115A" w:rsidRPr="00C32CBE" w:rsidRDefault="0070115A" w:rsidP="007011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91" w:type="dxa"/>
            <w:shd w:val="clear" w:color="auto" w:fill="F2F2F2" w:themeFill="background1" w:themeFillShade="F2"/>
            <w:noWrap/>
            <w:hideMark/>
          </w:tcPr>
          <w:p w14:paraId="61FC3987" w14:textId="77777777" w:rsidR="0070115A" w:rsidRPr="00C32CBE" w:rsidRDefault="0070115A" w:rsidP="007011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</w:tr>
      <w:tr w:rsidR="00C32CBE" w:rsidRPr="00C32CBE" w14:paraId="4F2DA933" w14:textId="77777777" w:rsidTr="007B35CE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EAAAA" w:themeFill="background2" w:themeFillShade="BF"/>
            <w:noWrap/>
            <w:hideMark/>
          </w:tcPr>
          <w:p w14:paraId="0F7BC469" w14:textId="77777777" w:rsidR="0070115A" w:rsidRPr="00C32CBE" w:rsidRDefault="0070115A" w:rsidP="0070115A">
            <w:pPr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  <w:t>PREGO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hideMark/>
          </w:tcPr>
          <w:p w14:paraId="1A2A9C6E" w14:textId="77777777" w:rsidR="0070115A" w:rsidRPr="00C32CBE" w:rsidRDefault="0070115A" w:rsidP="00701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>Neisseria mucosa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6FBFE8D9" w14:textId="77777777" w:rsidR="0070115A" w:rsidRPr="00C32CBE" w:rsidRDefault="0070115A" w:rsidP="00701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19062968/1</w:t>
            </w:r>
          </w:p>
        </w:tc>
        <w:tc>
          <w:tcPr>
            <w:tcW w:w="1330" w:type="dxa"/>
            <w:shd w:val="clear" w:color="auto" w:fill="F2F2F2" w:themeFill="background1" w:themeFillShade="F2"/>
            <w:noWrap/>
            <w:hideMark/>
          </w:tcPr>
          <w:p w14:paraId="3054B236" w14:textId="77777777" w:rsidR="0070115A" w:rsidRPr="00C32CBE" w:rsidRDefault="0070115A" w:rsidP="00701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96" w:type="dxa"/>
            <w:shd w:val="clear" w:color="auto" w:fill="F2F2F2" w:themeFill="background1" w:themeFillShade="F2"/>
            <w:noWrap/>
            <w:hideMark/>
          </w:tcPr>
          <w:p w14:paraId="3C459251" w14:textId="77777777" w:rsidR="0070115A" w:rsidRPr="00C32CBE" w:rsidRDefault="0070115A" w:rsidP="00701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53" w:type="dxa"/>
            <w:shd w:val="clear" w:color="auto" w:fill="F2F2F2" w:themeFill="background1" w:themeFillShade="F2"/>
            <w:noWrap/>
            <w:hideMark/>
          </w:tcPr>
          <w:p w14:paraId="540AF8F4" w14:textId="77777777" w:rsidR="0070115A" w:rsidRPr="00C32CBE" w:rsidRDefault="0070115A" w:rsidP="00701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91" w:type="dxa"/>
            <w:shd w:val="clear" w:color="auto" w:fill="F2F2F2" w:themeFill="background1" w:themeFillShade="F2"/>
            <w:noWrap/>
            <w:hideMark/>
          </w:tcPr>
          <w:p w14:paraId="43FD8614" w14:textId="77777777" w:rsidR="0070115A" w:rsidRPr="00C32CBE" w:rsidRDefault="0070115A" w:rsidP="007011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91" w:type="dxa"/>
            <w:shd w:val="clear" w:color="auto" w:fill="F2F2F2" w:themeFill="background1" w:themeFillShade="F2"/>
            <w:noWrap/>
            <w:hideMark/>
          </w:tcPr>
          <w:p w14:paraId="700D7425" w14:textId="77777777" w:rsidR="0070115A" w:rsidRPr="00C32CBE" w:rsidRDefault="0070115A" w:rsidP="007011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</w:tr>
      <w:tr w:rsidR="00C32CBE" w:rsidRPr="00C32CBE" w14:paraId="517A8823" w14:textId="77777777" w:rsidTr="007B3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EAAAA" w:themeFill="background2" w:themeFillShade="BF"/>
            <w:noWrap/>
            <w:hideMark/>
          </w:tcPr>
          <w:p w14:paraId="25C0E9D0" w14:textId="77777777" w:rsidR="0070115A" w:rsidRPr="00C32CBE" w:rsidRDefault="0070115A" w:rsidP="0070115A">
            <w:pPr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  <w:t>PREGO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hideMark/>
          </w:tcPr>
          <w:p w14:paraId="74D693B2" w14:textId="77777777" w:rsidR="0070115A" w:rsidRPr="00C32CBE" w:rsidRDefault="0070115A" w:rsidP="00701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>Neisseria mucosa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66ED0A46" w14:textId="77777777" w:rsidR="0070115A" w:rsidRPr="00C32CBE" w:rsidRDefault="0070115A" w:rsidP="00701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19081774/2</w:t>
            </w:r>
          </w:p>
        </w:tc>
        <w:tc>
          <w:tcPr>
            <w:tcW w:w="1330" w:type="dxa"/>
            <w:shd w:val="clear" w:color="auto" w:fill="F2F2F2" w:themeFill="background1" w:themeFillShade="F2"/>
            <w:noWrap/>
            <w:hideMark/>
          </w:tcPr>
          <w:p w14:paraId="2EB00DF3" w14:textId="77777777" w:rsidR="0070115A" w:rsidRPr="00C32CBE" w:rsidRDefault="0070115A" w:rsidP="00701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96" w:type="dxa"/>
            <w:shd w:val="clear" w:color="auto" w:fill="F2F2F2" w:themeFill="background1" w:themeFillShade="F2"/>
            <w:noWrap/>
            <w:hideMark/>
          </w:tcPr>
          <w:p w14:paraId="3313FA0C" w14:textId="77777777" w:rsidR="0070115A" w:rsidRPr="00C32CBE" w:rsidRDefault="0070115A" w:rsidP="007011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53" w:type="dxa"/>
            <w:shd w:val="clear" w:color="auto" w:fill="F2F2F2" w:themeFill="background1" w:themeFillShade="F2"/>
            <w:noWrap/>
            <w:hideMark/>
          </w:tcPr>
          <w:p w14:paraId="206C5EE0" w14:textId="77777777" w:rsidR="0070115A" w:rsidRPr="00C32CBE" w:rsidRDefault="0070115A" w:rsidP="00701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91" w:type="dxa"/>
            <w:shd w:val="clear" w:color="auto" w:fill="F2F2F2" w:themeFill="background1" w:themeFillShade="F2"/>
            <w:noWrap/>
            <w:hideMark/>
          </w:tcPr>
          <w:p w14:paraId="788079E8" w14:textId="77777777" w:rsidR="0070115A" w:rsidRPr="00C32CBE" w:rsidRDefault="0070115A" w:rsidP="007011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91" w:type="dxa"/>
            <w:shd w:val="clear" w:color="auto" w:fill="F2F2F2" w:themeFill="background1" w:themeFillShade="F2"/>
            <w:noWrap/>
            <w:hideMark/>
          </w:tcPr>
          <w:p w14:paraId="73D1C4DF" w14:textId="77777777" w:rsidR="0070115A" w:rsidRPr="00C32CBE" w:rsidRDefault="0070115A" w:rsidP="007011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</w:tr>
      <w:tr w:rsidR="00C32CBE" w:rsidRPr="00C32CBE" w14:paraId="159B7D3A" w14:textId="77777777" w:rsidTr="007B35CE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EAAAA" w:themeFill="background2" w:themeFillShade="BF"/>
            <w:noWrap/>
            <w:hideMark/>
          </w:tcPr>
          <w:p w14:paraId="64C57A8F" w14:textId="77777777" w:rsidR="0070115A" w:rsidRPr="00C32CBE" w:rsidRDefault="0070115A" w:rsidP="0070115A">
            <w:pPr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  <w:t>PREGO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hideMark/>
          </w:tcPr>
          <w:p w14:paraId="06FBA39C" w14:textId="77777777" w:rsidR="0070115A" w:rsidRPr="00C32CBE" w:rsidRDefault="0070115A" w:rsidP="00701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>Neisseria mucosa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7EC03B1C" w14:textId="77777777" w:rsidR="0070115A" w:rsidRPr="00C32CBE" w:rsidRDefault="0070115A" w:rsidP="00701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19111422/4</w:t>
            </w:r>
          </w:p>
        </w:tc>
        <w:tc>
          <w:tcPr>
            <w:tcW w:w="1330" w:type="dxa"/>
            <w:shd w:val="clear" w:color="auto" w:fill="F2F2F2" w:themeFill="background1" w:themeFillShade="F2"/>
            <w:noWrap/>
            <w:hideMark/>
          </w:tcPr>
          <w:p w14:paraId="2FA89E27" w14:textId="77777777" w:rsidR="0070115A" w:rsidRPr="00C32CBE" w:rsidRDefault="0070115A" w:rsidP="00701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96" w:type="dxa"/>
            <w:shd w:val="clear" w:color="auto" w:fill="F2F2F2" w:themeFill="background1" w:themeFillShade="F2"/>
            <w:noWrap/>
            <w:hideMark/>
          </w:tcPr>
          <w:p w14:paraId="72C8171B" w14:textId="77777777" w:rsidR="0070115A" w:rsidRPr="00C32CBE" w:rsidRDefault="0070115A" w:rsidP="00701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653" w:type="dxa"/>
            <w:shd w:val="clear" w:color="auto" w:fill="F2F2F2" w:themeFill="background1" w:themeFillShade="F2"/>
            <w:noWrap/>
            <w:hideMark/>
          </w:tcPr>
          <w:p w14:paraId="012B57F4" w14:textId="77777777" w:rsidR="0070115A" w:rsidRPr="00C32CBE" w:rsidRDefault="0070115A" w:rsidP="00701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91" w:type="dxa"/>
            <w:shd w:val="clear" w:color="auto" w:fill="F2F2F2" w:themeFill="background1" w:themeFillShade="F2"/>
            <w:noWrap/>
            <w:hideMark/>
          </w:tcPr>
          <w:p w14:paraId="76D9E9E7" w14:textId="77777777" w:rsidR="0070115A" w:rsidRPr="00C32CBE" w:rsidRDefault="0070115A" w:rsidP="007011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91" w:type="dxa"/>
            <w:shd w:val="clear" w:color="auto" w:fill="F2F2F2" w:themeFill="background1" w:themeFillShade="F2"/>
            <w:noWrap/>
            <w:hideMark/>
          </w:tcPr>
          <w:p w14:paraId="20EF40F3" w14:textId="77777777" w:rsidR="0070115A" w:rsidRPr="00C32CBE" w:rsidRDefault="0070115A" w:rsidP="007011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</w:tr>
      <w:tr w:rsidR="00C32CBE" w:rsidRPr="00C32CBE" w14:paraId="0E95755A" w14:textId="77777777" w:rsidTr="007B3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EAAAA" w:themeFill="background2" w:themeFillShade="BF"/>
            <w:noWrap/>
            <w:hideMark/>
          </w:tcPr>
          <w:p w14:paraId="091FD079" w14:textId="77777777" w:rsidR="0070115A" w:rsidRPr="00C32CBE" w:rsidRDefault="0070115A" w:rsidP="0070115A">
            <w:pPr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  <w:t>Reference collection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hideMark/>
          </w:tcPr>
          <w:p w14:paraId="248D607D" w14:textId="77777777" w:rsidR="0070115A" w:rsidRPr="00C32CBE" w:rsidRDefault="0070115A" w:rsidP="00701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>Neisseria cinerea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5EBB6D88" w14:textId="77777777" w:rsidR="0070115A" w:rsidRPr="00C32CBE" w:rsidRDefault="0070115A" w:rsidP="00701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ITM 2247</w:t>
            </w:r>
          </w:p>
        </w:tc>
        <w:tc>
          <w:tcPr>
            <w:tcW w:w="1330" w:type="dxa"/>
            <w:shd w:val="clear" w:color="auto" w:fill="F2F2F2" w:themeFill="background1" w:themeFillShade="F2"/>
            <w:noWrap/>
            <w:hideMark/>
          </w:tcPr>
          <w:p w14:paraId="5765D73E" w14:textId="77777777" w:rsidR="0070115A" w:rsidRPr="00C32CBE" w:rsidRDefault="0070115A" w:rsidP="00701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ATCC 14685</w:t>
            </w:r>
          </w:p>
        </w:tc>
        <w:tc>
          <w:tcPr>
            <w:tcW w:w="796" w:type="dxa"/>
            <w:shd w:val="clear" w:color="auto" w:fill="F2F2F2" w:themeFill="background1" w:themeFillShade="F2"/>
            <w:noWrap/>
            <w:hideMark/>
          </w:tcPr>
          <w:p w14:paraId="78FF4162" w14:textId="77777777" w:rsidR="0070115A" w:rsidRPr="00C32CBE" w:rsidRDefault="0070115A" w:rsidP="007011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653" w:type="dxa"/>
            <w:shd w:val="clear" w:color="auto" w:fill="F2F2F2" w:themeFill="background1" w:themeFillShade="F2"/>
            <w:noWrap/>
            <w:hideMark/>
          </w:tcPr>
          <w:p w14:paraId="737C40F6" w14:textId="77777777" w:rsidR="0070115A" w:rsidRPr="00C32CBE" w:rsidRDefault="0070115A" w:rsidP="00701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791" w:type="dxa"/>
            <w:shd w:val="clear" w:color="auto" w:fill="F2F2F2" w:themeFill="background1" w:themeFillShade="F2"/>
            <w:noWrap/>
            <w:hideMark/>
          </w:tcPr>
          <w:p w14:paraId="00D52105" w14:textId="77777777" w:rsidR="0070115A" w:rsidRPr="00C32CBE" w:rsidRDefault="0070115A" w:rsidP="007011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391" w:type="dxa"/>
            <w:shd w:val="clear" w:color="auto" w:fill="F2F2F2" w:themeFill="background1" w:themeFillShade="F2"/>
            <w:noWrap/>
            <w:hideMark/>
          </w:tcPr>
          <w:p w14:paraId="0B6075D7" w14:textId="77777777" w:rsidR="0070115A" w:rsidRPr="00C32CBE" w:rsidRDefault="0070115A" w:rsidP="007011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</w:tr>
      <w:tr w:rsidR="00C32CBE" w:rsidRPr="00C32CBE" w14:paraId="3F192A9F" w14:textId="77777777" w:rsidTr="007B35CE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EAAAA" w:themeFill="background2" w:themeFillShade="BF"/>
            <w:noWrap/>
            <w:hideMark/>
          </w:tcPr>
          <w:p w14:paraId="16C3BE2D" w14:textId="77777777" w:rsidR="0070115A" w:rsidRPr="00C32CBE" w:rsidRDefault="0070115A" w:rsidP="0070115A">
            <w:pPr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  <w:lastRenderedPageBreak/>
              <w:t>Reference collection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hideMark/>
          </w:tcPr>
          <w:p w14:paraId="6E637037" w14:textId="77777777" w:rsidR="0070115A" w:rsidRPr="00C32CBE" w:rsidRDefault="0070115A" w:rsidP="00701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 xml:space="preserve">Neisseria </w:t>
            </w:r>
            <w:proofErr w:type="spellStart"/>
            <w:r w:rsidRPr="00C32CBE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>lactamica</w:t>
            </w:r>
            <w:proofErr w:type="spellEnd"/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77D4E873" w14:textId="77777777" w:rsidR="0070115A" w:rsidRPr="00C32CBE" w:rsidRDefault="0070115A" w:rsidP="00701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ITM 2251</w:t>
            </w:r>
          </w:p>
        </w:tc>
        <w:tc>
          <w:tcPr>
            <w:tcW w:w="1330" w:type="dxa"/>
            <w:shd w:val="clear" w:color="auto" w:fill="F2F2F2" w:themeFill="background1" w:themeFillShade="F2"/>
            <w:noWrap/>
            <w:hideMark/>
          </w:tcPr>
          <w:p w14:paraId="3DE66CC1" w14:textId="77777777" w:rsidR="0070115A" w:rsidRPr="00C32CBE" w:rsidRDefault="0070115A" w:rsidP="00701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ATCC 23970</w:t>
            </w:r>
          </w:p>
        </w:tc>
        <w:tc>
          <w:tcPr>
            <w:tcW w:w="796" w:type="dxa"/>
            <w:shd w:val="clear" w:color="auto" w:fill="F2F2F2" w:themeFill="background1" w:themeFillShade="F2"/>
            <w:noWrap/>
            <w:hideMark/>
          </w:tcPr>
          <w:p w14:paraId="4BE6EE05" w14:textId="77777777" w:rsidR="0070115A" w:rsidRPr="00C32CBE" w:rsidRDefault="0070115A" w:rsidP="00701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653" w:type="dxa"/>
            <w:shd w:val="clear" w:color="auto" w:fill="F2F2F2" w:themeFill="background1" w:themeFillShade="F2"/>
            <w:noWrap/>
            <w:hideMark/>
          </w:tcPr>
          <w:p w14:paraId="754621B6" w14:textId="77777777" w:rsidR="0070115A" w:rsidRPr="00C32CBE" w:rsidRDefault="0070115A" w:rsidP="00701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791" w:type="dxa"/>
            <w:shd w:val="clear" w:color="auto" w:fill="F2F2F2" w:themeFill="background1" w:themeFillShade="F2"/>
            <w:noWrap/>
            <w:hideMark/>
          </w:tcPr>
          <w:p w14:paraId="1E88328A" w14:textId="77777777" w:rsidR="0070115A" w:rsidRPr="00C32CBE" w:rsidRDefault="0070115A" w:rsidP="007011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391" w:type="dxa"/>
            <w:shd w:val="clear" w:color="auto" w:fill="F2F2F2" w:themeFill="background1" w:themeFillShade="F2"/>
            <w:noWrap/>
            <w:hideMark/>
          </w:tcPr>
          <w:p w14:paraId="6A078F81" w14:textId="77777777" w:rsidR="0070115A" w:rsidRPr="00C32CBE" w:rsidRDefault="0070115A" w:rsidP="007011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</w:tr>
      <w:tr w:rsidR="00C32CBE" w:rsidRPr="00C32CBE" w14:paraId="71B84C0C" w14:textId="77777777" w:rsidTr="007B3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EAAAA" w:themeFill="background2" w:themeFillShade="BF"/>
            <w:noWrap/>
            <w:hideMark/>
          </w:tcPr>
          <w:p w14:paraId="4384D8AC" w14:textId="77777777" w:rsidR="0070115A" w:rsidRPr="00C32CBE" w:rsidRDefault="0070115A" w:rsidP="0070115A">
            <w:pPr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  <w:t>Reference collection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hideMark/>
          </w:tcPr>
          <w:p w14:paraId="5A792031" w14:textId="77777777" w:rsidR="0070115A" w:rsidRPr="00C32CBE" w:rsidRDefault="0070115A" w:rsidP="00701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 xml:space="preserve">Neisseria </w:t>
            </w:r>
            <w:proofErr w:type="spellStart"/>
            <w:r w:rsidRPr="00C32CBE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>lactamica</w:t>
            </w:r>
            <w:proofErr w:type="spellEnd"/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73D4CC3E" w14:textId="77777777" w:rsidR="0070115A" w:rsidRPr="00C32CBE" w:rsidRDefault="0070115A" w:rsidP="00701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ITM 3382</w:t>
            </w:r>
          </w:p>
        </w:tc>
        <w:tc>
          <w:tcPr>
            <w:tcW w:w="1330" w:type="dxa"/>
            <w:shd w:val="clear" w:color="auto" w:fill="F2F2F2" w:themeFill="background1" w:themeFillShade="F2"/>
            <w:noWrap/>
            <w:hideMark/>
          </w:tcPr>
          <w:p w14:paraId="45AC5B90" w14:textId="77777777" w:rsidR="0070115A" w:rsidRPr="00C32CBE" w:rsidRDefault="0070115A" w:rsidP="00701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96" w:type="dxa"/>
            <w:shd w:val="clear" w:color="auto" w:fill="F2F2F2" w:themeFill="background1" w:themeFillShade="F2"/>
            <w:noWrap/>
            <w:hideMark/>
          </w:tcPr>
          <w:p w14:paraId="004172AA" w14:textId="77777777" w:rsidR="0070115A" w:rsidRPr="00C32CBE" w:rsidRDefault="0070115A" w:rsidP="007011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653" w:type="dxa"/>
            <w:shd w:val="clear" w:color="auto" w:fill="F2F2F2" w:themeFill="background1" w:themeFillShade="F2"/>
            <w:noWrap/>
            <w:hideMark/>
          </w:tcPr>
          <w:p w14:paraId="69D8A4F1" w14:textId="77777777" w:rsidR="0070115A" w:rsidRPr="00C32CBE" w:rsidRDefault="0070115A" w:rsidP="00701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791" w:type="dxa"/>
            <w:shd w:val="clear" w:color="auto" w:fill="F2F2F2" w:themeFill="background1" w:themeFillShade="F2"/>
            <w:noWrap/>
            <w:hideMark/>
          </w:tcPr>
          <w:p w14:paraId="373CB2CE" w14:textId="77777777" w:rsidR="0070115A" w:rsidRPr="00C32CBE" w:rsidRDefault="0070115A" w:rsidP="007011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391" w:type="dxa"/>
            <w:shd w:val="clear" w:color="auto" w:fill="F2F2F2" w:themeFill="background1" w:themeFillShade="F2"/>
            <w:noWrap/>
            <w:hideMark/>
          </w:tcPr>
          <w:p w14:paraId="2EA4575D" w14:textId="77777777" w:rsidR="0070115A" w:rsidRPr="00C32CBE" w:rsidRDefault="0070115A" w:rsidP="007011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</w:tr>
      <w:tr w:rsidR="00C32CBE" w:rsidRPr="00C32CBE" w14:paraId="4047D4B6" w14:textId="77777777" w:rsidTr="007B35CE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EAAAA" w:themeFill="background2" w:themeFillShade="BF"/>
            <w:noWrap/>
            <w:hideMark/>
          </w:tcPr>
          <w:p w14:paraId="464A4A37" w14:textId="77777777" w:rsidR="0070115A" w:rsidRPr="00C32CBE" w:rsidRDefault="0070115A" w:rsidP="0070115A">
            <w:pPr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  <w:t>Reference collection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hideMark/>
          </w:tcPr>
          <w:p w14:paraId="2B0E0283" w14:textId="77777777" w:rsidR="0070115A" w:rsidRPr="00C32CBE" w:rsidRDefault="0070115A" w:rsidP="00701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>Neisseria mucosa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53832FF5" w14:textId="77777777" w:rsidR="0070115A" w:rsidRPr="00C32CBE" w:rsidRDefault="0070115A" w:rsidP="00701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DSM 4631</w:t>
            </w:r>
          </w:p>
        </w:tc>
        <w:tc>
          <w:tcPr>
            <w:tcW w:w="1330" w:type="dxa"/>
            <w:shd w:val="clear" w:color="auto" w:fill="F2F2F2" w:themeFill="background1" w:themeFillShade="F2"/>
            <w:noWrap/>
            <w:hideMark/>
          </w:tcPr>
          <w:p w14:paraId="6AD3B812" w14:textId="77777777" w:rsidR="0070115A" w:rsidRPr="00C32CBE" w:rsidRDefault="0070115A" w:rsidP="00701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96" w:type="dxa"/>
            <w:shd w:val="clear" w:color="auto" w:fill="F2F2F2" w:themeFill="background1" w:themeFillShade="F2"/>
            <w:noWrap/>
            <w:hideMark/>
          </w:tcPr>
          <w:p w14:paraId="57498439" w14:textId="77777777" w:rsidR="0070115A" w:rsidRPr="00C32CBE" w:rsidRDefault="0070115A" w:rsidP="00701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653" w:type="dxa"/>
            <w:shd w:val="clear" w:color="auto" w:fill="F2F2F2" w:themeFill="background1" w:themeFillShade="F2"/>
            <w:noWrap/>
            <w:hideMark/>
          </w:tcPr>
          <w:p w14:paraId="3A6257F3" w14:textId="77777777" w:rsidR="0070115A" w:rsidRPr="00C32CBE" w:rsidRDefault="0070115A" w:rsidP="00701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791" w:type="dxa"/>
            <w:shd w:val="clear" w:color="auto" w:fill="F2F2F2" w:themeFill="background1" w:themeFillShade="F2"/>
            <w:noWrap/>
            <w:hideMark/>
          </w:tcPr>
          <w:p w14:paraId="69D4C590" w14:textId="77777777" w:rsidR="0070115A" w:rsidRPr="00C32CBE" w:rsidRDefault="0070115A" w:rsidP="007011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391" w:type="dxa"/>
            <w:shd w:val="clear" w:color="auto" w:fill="F2F2F2" w:themeFill="background1" w:themeFillShade="F2"/>
            <w:noWrap/>
            <w:hideMark/>
          </w:tcPr>
          <w:p w14:paraId="22AC1FAC" w14:textId="77777777" w:rsidR="0070115A" w:rsidRPr="00C32CBE" w:rsidRDefault="0070115A" w:rsidP="007011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</w:tr>
      <w:tr w:rsidR="00C32CBE" w:rsidRPr="00C32CBE" w14:paraId="2D95DB80" w14:textId="77777777" w:rsidTr="007B3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EAAAA" w:themeFill="background2" w:themeFillShade="BF"/>
            <w:noWrap/>
            <w:hideMark/>
          </w:tcPr>
          <w:p w14:paraId="1EB8320C" w14:textId="77777777" w:rsidR="0070115A" w:rsidRPr="00C32CBE" w:rsidRDefault="0070115A" w:rsidP="0070115A">
            <w:pPr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  <w:t>Reference collection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hideMark/>
          </w:tcPr>
          <w:p w14:paraId="1B64A75D" w14:textId="77777777" w:rsidR="0070115A" w:rsidRPr="00C32CBE" w:rsidRDefault="0070115A" w:rsidP="00701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>Neisseria mucosa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7F756CAE" w14:textId="77777777" w:rsidR="0070115A" w:rsidRPr="00C32CBE" w:rsidRDefault="0070115A" w:rsidP="00701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ITM 1621</w:t>
            </w:r>
          </w:p>
        </w:tc>
        <w:tc>
          <w:tcPr>
            <w:tcW w:w="1330" w:type="dxa"/>
            <w:shd w:val="clear" w:color="auto" w:fill="F2F2F2" w:themeFill="background1" w:themeFillShade="F2"/>
            <w:noWrap/>
            <w:hideMark/>
          </w:tcPr>
          <w:p w14:paraId="56D73D81" w14:textId="77777777" w:rsidR="0070115A" w:rsidRPr="00C32CBE" w:rsidRDefault="0070115A" w:rsidP="00701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96" w:type="dxa"/>
            <w:shd w:val="clear" w:color="auto" w:fill="F2F2F2" w:themeFill="background1" w:themeFillShade="F2"/>
            <w:noWrap/>
            <w:hideMark/>
          </w:tcPr>
          <w:p w14:paraId="1A5F6617" w14:textId="77777777" w:rsidR="0070115A" w:rsidRPr="00C32CBE" w:rsidRDefault="0070115A" w:rsidP="007011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653" w:type="dxa"/>
            <w:shd w:val="clear" w:color="auto" w:fill="F2F2F2" w:themeFill="background1" w:themeFillShade="F2"/>
            <w:noWrap/>
            <w:hideMark/>
          </w:tcPr>
          <w:p w14:paraId="58DC4D3B" w14:textId="77777777" w:rsidR="0070115A" w:rsidRPr="00C32CBE" w:rsidRDefault="0070115A" w:rsidP="00701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791" w:type="dxa"/>
            <w:shd w:val="clear" w:color="auto" w:fill="F2F2F2" w:themeFill="background1" w:themeFillShade="F2"/>
            <w:noWrap/>
            <w:hideMark/>
          </w:tcPr>
          <w:p w14:paraId="168BB836" w14:textId="77777777" w:rsidR="0070115A" w:rsidRPr="00C32CBE" w:rsidRDefault="0070115A" w:rsidP="007011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391" w:type="dxa"/>
            <w:shd w:val="clear" w:color="auto" w:fill="F2F2F2" w:themeFill="background1" w:themeFillShade="F2"/>
            <w:noWrap/>
            <w:hideMark/>
          </w:tcPr>
          <w:p w14:paraId="0926B90D" w14:textId="77777777" w:rsidR="0070115A" w:rsidRPr="00C32CBE" w:rsidRDefault="0070115A" w:rsidP="007011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</w:tr>
      <w:tr w:rsidR="00C32CBE" w:rsidRPr="00C32CBE" w14:paraId="2650D67B" w14:textId="77777777" w:rsidTr="007B35CE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EAAAA" w:themeFill="background2" w:themeFillShade="BF"/>
            <w:noWrap/>
            <w:hideMark/>
          </w:tcPr>
          <w:p w14:paraId="691284AE" w14:textId="77777777" w:rsidR="0070115A" w:rsidRPr="00C32CBE" w:rsidRDefault="0070115A" w:rsidP="0070115A">
            <w:pPr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  <w:t>Reference collection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hideMark/>
          </w:tcPr>
          <w:p w14:paraId="0678F67C" w14:textId="77777777" w:rsidR="0070115A" w:rsidRPr="00C32CBE" w:rsidRDefault="0070115A" w:rsidP="00701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>Neisseria mucosa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69949C68" w14:textId="77777777" w:rsidR="0070115A" w:rsidRPr="00C32CBE" w:rsidRDefault="0070115A" w:rsidP="00701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ITM 2252</w:t>
            </w:r>
          </w:p>
        </w:tc>
        <w:tc>
          <w:tcPr>
            <w:tcW w:w="1330" w:type="dxa"/>
            <w:shd w:val="clear" w:color="auto" w:fill="F2F2F2" w:themeFill="background1" w:themeFillShade="F2"/>
            <w:noWrap/>
            <w:hideMark/>
          </w:tcPr>
          <w:p w14:paraId="054125D0" w14:textId="77777777" w:rsidR="0070115A" w:rsidRPr="00C32CBE" w:rsidRDefault="0070115A" w:rsidP="00701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NCTC 19696</w:t>
            </w:r>
          </w:p>
        </w:tc>
        <w:tc>
          <w:tcPr>
            <w:tcW w:w="796" w:type="dxa"/>
            <w:shd w:val="clear" w:color="auto" w:fill="F2F2F2" w:themeFill="background1" w:themeFillShade="F2"/>
            <w:noWrap/>
            <w:hideMark/>
          </w:tcPr>
          <w:p w14:paraId="2F5462D9" w14:textId="77777777" w:rsidR="0070115A" w:rsidRPr="00C32CBE" w:rsidRDefault="0070115A" w:rsidP="00701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53" w:type="dxa"/>
            <w:shd w:val="clear" w:color="auto" w:fill="F2F2F2" w:themeFill="background1" w:themeFillShade="F2"/>
            <w:noWrap/>
            <w:hideMark/>
          </w:tcPr>
          <w:p w14:paraId="5360E0D8" w14:textId="77777777" w:rsidR="0070115A" w:rsidRPr="00C32CBE" w:rsidRDefault="0070115A" w:rsidP="00701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791" w:type="dxa"/>
            <w:shd w:val="clear" w:color="auto" w:fill="F2F2F2" w:themeFill="background1" w:themeFillShade="F2"/>
            <w:noWrap/>
            <w:hideMark/>
          </w:tcPr>
          <w:p w14:paraId="469E9948" w14:textId="77777777" w:rsidR="0070115A" w:rsidRPr="00C32CBE" w:rsidRDefault="0070115A" w:rsidP="007011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391" w:type="dxa"/>
            <w:shd w:val="clear" w:color="auto" w:fill="F2F2F2" w:themeFill="background1" w:themeFillShade="F2"/>
            <w:noWrap/>
            <w:hideMark/>
          </w:tcPr>
          <w:p w14:paraId="4D6B3EB0" w14:textId="77777777" w:rsidR="0070115A" w:rsidRPr="00C32CBE" w:rsidRDefault="0070115A" w:rsidP="007011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</w:tr>
      <w:tr w:rsidR="00C32CBE" w:rsidRPr="00C32CBE" w14:paraId="359FD3A2" w14:textId="77777777" w:rsidTr="007B3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EAAAA" w:themeFill="background2" w:themeFillShade="BF"/>
            <w:noWrap/>
            <w:hideMark/>
          </w:tcPr>
          <w:p w14:paraId="0640FFC8" w14:textId="77777777" w:rsidR="0070115A" w:rsidRPr="00C32CBE" w:rsidRDefault="0070115A" w:rsidP="0070115A">
            <w:pPr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  <w:t>Reference collection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hideMark/>
          </w:tcPr>
          <w:p w14:paraId="06A15FFF" w14:textId="77777777" w:rsidR="0070115A" w:rsidRPr="00C32CBE" w:rsidRDefault="0070115A" w:rsidP="00701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>Neisseria mucosa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77EC5FEC" w14:textId="77777777" w:rsidR="0070115A" w:rsidRPr="00C32CBE" w:rsidRDefault="0070115A" w:rsidP="00701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ITM 3369</w:t>
            </w:r>
          </w:p>
        </w:tc>
        <w:tc>
          <w:tcPr>
            <w:tcW w:w="1330" w:type="dxa"/>
            <w:shd w:val="clear" w:color="auto" w:fill="F2F2F2" w:themeFill="background1" w:themeFillShade="F2"/>
            <w:noWrap/>
            <w:hideMark/>
          </w:tcPr>
          <w:p w14:paraId="4228D9F8" w14:textId="77777777" w:rsidR="0070115A" w:rsidRPr="00C32CBE" w:rsidRDefault="0070115A" w:rsidP="00701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ATCC 19697</w:t>
            </w:r>
          </w:p>
        </w:tc>
        <w:tc>
          <w:tcPr>
            <w:tcW w:w="796" w:type="dxa"/>
            <w:shd w:val="clear" w:color="auto" w:fill="F2F2F2" w:themeFill="background1" w:themeFillShade="F2"/>
            <w:noWrap/>
            <w:hideMark/>
          </w:tcPr>
          <w:p w14:paraId="343ED50A" w14:textId="77777777" w:rsidR="0070115A" w:rsidRPr="00C32CBE" w:rsidRDefault="0070115A" w:rsidP="007011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653" w:type="dxa"/>
            <w:shd w:val="clear" w:color="auto" w:fill="F2F2F2" w:themeFill="background1" w:themeFillShade="F2"/>
            <w:noWrap/>
            <w:hideMark/>
          </w:tcPr>
          <w:p w14:paraId="697FA138" w14:textId="77777777" w:rsidR="0070115A" w:rsidRPr="00C32CBE" w:rsidRDefault="0070115A" w:rsidP="00701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791" w:type="dxa"/>
            <w:shd w:val="clear" w:color="auto" w:fill="F2F2F2" w:themeFill="background1" w:themeFillShade="F2"/>
            <w:noWrap/>
            <w:hideMark/>
          </w:tcPr>
          <w:p w14:paraId="6058D136" w14:textId="77777777" w:rsidR="0070115A" w:rsidRPr="00C32CBE" w:rsidRDefault="0070115A" w:rsidP="007011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391" w:type="dxa"/>
            <w:shd w:val="clear" w:color="auto" w:fill="F2F2F2" w:themeFill="background1" w:themeFillShade="F2"/>
            <w:noWrap/>
            <w:hideMark/>
          </w:tcPr>
          <w:p w14:paraId="4A5EE5B9" w14:textId="77777777" w:rsidR="0070115A" w:rsidRPr="00C32CBE" w:rsidRDefault="0070115A" w:rsidP="007011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</w:tr>
      <w:tr w:rsidR="00C32CBE" w:rsidRPr="00C32CBE" w14:paraId="6BE8BB4F" w14:textId="77777777" w:rsidTr="007B35CE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EAAAA" w:themeFill="background2" w:themeFillShade="BF"/>
            <w:noWrap/>
            <w:hideMark/>
          </w:tcPr>
          <w:p w14:paraId="4F86B721" w14:textId="77777777" w:rsidR="0070115A" w:rsidRPr="00C32CBE" w:rsidRDefault="0070115A" w:rsidP="0070115A">
            <w:pPr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  <w:t>Reference collection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hideMark/>
          </w:tcPr>
          <w:p w14:paraId="7E2C5F8D" w14:textId="77777777" w:rsidR="0070115A" w:rsidRPr="00C32CBE" w:rsidRDefault="0070115A" w:rsidP="00701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>Neisseria mucosa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075A9A04" w14:textId="77777777" w:rsidR="0070115A" w:rsidRPr="00C32CBE" w:rsidRDefault="0070115A" w:rsidP="00701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ITM 3375</w:t>
            </w:r>
          </w:p>
        </w:tc>
        <w:tc>
          <w:tcPr>
            <w:tcW w:w="1330" w:type="dxa"/>
            <w:shd w:val="clear" w:color="auto" w:fill="F2F2F2" w:themeFill="background1" w:themeFillShade="F2"/>
            <w:noWrap/>
            <w:hideMark/>
          </w:tcPr>
          <w:p w14:paraId="39D32D3F" w14:textId="77777777" w:rsidR="0070115A" w:rsidRPr="00C32CBE" w:rsidRDefault="0070115A" w:rsidP="00701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ATCC 19695</w:t>
            </w:r>
          </w:p>
        </w:tc>
        <w:tc>
          <w:tcPr>
            <w:tcW w:w="796" w:type="dxa"/>
            <w:shd w:val="clear" w:color="auto" w:fill="F2F2F2" w:themeFill="background1" w:themeFillShade="F2"/>
            <w:noWrap/>
            <w:hideMark/>
          </w:tcPr>
          <w:p w14:paraId="757BA0A7" w14:textId="77777777" w:rsidR="0070115A" w:rsidRPr="00C32CBE" w:rsidRDefault="0070115A" w:rsidP="00701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653" w:type="dxa"/>
            <w:shd w:val="clear" w:color="auto" w:fill="F2F2F2" w:themeFill="background1" w:themeFillShade="F2"/>
            <w:noWrap/>
            <w:hideMark/>
          </w:tcPr>
          <w:p w14:paraId="22CF0D8C" w14:textId="77777777" w:rsidR="0070115A" w:rsidRPr="00C32CBE" w:rsidRDefault="0070115A" w:rsidP="00701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791" w:type="dxa"/>
            <w:shd w:val="clear" w:color="auto" w:fill="F2F2F2" w:themeFill="background1" w:themeFillShade="F2"/>
            <w:noWrap/>
            <w:hideMark/>
          </w:tcPr>
          <w:p w14:paraId="7C477678" w14:textId="77777777" w:rsidR="0070115A" w:rsidRPr="00C32CBE" w:rsidRDefault="0070115A" w:rsidP="007011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391" w:type="dxa"/>
            <w:shd w:val="clear" w:color="auto" w:fill="F2F2F2" w:themeFill="background1" w:themeFillShade="F2"/>
            <w:noWrap/>
            <w:hideMark/>
          </w:tcPr>
          <w:p w14:paraId="5C98C5CA" w14:textId="77777777" w:rsidR="0070115A" w:rsidRPr="00C32CBE" w:rsidRDefault="0070115A" w:rsidP="007011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</w:tr>
      <w:tr w:rsidR="00C32CBE" w:rsidRPr="00C32CBE" w14:paraId="46C88875" w14:textId="77777777" w:rsidTr="007B3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EAAAA" w:themeFill="background2" w:themeFillShade="BF"/>
            <w:noWrap/>
            <w:hideMark/>
          </w:tcPr>
          <w:p w14:paraId="5A66B93D" w14:textId="77777777" w:rsidR="0070115A" w:rsidRPr="00C32CBE" w:rsidRDefault="0070115A" w:rsidP="0070115A">
            <w:pPr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  <w:t>Reference collection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hideMark/>
          </w:tcPr>
          <w:p w14:paraId="31DD3699" w14:textId="77777777" w:rsidR="0070115A" w:rsidRPr="00C32CBE" w:rsidRDefault="0070115A" w:rsidP="00701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>Neisseria mucosa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0E845278" w14:textId="77777777" w:rsidR="0070115A" w:rsidRPr="00C32CBE" w:rsidRDefault="0070115A" w:rsidP="00701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ITM 3380</w:t>
            </w:r>
          </w:p>
        </w:tc>
        <w:tc>
          <w:tcPr>
            <w:tcW w:w="1330" w:type="dxa"/>
            <w:shd w:val="clear" w:color="auto" w:fill="F2F2F2" w:themeFill="background1" w:themeFillShade="F2"/>
            <w:noWrap/>
            <w:hideMark/>
          </w:tcPr>
          <w:p w14:paraId="055C72A1" w14:textId="77777777" w:rsidR="0070115A" w:rsidRPr="00C32CBE" w:rsidRDefault="0070115A" w:rsidP="00701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ATCC 19694</w:t>
            </w:r>
          </w:p>
        </w:tc>
        <w:tc>
          <w:tcPr>
            <w:tcW w:w="796" w:type="dxa"/>
            <w:shd w:val="clear" w:color="auto" w:fill="F2F2F2" w:themeFill="background1" w:themeFillShade="F2"/>
            <w:noWrap/>
            <w:hideMark/>
          </w:tcPr>
          <w:p w14:paraId="46A64455" w14:textId="77777777" w:rsidR="0070115A" w:rsidRPr="00C32CBE" w:rsidRDefault="0070115A" w:rsidP="007011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53" w:type="dxa"/>
            <w:shd w:val="clear" w:color="auto" w:fill="F2F2F2" w:themeFill="background1" w:themeFillShade="F2"/>
            <w:noWrap/>
            <w:hideMark/>
          </w:tcPr>
          <w:p w14:paraId="73985368" w14:textId="77777777" w:rsidR="0070115A" w:rsidRPr="00C32CBE" w:rsidRDefault="0070115A" w:rsidP="00701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791" w:type="dxa"/>
            <w:shd w:val="clear" w:color="auto" w:fill="F2F2F2" w:themeFill="background1" w:themeFillShade="F2"/>
            <w:noWrap/>
            <w:hideMark/>
          </w:tcPr>
          <w:p w14:paraId="35C4B784" w14:textId="77777777" w:rsidR="0070115A" w:rsidRPr="00C32CBE" w:rsidRDefault="0070115A" w:rsidP="007011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391" w:type="dxa"/>
            <w:shd w:val="clear" w:color="auto" w:fill="F2F2F2" w:themeFill="background1" w:themeFillShade="F2"/>
            <w:noWrap/>
            <w:hideMark/>
          </w:tcPr>
          <w:p w14:paraId="56C10ACF" w14:textId="77777777" w:rsidR="0070115A" w:rsidRPr="00C32CBE" w:rsidRDefault="0070115A" w:rsidP="007011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</w:tr>
      <w:tr w:rsidR="00C32CBE" w:rsidRPr="00C32CBE" w14:paraId="42D3085D" w14:textId="77777777" w:rsidTr="007B35CE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EAAAA" w:themeFill="background2" w:themeFillShade="BF"/>
            <w:noWrap/>
            <w:hideMark/>
          </w:tcPr>
          <w:p w14:paraId="1627C181" w14:textId="77777777" w:rsidR="0070115A" w:rsidRPr="00C32CBE" w:rsidRDefault="0070115A" w:rsidP="0070115A">
            <w:pPr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  <w:t>Reference collection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hideMark/>
          </w:tcPr>
          <w:p w14:paraId="0E3732E8" w14:textId="77777777" w:rsidR="0070115A" w:rsidRPr="00C32CBE" w:rsidRDefault="0070115A" w:rsidP="00701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>Neisseria mucosa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76A894DE" w14:textId="77777777" w:rsidR="0070115A" w:rsidRPr="00C32CBE" w:rsidRDefault="0070115A" w:rsidP="00701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ITM 3391</w:t>
            </w:r>
          </w:p>
        </w:tc>
        <w:tc>
          <w:tcPr>
            <w:tcW w:w="1330" w:type="dxa"/>
            <w:shd w:val="clear" w:color="auto" w:fill="F2F2F2" w:themeFill="background1" w:themeFillShade="F2"/>
            <w:noWrap/>
            <w:hideMark/>
          </w:tcPr>
          <w:p w14:paraId="3C63F765" w14:textId="77777777" w:rsidR="0070115A" w:rsidRPr="00C32CBE" w:rsidRDefault="0070115A" w:rsidP="00701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ATCC 25999</w:t>
            </w:r>
          </w:p>
        </w:tc>
        <w:tc>
          <w:tcPr>
            <w:tcW w:w="796" w:type="dxa"/>
            <w:shd w:val="clear" w:color="auto" w:fill="F2F2F2" w:themeFill="background1" w:themeFillShade="F2"/>
            <w:noWrap/>
            <w:hideMark/>
          </w:tcPr>
          <w:p w14:paraId="6216A326" w14:textId="77777777" w:rsidR="0070115A" w:rsidRPr="00C32CBE" w:rsidRDefault="0070115A" w:rsidP="00701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653" w:type="dxa"/>
            <w:shd w:val="clear" w:color="auto" w:fill="F2F2F2" w:themeFill="background1" w:themeFillShade="F2"/>
            <w:noWrap/>
            <w:hideMark/>
          </w:tcPr>
          <w:p w14:paraId="197DD142" w14:textId="77777777" w:rsidR="0070115A" w:rsidRPr="00C32CBE" w:rsidRDefault="0070115A" w:rsidP="00701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791" w:type="dxa"/>
            <w:shd w:val="clear" w:color="auto" w:fill="F2F2F2" w:themeFill="background1" w:themeFillShade="F2"/>
            <w:noWrap/>
            <w:hideMark/>
          </w:tcPr>
          <w:p w14:paraId="0AD18C66" w14:textId="77777777" w:rsidR="0070115A" w:rsidRPr="00C32CBE" w:rsidRDefault="0070115A" w:rsidP="007011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391" w:type="dxa"/>
            <w:shd w:val="clear" w:color="auto" w:fill="F2F2F2" w:themeFill="background1" w:themeFillShade="F2"/>
            <w:noWrap/>
            <w:hideMark/>
          </w:tcPr>
          <w:p w14:paraId="2403DA1B" w14:textId="77777777" w:rsidR="0070115A" w:rsidRPr="00C32CBE" w:rsidRDefault="0070115A" w:rsidP="007011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</w:tr>
      <w:tr w:rsidR="00C32CBE" w:rsidRPr="00C32CBE" w14:paraId="48B67FBF" w14:textId="77777777" w:rsidTr="147A0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EAAAA" w:themeFill="background2" w:themeFillShade="BF"/>
            <w:noWrap/>
            <w:hideMark/>
          </w:tcPr>
          <w:p w14:paraId="34F4A75C" w14:textId="77777777" w:rsidR="0070115A" w:rsidRPr="00C32CBE" w:rsidRDefault="0070115A" w:rsidP="0070115A">
            <w:pPr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proofErr w:type="spellStart"/>
            <w:r w:rsidRPr="00C32CBE"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  <w:t>Resistogenicity</w:t>
            </w:r>
            <w:proofErr w:type="spellEnd"/>
            <w:r w:rsidRPr="00C32CBE"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  <w:t xml:space="preserve"> study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hideMark/>
          </w:tcPr>
          <w:p w14:paraId="28C54A84" w14:textId="77777777" w:rsidR="0070115A" w:rsidRPr="00C32CBE" w:rsidRDefault="0070115A" w:rsidP="00701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 xml:space="preserve">Neisseria </w:t>
            </w:r>
            <w:proofErr w:type="spellStart"/>
            <w:r w:rsidRPr="00C32CBE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>macacae</w:t>
            </w:r>
            <w:proofErr w:type="spellEnd"/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33C8787B" w14:textId="77777777" w:rsidR="0070115A" w:rsidRPr="00C32CBE" w:rsidRDefault="0070115A" w:rsidP="00701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MO00012/2</w:t>
            </w:r>
          </w:p>
        </w:tc>
        <w:tc>
          <w:tcPr>
            <w:tcW w:w="1330" w:type="dxa"/>
            <w:shd w:val="clear" w:color="auto" w:fill="F2F2F2" w:themeFill="background1" w:themeFillShade="F2"/>
            <w:noWrap/>
            <w:hideMark/>
          </w:tcPr>
          <w:p w14:paraId="2CC2C7F3" w14:textId="1E6525FA" w:rsidR="0070115A" w:rsidRPr="00C32CBE" w:rsidRDefault="0070115A" w:rsidP="00701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796" w:type="dxa"/>
            <w:shd w:val="clear" w:color="auto" w:fill="F2F2F2" w:themeFill="background1" w:themeFillShade="F2"/>
            <w:noWrap/>
            <w:hideMark/>
          </w:tcPr>
          <w:p w14:paraId="477D70C5" w14:textId="77777777" w:rsidR="0070115A" w:rsidRPr="00C32CBE" w:rsidRDefault="0070115A" w:rsidP="007011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53" w:type="dxa"/>
            <w:shd w:val="clear" w:color="auto" w:fill="F2F2F2" w:themeFill="background1" w:themeFillShade="F2"/>
            <w:noWrap/>
            <w:hideMark/>
          </w:tcPr>
          <w:p w14:paraId="325C17F3" w14:textId="77777777" w:rsidR="0070115A" w:rsidRPr="00C32CBE" w:rsidRDefault="0070115A" w:rsidP="00701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91" w:type="dxa"/>
            <w:shd w:val="clear" w:color="auto" w:fill="F2F2F2" w:themeFill="background1" w:themeFillShade="F2"/>
            <w:noWrap/>
            <w:hideMark/>
          </w:tcPr>
          <w:p w14:paraId="120F8BB7" w14:textId="77777777" w:rsidR="0070115A" w:rsidRPr="00C32CBE" w:rsidRDefault="0070115A" w:rsidP="007011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91" w:type="dxa"/>
            <w:shd w:val="clear" w:color="auto" w:fill="F2F2F2" w:themeFill="background1" w:themeFillShade="F2"/>
            <w:noWrap/>
            <w:hideMark/>
          </w:tcPr>
          <w:p w14:paraId="64E98BCD" w14:textId="474FC14F" w:rsidR="0070115A" w:rsidRPr="00C32CBE" w:rsidRDefault="0070115A" w:rsidP="00701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/>
                <w:sz w:val="20"/>
                <w:szCs w:val="20"/>
                <w:lang w:eastAsia="en-GB"/>
              </w:rPr>
              <w:t>SRR13753794</w:t>
            </w:r>
          </w:p>
        </w:tc>
      </w:tr>
      <w:tr w:rsidR="00C32CBE" w:rsidRPr="00C32CBE" w14:paraId="1E05F31D" w14:textId="77777777" w:rsidTr="147A00DF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EAAAA" w:themeFill="background2" w:themeFillShade="BF"/>
            <w:noWrap/>
            <w:hideMark/>
          </w:tcPr>
          <w:p w14:paraId="1C4FA2D2" w14:textId="77777777" w:rsidR="0070115A" w:rsidRPr="00C32CBE" w:rsidRDefault="0070115A" w:rsidP="0070115A">
            <w:pPr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proofErr w:type="spellStart"/>
            <w:r w:rsidRPr="00C32CBE"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  <w:t>Resistogenicity</w:t>
            </w:r>
            <w:proofErr w:type="spellEnd"/>
            <w:r w:rsidRPr="00C32CBE"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  <w:t xml:space="preserve"> study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hideMark/>
          </w:tcPr>
          <w:p w14:paraId="3626235D" w14:textId="77777777" w:rsidR="0070115A" w:rsidRPr="00C32CBE" w:rsidRDefault="0070115A" w:rsidP="00701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 xml:space="preserve">Neisseria </w:t>
            </w:r>
            <w:proofErr w:type="spellStart"/>
            <w:r w:rsidRPr="00C32CBE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>macacae</w:t>
            </w:r>
            <w:proofErr w:type="spellEnd"/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70276ECA" w14:textId="77777777" w:rsidR="0070115A" w:rsidRPr="00C32CBE" w:rsidRDefault="0070115A" w:rsidP="00701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MO00018/2</w:t>
            </w:r>
          </w:p>
        </w:tc>
        <w:tc>
          <w:tcPr>
            <w:tcW w:w="1330" w:type="dxa"/>
            <w:shd w:val="clear" w:color="auto" w:fill="F2F2F2" w:themeFill="background1" w:themeFillShade="F2"/>
            <w:noWrap/>
            <w:hideMark/>
          </w:tcPr>
          <w:p w14:paraId="33D22A94" w14:textId="36B2EA8E" w:rsidR="0070115A" w:rsidRPr="00C32CBE" w:rsidRDefault="0070115A" w:rsidP="00701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796" w:type="dxa"/>
            <w:shd w:val="clear" w:color="auto" w:fill="F2F2F2" w:themeFill="background1" w:themeFillShade="F2"/>
            <w:noWrap/>
            <w:hideMark/>
          </w:tcPr>
          <w:p w14:paraId="20B83886" w14:textId="77777777" w:rsidR="0070115A" w:rsidRPr="00C32CBE" w:rsidRDefault="0070115A" w:rsidP="00701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53" w:type="dxa"/>
            <w:shd w:val="clear" w:color="auto" w:fill="F2F2F2" w:themeFill="background1" w:themeFillShade="F2"/>
            <w:noWrap/>
            <w:hideMark/>
          </w:tcPr>
          <w:p w14:paraId="565D2E77" w14:textId="77777777" w:rsidR="0070115A" w:rsidRPr="00C32CBE" w:rsidRDefault="0070115A" w:rsidP="00701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91" w:type="dxa"/>
            <w:shd w:val="clear" w:color="auto" w:fill="F2F2F2" w:themeFill="background1" w:themeFillShade="F2"/>
            <w:noWrap/>
            <w:hideMark/>
          </w:tcPr>
          <w:p w14:paraId="4FCC7780" w14:textId="77777777" w:rsidR="0070115A" w:rsidRPr="00C32CBE" w:rsidRDefault="0070115A" w:rsidP="007011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91" w:type="dxa"/>
            <w:shd w:val="clear" w:color="auto" w:fill="F2F2F2" w:themeFill="background1" w:themeFillShade="F2"/>
            <w:noWrap/>
            <w:hideMark/>
          </w:tcPr>
          <w:p w14:paraId="7F1D0588" w14:textId="3C2ECE60" w:rsidR="0070115A" w:rsidRPr="00C32CBE" w:rsidRDefault="0070115A" w:rsidP="00701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/>
                <w:sz w:val="20"/>
                <w:szCs w:val="20"/>
                <w:lang w:eastAsia="en-GB"/>
              </w:rPr>
              <w:t>SRR13753792</w:t>
            </w:r>
          </w:p>
          <w:p w14:paraId="0C8493B9" w14:textId="36B2EA8E" w:rsidR="0070115A" w:rsidRPr="00C32CBE" w:rsidRDefault="0070115A" w:rsidP="00701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C32CBE" w:rsidRPr="00C32CBE" w14:paraId="34FF2ECD" w14:textId="77777777" w:rsidTr="147A0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EAAAA" w:themeFill="background2" w:themeFillShade="BF"/>
            <w:noWrap/>
            <w:hideMark/>
          </w:tcPr>
          <w:p w14:paraId="654C56E8" w14:textId="77777777" w:rsidR="0070115A" w:rsidRPr="00C32CBE" w:rsidRDefault="0070115A" w:rsidP="0070115A">
            <w:pPr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proofErr w:type="spellStart"/>
            <w:r w:rsidRPr="00C32CBE"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  <w:t>Resistogenicity</w:t>
            </w:r>
            <w:proofErr w:type="spellEnd"/>
            <w:r w:rsidRPr="00C32CBE"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  <w:t xml:space="preserve"> study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hideMark/>
          </w:tcPr>
          <w:p w14:paraId="3CAEE50A" w14:textId="77777777" w:rsidR="0070115A" w:rsidRPr="00C32CBE" w:rsidRDefault="0070115A" w:rsidP="00701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 xml:space="preserve">Neisseria </w:t>
            </w:r>
            <w:proofErr w:type="spellStart"/>
            <w:r w:rsidRPr="00C32CBE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>macacae</w:t>
            </w:r>
            <w:proofErr w:type="spellEnd"/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1C95738C" w14:textId="77777777" w:rsidR="0070115A" w:rsidRPr="00C32CBE" w:rsidRDefault="0070115A" w:rsidP="00701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MO00029/2</w:t>
            </w:r>
          </w:p>
        </w:tc>
        <w:tc>
          <w:tcPr>
            <w:tcW w:w="1330" w:type="dxa"/>
            <w:shd w:val="clear" w:color="auto" w:fill="F2F2F2" w:themeFill="background1" w:themeFillShade="F2"/>
            <w:noWrap/>
            <w:hideMark/>
          </w:tcPr>
          <w:p w14:paraId="2C7E7D34" w14:textId="230577AB" w:rsidR="0070115A" w:rsidRPr="00C32CBE" w:rsidRDefault="0070115A" w:rsidP="00701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796" w:type="dxa"/>
            <w:shd w:val="clear" w:color="auto" w:fill="F2F2F2" w:themeFill="background1" w:themeFillShade="F2"/>
            <w:noWrap/>
            <w:hideMark/>
          </w:tcPr>
          <w:p w14:paraId="0B960857" w14:textId="77777777" w:rsidR="0070115A" w:rsidRPr="00C32CBE" w:rsidRDefault="0070115A" w:rsidP="007011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53" w:type="dxa"/>
            <w:shd w:val="clear" w:color="auto" w:fill="F2F2F2" w:themeFill="background1" w:themeFillShade="F2"/>
            <w:noWrap/>
            <w:hideMark/>
          </w:tcPr>
          <w:p w14:paraId="15CA99EB" w14:textId="77777777" w:rsidR="0070115A" w:rsidRPr="00C32CBE" w:rsidRDefault="0070115A" w:rsidP="00701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91" w:type="dxa"/>
            <w:shd w:val="clear" w:color="auto" w:fill="F2F2F2" w:themeFill="background1" w:themeFillShade="F2"/>
            <w:noWrap/>
            <w:hideMark/>
          </w:tcPr>
          <w:p w14:paraId="187F9B93" w14:textId="77777777" w:rsidR="0070115A" w:rsidRPr="00C32CBE" w:rsidRDefault="0070115A" w:rsidP="007011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91" w:type="dxa"/>
            <w:shd w:val="clear" w:color="auto" w:fill="F2F2F2" w:themeFill="background1" w:themeFillShade="F2"/>
            <w:noWrap/>
            <w:hideMark/>
          </w:tcPr>
          <w:p w14:paraId="7B2A0882" w14:textId="47D9BA15" w:rsidR="0070115A" w:rsidRPr="00C32CBE" w:rsidRDefault="0070115A" w:rsidP="00701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/>
                <w:sz w:val="20"/>
                <w:szCs w:val="20"/>
                <w:lang w:eastAsia="en-GB"/>
              </w:rPr>
              <w:t>SRR13753793</w:t>
            </w:r>
          </w:p>
          <w:p w14:paraId="1F207935" w14:textId="230577AB" w:rsidR="0070115A" w:rsidRPr="00C32CBE" w:rsidRDefault="0070115A" w:rsidP="00701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C32CBE" w:rsidRPr="00C32CBE" w14:paraId="33E2C5E7" w14:textId="77777777" w:rsidTr="147A00DF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EAAAA" w:themeFill="background2" w:themeFillShade="BF"/>
            <w:noWrap/>
            <w:hideMark/>
          </w:tcPr>
          <w:p w14:paraId="3CB32DF0" w14:textId="77777777" w:rsidR="0070115A" w:rsidRPr="00C32CBE" w:rsidRDefault="0070115A" w:rsidP="0070115A">
            <w:pPr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proofErr w:type="spellStart"/>
            <w:r w:rsidRPr="00C32CBE"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  <w:t>Resistogenicity</w:t>
            </w:r>
            <w:proofErr w:type="spellEnd"/>
            <w:r w:rsidRPr="00C32CBE"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  <w:t xml:space="preserve"> study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hideMark/>
          </w:tcPr>
          <w:p w14:paraId="40F62442" w14:textId="77777777" w:rsidR="0070115A" w:rsidRPr="00C32CBE" w:rsidRDefault="0070115A" w:rsidP="00701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 xml:space="preserve">Neisseria </w:t>
            </w:r>
            <w:proofErr w:type="spellStart"/>
            <w:r w:rsidRPr="00C32CBE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>subflava</w:t>
            </w:r>
            <w:proofErr w:type="spellEnd"/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3DD9CA2C" w14:textId="77777777" w:rsidR="0070115A" w:rsidRPr="00C32CBE" w:rsidRDefault="0070115A" w:rsidP="00701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ITM45/1</w:t>
            </w:r>
          </w:p>
        </w:tc>
        <w:tc>
          <w:tcPr>
            <w:tcW w:w="1330" w:type="dxa"/>
            <w:shd w:val="clear" w:color="auto" w:fill="F2F2F2" w:themeFill="background1" w:themeFillShade="F2"/>
            <w:noWrap/>
            <w:hideMark/>
          </w:tcPr>
          <w:p w14:paraId="672DDDC9" w14:textId="706B603A" w:rsidR="0070115A" w:rsidRPr="00C32CBE" w:rsidRDefault="0070115A" w:rsidP="00701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796" w:type="dxa"/>
            <w:shd w:val="clear" w:color="auto" w:fill="F2F2F2" w:themeFill="background1" w:themeFillShade="F2"/>
            <w:noWrap/>
            <w:hideMark/>
          </w:tcPr>
          <w:p w14:paraId="65A2661F" w14:textId="77777777" w:rsidR="0070115A" w:rsidRPr="00C32CBE" w:rsidRDefault="0070115A" w:rsidP="00701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53" w:type="dxa"/>
            <w:shd w:val="clear" w:color="auto" w:fill="F2F2F2" w:themeFill="background1" w:themeFillShade="F2"/>
            <w:noWrap/>
            <w:hideMark/>
          </w:tcPr>
          <w:p w14:paraId="2234A801" w14:textId="77777777" w:rsidR="0070115A" w:rsidRPr="00C32CBE" w:rsidRDefault="0070115A" w:rsidP="00701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91" w:type="dxa"/>
            <w:shd w:val="clear" w:color="auto" w:fill="F2F2F2" w:themeFill="background1" w:themeFillShade="F2"/>
            <w:noWrap/>
            <w:hideMark/>
          </w:tcPr>
          <w:p w14:paraId="591DE1B0" w14:textId="77777777" w:rsidR="0070115A" w:rsidRPr="00C32CBE" w:rsidRDefault="0070115A" w:rsidP="007011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91" w:type="dxa"/>
            <w:shd w:val="clear" w:color="auto" w:fill="F2F2F2" w:themeFill="background1" w:themeFillShade="F2"/>
            <w:noWrap/>
            <w:hideMark/>
          </w:tcPr>
          <w:p w14:paraId="727EF113" w14:textId="1A7C9A4F" w:rsidR="0070115A" w:rsidRPr="00C32CBE" w:rsidRDefault="0070115A" w:rsidP="00701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/>
                <w:sz w:val="20"/>
                <w:szCs w:val="20"/>
                <w:lang w:eastAsia="en-GB"/>
              </w:rPr>
              <w:t>SRR13753781</w:t>
            </w:r>
          </w:p>
          <w:p w14:paraId="5609C9B7" w14:textId="706B603A" w:rsidR="0070115A" w:rsidRPr="00C32CBE" w:rsidRDefault="0070115A" w:rsidP="00701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C32CBE" w:rsidRPr="00C32CBE" w14:paraId="3234D9CB" w14:textId="77777777" w:rsidTr="147A0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EAAAA" w:themeFill="background2" w:themeFillShade="BF"/>
            <w:noWrap/>
            <w:hideMark/>
          </w:tcPr>
          <w:p w14:paraId="1DCEFC65" w14:textId="77777777" w:rsidR="0070115A" w:rsidRPr="00C32CBE" w:rsidRDefault="0070115A" w:rsidP="0070115A">
            <w:pPr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proofErr w:type="spellStart"/>
            <w:r w:rsidRPr="00C32CBE"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  <w:t>Resistogenicity</w:t>
            </w:r>
            <w:proofErr w:type="spellEnd"/>
            <w:r w:rsidRPr="00C32CBE"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  <w:t xml:space="preserve"> study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hideMark/>
          </w:tcPr>
          <w:p w14:paraId="28B5817D" w14:textId="77777777" w:rsidR="0070115A" w:rsidRPr="00C32CBE" w:rsidRDefault="0070115A" w:rsidP="00701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 xml:space="preserve">Neisseria </w:t>
            </w:r>
            <w:proofErr w:type="spellStart"/>
            <w:r w:rsidRPr="00C32CBE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>subflava</w:t>
            </w:r>
            <w:proofErr w:type="spellEnd"/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5635673C" w14:textId="77777777" w:rsidR="0070115A" w:rsidRPr="00C32CBE" w:rsidRDefault="0070115A" w:rsidP="00701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ITM9/1</w:t>
            </w:r>
          </w:p>
        </w:tc>
        <w:tc>
          <w:tcPr>
            <w:tcW w:w="1330" w:type="dxa"/>
            <w:shd w:val="clear" w:color="auto" w:fill="F2F2F2" w:themeFill="background1" w:themeFillShade="F2"/>
            <w:noWrap/>
            <w:hideMark/>
          </w:tcPr>
          <w:p w14:paraId="59C645EE" w14:textId="693B2405" w:rsidR="0070115A" w:rsidRPr="00C32CBE" w:rsidRDefault="0070115A" w:rsidP="00701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796" w:type="dxa"/>
            <w:shd w:val="clear" w:color="auto" w:fill="F2F2F2" w:themeFill="background1" w:themeFillShade="F2"/>
            <w:noWrap/>
            <w:hideMark/>
          </w:tcPr>
          <w:p w14:paraId="2675B333" w14:textId="77777777" w:rsidR="0070115A" w:rsidRPr="00C32CBE" w:rsidRDefault="0070115A" w:rsidP="007011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653" w:type="dxa"/>
            <w:shd w:val="clear" w:color="auto" w:fill="F2F2F2" w:themeFill="background1" w:themeFillShade="F2"/>
            <w:noWrap/>
            <w:hideMark/>
          </w:tcPr>
          <w:p w14:paraId="0C68690C" w14:textId="77777777" w:rsidR="0070115A" w:rsidRPr="00C32CBE" w:rsidRDefault="0070115A" w:rsidP="00701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91" w:type="dxa"/>
            <w:shd w:val="clear" w:color="auto" w:fill="F2F2F2" w:themeFill="background1" w:themeFillShade="F2"/>
            <w:noWrap/>
            <w:hideMark/>
          </w:tcPr>
          <w:p w14:paraId="1C92A9B5" w14:textId="77777777" w:rsidR="0070115A" w:rsidRPr="00C32CBE" w:rsidRDefault="0070115A" w:rsidP="007011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91" w:type="dxa"/>
            <w:shd w:val="clear" w:color="auto" w:fill="F2F2F2" w:themeFill="background1" w:themeFillShade="F2"/>
            <w:noWrap/>
            <w:hideMark/>
          </w:tcPr>
          <w:p w14:paraId="71EB92E3" w14:textId="7017B4AE" w:rsidR="0070115A" w:rsidRPr="00C32CBE" w:rsidRDefault="0070115A" w:rsidP="00701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GB"/>
              </w:rPr>
            </w:pPr>
            <w:r w:rsidRPr="00C32CBE">
              <w:rPr>
                <w:rFonts w:eastAsia="Times New Roman"/>
                <w:sz w:val="20"/>
                <w:szCs w:val="20"/>
                <w:lang w:eastAsia="en-GB"/>
              </w:rPr>
              <w:t>SRR13753790</w:t>
            </w:r>
          </w:p>
          <w:p w14:paraId="047230AD" w14:textId="693B2405" w:rsidR="0070115A" w:rsidRPr="00C32CBE" w:rsidRDefault="0070115A" w:rsidP="00701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</w:tbl>
    <w:p w14:paraId="13D3F2C8" w14:textId="45159B14" w:rsidR="00CA145F" w:rsidRPr="00C32CBE" w:rsidRDefault="00CA145F">
      <w:pPr>
        <w:rPr>
          <w:sz w:val="20"/>
          <w:szCs w:val="20"/>
        </w:rPr>
      </w:pPr>
    </w:p>
    <w:p w14:paraId="68EB1F7C" w14:textId="42D823CE" w:rsidR="00CA145F" w:rsidRPr="00C32CBE" w:rsidRDefault="00CA145F">
      <w:pPr>
        <w:rPr>
          <w:sz w:val="20"/>
          <w:szCs w:val="20"/>
        </w:rPr>
      </w:pPr>
    </w:p>
    <w:p w14:paraId="78E25C57" w14:textId="77777777" w:rsidR="00CA145F" w:rsidRPr="00C32CBE" w:rsidRDefault="00CA145F">
      <w:pPr>
        <w:rPr>
          <w:sz w:val="20"/>
          <w:szCs w:val="20"/>
        </w:rPr>
      </w:pPr>
      <w:r w:rsidRPr="00C32CBE">
        <w:rPr>
          <w:sz w:val="20"/>
          <w:szCs w:val="20"/>
        </w:rPr>
        <w:br w:type="page"/>
      </w:r>
    </w:p>
    <w:p w14:paraId="3415C94B" w14:textId="67190796" w:rsidR="00CA145F" w:rsidRPr="00C32CBE" w:rsidRDefault="00CA145F">
      <w:proofErr w:type="spellStart"/>
      <w:r w:rsidRPr="00C32CBE">
        <w:lastRenderedPageBreak/>
        <w:t>STable</w:t>
      </w:r>
      <w:proofErr w:type="spellEnd"/>
      <w:r w:rsidRPr="00C32CBE">
        <w:t xml:space="preserve"> 2. </w:t>
      </w:r>
      <w:r w:rsidR="005C3C19" w:rsidRPr="00C32CBE">
        <w:t xml:space="preserve">Identity and zoliflodacin MICs of </w:t>
      </w:r>
      <w:r w:rsidR="005C3C19" w:rsidRPr="00C32CBE">
        <w:rPr>
          <w:i/>
        </w:rPr>
        <w:t>N. gonorrhoeae</w:t>
      </w:r>
      <w:r w:rsidR="005C3C19" w:rsidRPr="00C32CBE">
        <w:t xml:space="preserve"> strains used for int</w:t>
      </w:r>
      <w:r w:rsidR="00E47CDD" w:rsidRPr="00C32CBE">
        <w:t>ra</w:t>
      </w:r>
      <w:r w:rsidR="005C3C19" w:rsidRPr="00C32CBE">
        <w:t>species transformation experiments</w:t>
      </w:r>
    </w:p>
    <w:p w14:paraId="687CDD68" w14:textId="1946BCE5" w:rsidR="00CA145F" w:rsidRPr="00C32CBE" w:rsidRDefault="00CA145F">
      <w:pPr>
        <w:rPr>
          <w:sz w:val="20"/>
          <w:szCs w:val="20"/>
        </w:rPr>
      </w:pPr>
    </w:p>
    <w:tbl>
      <w:tblPr>
        <w:tblStyle w:val="GridTable5Dark-Accent3"/>
        <w:tblW w:w="5975" w:type="pct"/>
        <w:tblInd w:w="-856" w:type="dxa"/>
        <w:tblLayout w:type="fixed"/>
        <w:tblLook w:val="04A0" w:firstRow="1" w:lastRow="0" w:firstColumn="1" w:lastColumn="0" w:noHBand="0" w:noVBand="1"/>
      </w:tblPr>
      <w:tblGrid>
        <w:gridCol w:w="1560"/>
        <w:gridCol w:w="1276"/>
        <w:gridCol w:w="903"/>
        <w:gridCol w:w="1383"/>
        <w:gridCol w:w="1032"/>
        <w:gridCol w:w="1166"/>
        <w:gridCol w:w="1202"/>
        <w:gridCol w:w="1526"/>
        <w:gridCol w:w="726"/>
      </w:tblGrid>
      <w:tr w:rsidR="00C32CBE" w:rsidRPr="00C32CBE" w14:paraId="4B23663E" w14:textId="77777777" w:rsidTr="009D24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pct"/>
            <w:gridSpan w:val="3"/>
            <w:shd w:val="clear" w:color="auto" w:fill="D9D9D9" w:themeFill="background1" w:themeFillShade="D9"/>
            <w:noWrap/>
            <w:hideMark/>
          </w:tcPr>
          <w:p w14:paraId="60B3D698" w14:textId="77777777" w:rsidR="00CA145F" w:rsidRPr="00C32CBE" w:rsidRDefault="00CA145F" w:rsidP="00CA145F">
            <w:pPr>
              <w:jc w:val="center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</w:pPr>
            <w:r w:rsidRPr="00C32CBE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  <w:t>Recipient strain</w:t>
            </w:r>
          </w:p>
        </w:tc>
        <w:tc>
          <w:tcPr>
            <w:tcW w:w="637" w:type="pct"/>
            <w:shd w:val="clear" w:color="auto" w:fill="D9D9D9" w:themeFill="background1" w:themeFillShade="D9"/>
            <w:noWrap/>
            <w:hideMark/>
          </w:tcPr>
          <w:p w14:paraId="6E3C7948" w14:textId="77777777" w:rsidR="00CA145F" w:rsidRPr="00C32CBE" w:rsidRDefault="00CA145F" w:rsidP="00CA14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</w:pPr>
            <w:r w:rsidRPr="00C32CBE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pct"/>
            <w:gridSpan w:val="2"/>
            <w:shd w:val="clear" w:color="auto" w:fill="D9D9D9" w:themeFill="background1" w:themeFillShade="D9"/>
            <w:noWrap/>
            <w:hideMark/>
          </w:tcPr>
          <w:p w14:paraId="2105A6DC" w14:textId="77777777" w:rsidR="00CA145F" w:rsidRPr="00C32CBE" w:rsidRDefault="00CA145F" w:rsidP="00CA14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</w:pPr>
            <w:r w:rsidRPr="00C32CBE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  <w:t>Donor strain</w:t>
            </w:r>
          </w:p>
        </w:tc>
        <w:tc>
          <w:tcPr>
            <w:tcW w:w="558" w:type="pct"/>
            <w:shd w:val="clear" w:color="auto" w:fill="D9D9D9" w:themeFill="background1" w:themeFillShade="D9"/>
            <w:noWrap/>
            <w:hideMark/>
          </w:tcPr>
          <w:p w14:paraId="70DF0861" w14:textId="77777777" w:rsidR="00CA145F" w:rsidRPr="00C32CBE" w:rsidRDefault="00CA145F" w:rsidP="00CA14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</w:pPr>
            <w:r w:rsidRPr="00C32CBE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51" w:type="pct"/>
            <w:gridSpan w:val="2"/>
            <w:shd w:val="clear" w:color="auto" w:fill="D9D9D9" w:themeFill="background1" w:themeFillShade="D9"/>
            <w:noWrap/>
            <w:hideMark/>
          </w:tcPr>
          <w:p w14:paraId="375175DD" w14:textId="77777777" w:rsidR="00CA145F" w:rsidRPr="00C32CBE" w:rsidRDefault="00CA145F" w:rsidP="00CA14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</w:pPr>
            <w:r w:rsidRPr="00C32CBE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  <w:t>Transformant</w:t>
            </w:r>
          </w:p>
        </w:tc>
      </w:tr>
      <w:tr w:rsidR="00C32CBE" w:rsidRPr="00C32CBE" w14:paraId="1BDF6A28" w14:textId="77777777" w:rsidTr="009D24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pct"/>
            <w:shd w:val="clear" w:color="auto" w:fill="D9D9D9" w:themeFill="background1" w:themeFillShade="D9"/>
            <w:noWrap/>
            <w:hideMark/>
          </w:tcPr>
          <w:p w14:paraId="281632E4" w14:textId="77777777" w:rsidR="00CA145F" w:rsidRPr="00C32CBE" w:rsidRDefault="00CA145F" w:rsidP="009D24AC">
            <w:pPr>
              <w:ind w:left="-306" w:firstLine="536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</w:pPr>
            <w:r w:rsidRPr="00C32CBE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  <w:t>Species</w:t>
            </w:r>
          </w:p>
        </w:tc>
        <w:tc>
          <w:tcPr>
            <w:tcW w:w="592" w:type="pct"/>
            <w:shd w:val="clear" w:color="auto" w:fill="D9D9D9" w:themeFill="background1" w:themeFillShade="D9"/>
            <w:noWrap/>
            <w:hideMark/>
          </w:tcPr>
          <w:p w14:paraId="76AB0A8C" w14:textId="77777777" w:rsidR="00CA145F" w:rsidRPr="00C32CBE" w:rsidRDefault="00CA145F" w:rsidP="00CA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C32CB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ample_ID</w:t>
            </w:r>
            <w:proofErr w:type="spellEnd"/>
          </w:p>
        </w:tc>
        <w:tc>
          <w:tcPr>
            <w:tcW w:w="413" w:type="pct"/>
            <w:shd w:val="clear" w:color="auto" w:fill="D9D9D9" w:themeFill="background1" w:themeFillShade="D9"/>
            <w:noWrap/>
            <w:hideMark/>
          </w:tcPr>
          <w:p w14:paraId="1AC0A621" w14:textId="77777777" w:rsidR="00CA145F" w:rsidRPr="00C32CBE" w:rsidRDefault="00CA145F" w:rsidP="00CA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32CB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nitial MIC (µg/mL)</w:t>
            </w:r>
          </w:p>
        </w:tc>
        <w:tc>
          <w:tcPr>
            <w:tcW w:w="642" w:type="pct"/>
            <w:shd w:val="clear" w:color="auto" w:fill="D9D9D9" w:themeFill="background1" w:themeFillShade="D9"/>
            <w:noWrap/>
            <w:hideMark/>
          </w:tcPr>
          <w:p w14:paraId="6BB210D5" w14:textId="77777777" w:rsidR="00CA145F" w:rsidRPr="00C32CBE" w:rsidRDefault="00CA145F" w:rsidP="00CA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C32CB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ample_ID</w:t>
            </w:r>
            <w:proofErr w:type="spellEnd"/>
          </w:p>
        </w:tc>
        <w:tc>
          <w:tcPr>
            <w:tcW w:w="479" w:type="pct"/>
            <w:shd w:val="clear" w:color="auto" w:fill="D9D9D9" w:themeFill="background1" w:themeFillShade="D9"/>
            <w:noWrap/>
            <w:hideMark/>
          </w:tcPr>
          <w:p w14:paraId="293CBB35" w14:textId="77777777" w:rsidR="00CA145F" w:rsidRPr="00C32CBE" w:rsidRDefault="00CA145F" w:rsidP="00CA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32CB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Final MIC (µg/mL)</w:t>
            </w:r>
          </w:p>
        </w:tc>
        <w:tc>
          <w:tcPr>
            <w:tcW w:w="541" w:type="pct"/>
            <w:shd w:val="clear" w:color="auto" w:fill="D9D9D9" w:themeFill="background1" w:themeFillShade="D9"/>
            <w:noWrap/>
            <w:hideMark/>
          </w:tcPr>
          <w:p w14:paraId="19E6B59A" w14:textId="2A3BD9B7" w:rsidR="00CA145F" w:rsidRPr="00C32CBE" w:rsidRDefault="00652998" w:rsidP="00CA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C32CB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</w:t>
            </w:r>
            <w:r w:rsidR="00CA145F" w:rsidRPr="00C32CB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yrB</w:t>
            </w:r>
            <w:proofErr w:type="spellEnd"/>
            <w:r w:rsidR="00CA145F" w:rsidRPr="00C32CB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  <w:r w:rsidRPr="00C32CB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substitution </w:t>
            </w:r>
          </w:p>
        </w:tc>
        <w:tc>
          <w:tcPr>
            <w:tcW w:w="558" w:type="pct"/>
            <w:shd w:val="clear" w:color="auto" w:fill="D9D9D9" w:themeFill="background1" w:themeFillShade="D9"/>
            <w:noWrap/>
            <w:hideMark/>
          </w:tcPr>
          <w:p w14:paraId="42D18426" w14:textId="77777777" w:rsidR="00CA145F" w:rsidRPr="00C32CBE" w:rsidRDefault="00CA145F" w:rsidP="00CA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32CB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ucleotide (nr of reads (%))</w:t>
            </w:r>
          </w:p>
        </w:tc>
        <w:tc>
          <w:tcPr>
            <w:tcW w:w="708" w:type="pct"/>
            <w:shd w:val="clear" w:color="auto" w:fill="D9D9D9" w:themeFill="background1" w:themeFillShade="D9"/>
            <w:noWrap/>
            <w:hideMark/>
          </w:tcPr>
          <w:p w14:paraId="7AC79046" w14:textId="77777777" w:rsidR="00CA145F" w:rsidRPr="00C32CBE" w:rsidRDefault="00CA145F" w:rsidP="00CA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C32CBE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gyrB</w:t>
            </w:r>
            <w:proofErr w:type="spellEnd"/>
            <w:r w:rsidRPr="00C32CBE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 xml:space="preserve"> </w:t>
            </w:r>
            <w:r w:rsidRPr="00C32CB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mutation </w:t>
            </w:r>
            <w:proofErr w:type="spellStart"/>
            <w:r w:rsidRPr="00C32CB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ransformant</w:t>
            </w:r>
            <w:proofErr w:type="spellEnd"/>
            <w:r w:rsidRPr="00C32CB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C32CB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r</w:t>
            </w:r>
            <w:proofErr w:type="spellEnd"/>
            <w:r w:rsidRPr="00C32CB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of reads (%))</w:t>
            </w:r>
          </w:p>
        </w:tc>
        <w:tc>
          <w:tcPr>
            <w:tcW w:w="343" w:type="pct"/>
            <w:shd w:val="clear" w:color="auto" w:fill="D9D9D9" w:themeFill="background1" w:themeFillShade="D9"/>
            <w:noWrap/>
            <w:hideMark/>
          </w:tcPr>
          <w:p w14:paraId="54F6D1E7" w14:textId="77777777" w:rsidR="00CA145F" w:rsidRPr="00C32CBE" w:rsidRDefault="00CA145F" w:rsidP="00CA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32CB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IC  (µg/mL)</w:t>
            </w:r>
          </w:p>
        </w:tc>
      </w:tr>
      <w:tr w:rsidR="00C32CBE" w:rsidRPr="00C32CBE" w14:paraId="163579A6" w14:textId="77777777" w:rsidTr="009D24AC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pct"/>
            <w:shd w:val="clear" w:color="auto" w:fill="D9D9D9" w:themeFill="background1" w:themeFillShade="D9"/>
            <w:noWrap/>
            <w:hideMark/>
          </w:tcPr>
          <w:p w14:paraId="64F82ED6" w14:textId="23263191" w:rsidR="00CA145F" w:rsidRPr="00C32CBE" w:rsidRDefault="00CA145F" w:rsidP="005C3C19">
            <w:pPr>
              <w:rPr>
                <w:rFonts w:ascii="Calibri" w:eastAsia="Times New Roman" w:hAnsi="Calibri" w:cs="Calibri"/>
                <w:i/>
                <w:iCs/>
                <w:color w:val="auto"/>
                <w:sz w:val="20"/>
                <w:szCs w:val="20"/>
                <w:lang w:eastAsia="en-GB"/>
              </w:rPr>
            </w:pPr>
            <w:proofErr w:type="spellStart"/>
            <w:r w:rsidRPr="00C32CBE">
              <w:rPr>
                <w:rFonts w:ascii="Calibri" w:eastAsia="Times New Roman" w:hAnsi="Calibri" w:cs="Calibri"/>
                <w:i/>
                <w:iCs/>
                <w:color w:val="auto"/>
                <w:sz w:val="20"/>
                <w:szCs w:val="20"/>
                <w:lang w:eastAsia="en-GB"/>
              </w:rPr>
              <w:t>Neissera</w:t>
            </w:r>
            <w:proofErr w:type="spellEnd"/>
            <w:r w:rsidRPr="00C32CBE">
              <w:rPr>
                <w:rFonts w:ascii="Calibri" w:eastAsia="Times New Roman" w:hAnsi="Calibri" w:cs="Calibri"/>
                <w:i/>
                <w:iCs/>
                <w:color w:val="auto"/>
                <w:sz w:val="20"/>
                <w:szCs w:val="20"/>
                <w:lang w:eastAsia="en-GB"/>
              </w:rPr>
              <w:t xml:space="preserve"> gonorrhoe</w:t>
            </w:r>
            <w:r w:rsidRPr="00C32CBE">
              <w:rPr>
                <w:rFonts w:ascii="Calibri" w:eastAsia="Times New Roman" w:hAnsi="Calibri" w:cs="Calibri"/>
                <w:i/>
                <w:color w:val="auto"/>
                <w:sz w:val="20"/>
                <w:szCs w:val="20"/>
                <w:lang w:eastAsia="en-GB"/>
              </w:rPr>
              <w:t>a</w:t>
            </w:r>
            <w:r w:rsidRPr="00C32CBE">
              <w:rPr>
                <w:rFonts w:ascii="Calibri" w:eastAsia="Times New Roman" w:hAnsi="Calibri" w:cs="Calibri"/>
                <w:i/>
                <w:iCs/>
                <w:color w:val="auto"/>
                <w:sz w:val="20"/>
                <w:szCs w:val="20"/>
                <w:lang w:eastAsia="en-GB"/>
              </w:rPr>
              <w:t>e</w:t>
            </w:r>
          </w:p>
        </w:tc>
        <w:tc>
          <w:tcPr>
            <w:tcW w:w="592" w:type="pct"/>
            <w:shd w:val="clear" w:color="auto" w:fill="F2F2F2" w:themeFill="background1" w:themeFillShade="F2"/>
            <w:noWrap/>
            <w:hideMark/>
          </w:tcPr>
          <w:p w14:paraId="2029AB53" w14:textId="77777777" w:rsidR="00CA145F" w:rsidRPr="00C32CBE" w:rsidRDefault="00CA145F" w:rsidP="00CA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32CB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TCC49226</w:t>
            </w:r>
          </w:p>
        </w:tc>
        <w:tc>
          <w:tcPr>
            <w:tcW w:w="413" w:type="pct"/>
            <w:shd w:val="clear" w:color="auto" w:fill="F2F2F2" w:themeFill="background1" w:themeFillShade="F2"/>
            <w:hideMark/>
          </w:tcPr>
          <w:p w14:paraId="799E51FC" w14:textId="77777777" w:rsidR="00CA145F" w:rsidRPr="00C32CBE" w:rsidRDefault="00CA145F" w:rsidP="00CA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32CB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642" w:type="pct"/>
            <w:shd w:val="clear" w:color="auto" w:fill="F2F2F2" w:themeFill="background1" w:themeFillShade="F2"/>
            <w:noWrap/>
            <w:hideMark/>
          </w:tcPr>
          <w:p w14:paraId="49BC31A6" w14:textId="77777777" w:rsidR="00CA145F" w:rsidRPr="00C32CBE" w:rsidRDefault="00CA145F" w:rsidP="00CA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32CB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TCC49226_8</w:t>
            </w:r>
          </w:p>
        </w:tc>
        <w:tc>
          <w:tcPr>
            <w:tcW w:w="479" w:type="pct"/>
            <w:shd w:val="clear" w:color="auto" w:fill="F2F2F2" w:themeFill="background1" w:themeFillShade="F2"/>
            <w:noWrap/>
            <w:hideMark/>
          </w:tcPr>
          <w:p w14:paraId="53C985F2" w14:textId="77777777" w:rsidR="00CA145F" w:rsidRPr="00C32CBE" w:rsidRDefault="00CA145F" w:rsidP="00CA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32CB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541" w:type="pct"/>
            <w:shd w:val="clear" w:color="auto" w:fill="F2F2F2" w:themeFill="background1" w:themeFillShade="F2"/>
            <w:noWrap/>
            <w:hideMark/>
          </w:tcPr>
          <w:p w14:paraId="75246A2E" w14:textId="77777777" w:rsidR="00CA145F" w:rsidRPr="00C32CBE" w:rsidRDefault="00CA145F" w:rsidP="00CA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32CB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467N</w:t>
            </w:r>
          </w:p>
        </w:tc>
        <w:tc>
          <w:tcPr>
            <w:tcW w:w="558" w:type="pct"/>
            <w:shd w:val="clear" w:color="auto" w:fill="F2F2F2" w:themeFill="background1" w:themeFillShade="F2"/>
            <w:noWrap/>
            <w:hideMark/>
          </w:tcPr>
          <w:p w14:paraId="110A5BAD" w14:textId="77777777" w:rsidR="00CA145F" w:rsidRPr="00C32CBE" w:rsidRDefault="00CA145F" w:rsidP="00CA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32CB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1400A (1107/1109 (100%)</w:t>
            </w:r>
          </w:p>
        </w:tc>
        <w:tc>
          <w:tcPr>
            <w:tcW w:w="708" w:type="pct"/>
            <w:shd w:val="clear" w:color="auto" w:fill="F2F2F2" w:themeFill="background1" w:themeFillShade="F2"/>
            <w:noWrap/>
            <w:hideMark/>
          </w:tcPr>
          <w:p w14:paraId="556BC427" w14:textId="77777777" w:rsidR="00CA145F" w:rsidRPr="00C32CBE" w:rsidRDefault="00CA145F" w:rsidP="00CA1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32CB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o growth</w:t>
            </w:r>
          </w:p>
        </w:tc>
        <w:tc>
          <w:tcPr>
            <w:tcW w:w="343" w:type="pct"/>
            <w:shd w:val="clear" w:color="auto" w:fill="F2F2F2" w:themeFill="background1" w:themeFillShade="F2"/>
            <w:noWrap/>
            <w:hideMark/>
          </w:tcPr>
          <w:p w14:paraId="2250F0E0" w14:textId="77777777" w:rsidR="00CA145F" w:rsidRPr="00C32CBE" w:rsidRDefault="00CA145F" w:rsidP="00CA1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32CB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A</w:t>
            </w:r>
          </w:p>
        </w:tc>
      </w:tr>
      <w:tr w:rsidR="00C32CBE" w:rsidRPr="00C32CBE" w14:paraId="3AC166A5" w14:textId="77777777" w:rsidTr="009D24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pct"/>
            <w:shd w:val="clear" w:color="auto" w:fill="D9D9D9" w:themeFill="background1" w:themeFillShade="D9"/>
            <w:noWrap/>
            <w:hideMark/>
          </w:tcPr>
          <w:p w14:paraId="1C889898" w14:textId="77777777" w:rsidR="00CA145F" w:rsidRPr="00C32CBE" w:rsidRDefault="00CA145F" w:rsidP="005C3C19">
            <w:pPr>
              <w:rPr>
                <w:rFonts w:ascii="Calibri" w:eastAsia="Times New Roman" w:hAnsi="Calibri" w:cs="Calibri"/>
                <w:i/>
                <w:iCs/>
                <w:color w:val="auto"/>
                <w:sz w:val="20"/>
                <w:szCs w:val="20"/>
                <w:lang w:eastAsia="en-GB"/>
              </w:rPr>
            </w:pPr>
            <w:r w:rsidRPr="00C32CBE">
              <w:rPr>
                <w:rFonts w:ascii="Calibri" w:eastAsia="Times New Roman" w:hAnsi="Calibri" w:cs="Calibri"/>
                <w:i/>
                <w:iCs/>
                <w:color w:val="auto"/>
                <w:sz w:val="20"/>
                <w:szCs w:val="20"/>
                <w:lang w:eastAsia="en-GB"/>
              </w:rPr>
              <w:t>Neisseria gonorrhoeae</w:t>
            </w:r>
          </w:p>
        </w:tc>
        <w:tc>
          <w:tcPr>
            <w:tcW w:w="592" w:type="pct"/>
            <w:shd w:val="clear" w:color="auto" w:fill="F2F2F2" w:themeFill="background1" w:themeFillShade="F2"/>
            <w:noWrap/>
            <w:hideMark/>
          </w:tcPr>
          <w:p w14:paraId="3F52B70A" w14:textId="77777777" w:rsidR="00CA145F" w:rsidRPr="00C32CBE" w:rsidRDefault="00CA145F" w:rsidP="00CA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32CB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WHO P</w:t>
            </w:r>
          </w:p>
        </w:tc>
        <w:tc>
          <w:tcPr>
            <w:tcW w:w="413" w:type="pct"/>
            <w:shd w:val="clear" w:color="auto" w:fill="F2F2F2" w:themeFill="background1" w:themeFillShade="F2"/>
            <w:noWrap/>
            <w:hideMark/>
          </w:tcPr>
          <w:p w14:paraId="6344E0D5" w14:textId="77777777" w:rsidR="00CA145F" w:rsidRPr="00C32CBE" w:rsidRDefault="00CA145F" w:rsidP="00CA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32CB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125</w:t>
            </w:r>
          </w:p>
        </w:tc>
        <w:tc>
          <w:tcPr>
            <w:tcW w:w="642" w:type="pct"/>
            <w:shd w:val="clear" w:color="auto" w:fill="F2F2F2" w:themeFill="background1" w:themeFillShade="F2"/>
            <w:noWrap/>
            <w:hideMark/>
          </w:tcPr>
          <w:p w14:paraId="6472424A" w14:textId="77777777" w:rsidR="00CA145F" w:rsidRPr="00C32CBE" w:rsidRDefault="00CA145F" w:rsidP="00CA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32CB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WHO P_8</w:t>
            </w:r>
          </w:p>
        </w:tc>
        <w:tc>
          <w:tcPr>
            <w:tcW w:w="479" w:type="pct"/>
            <w:shd w:val="clear" w:color="auto" w:fill="F2F2F2" w:themeFill="background1" w:themeFillShade="F2"/>
            <w:noWrap/>
            <w:hideMark/>
          </w:tcPr>
          <w:p w14:paraId="0E65F4D7" w14:textId="77777777" w:rsidR="00CA145F" w:rsidRPr="00C32CBE" w:rsidRDefault="00CA145F" w:rsidP="00CA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32CB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541" w:type="pct"/>
            <w:shd w:val="clear" w:color="auto" w:fill="F2F2F2" w:themeFill="background1" w:themeFillShade="F2"/>
            <w:noWrap/>
            <w:hideMark/>
          </w:tcPr>
          <w:p w14:paraId="786E9B6B" w14:textId="77777777" w:rsidR="00CA145F" w:rsidRPr="00C32CBE" w:rsidRDefault="00CA145F" w:rsidP="00CA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32CB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29I</w:t>
            </w:r>
          </w:p>
        </w:tc>
        <w:tc>
          <w:tcPr>
            <w:tcW w:w="558" w:type="pct"/>
            <w:shd w:val="clear" w:color="auto" w:fill="F2F2F2" w:themeFill="background1" w:themeFillShade="F2"/>
            <w:noWrap/>
            <w:hideMark/>
          </w:tcPr>
          <w:p w14:paraId="464D445E" w14:textId="77777777" w:rsidR="00CA145F" w:rsidRPr="00C32CBE" w:rsidRDefault="00CA145F" w:rsidP="00CA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32CB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87A (1481/1484 100%)</w:t>
            </w:r>
          </w:p>
        </w:tc>
        <w:tc>
          <w:tcPr>
            <w:tcW w:w="708" w:type="pct"/>
            <w:shd w:val="clear" w:color="auto" w:fill="F2F2F2" w:themeFill="background1" w:themeFillShade="F2"/>
            <w:noWrap/>
            <w:hideMark/>
          </w:tcPr>
          <w:p w14:paraId="1D44A497" w14:textId="77777777" w:rsidR="00CA145F" w:rsidRPr="00C32CBE" w:rsidRDefault="00CA145F" w:rsidP="00CA1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32CB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o growth</w:t>
            </w:r>
          </w:p>
        </w:tc>
        <w:tc>
          <w:tcPr>
            <w:tcW w:w="343" w:type="pct"/>
            <w:shd w:val="clear" w:color="auto" w:fill="F2F2F2" w:themeFill="background1" w:themeFillShade="F2"/>
            <w:noWrap/>
            <w:hideMark/>
          </w:tcPr>
          <w:p w14:paraId="6D6AF18C" w14:textId="77777777" w:rsidR="00CA145F" w:rsidRPr="00C32CBE" w:rsidRDefault="00CA145F" w:rsidP="00CA1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32CB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A</w:t>
            </w:r>
          </w:p>
        </w:tc>
      </w:tr>
    </w:tbl>
    <w:p w14:paraId="0C7C76CA" w14:textId="77777777" w:rsidR="009D24AC" w:rsidRPr="00C32CBE" w:rsidRDefault="009D24AC">
      <w:pPr>
        <w:rPr>
          <w:rFonts w:ascii="Calibri" w:eastAsia="Times New Roman" w:hAnsi="Calibri" w:cs="Calibri"/>
          <w:sz w:val="20"/>
          <w:szCs w:val="20"/>
          <w:lang w:eastAsia="en-GB"/>
        </w:rPr>
      </w:pPr>
    </w:p>
    <w:p w14:paraId="49C95610" w14:textId="3D1C9492" w:rsidR="00CA145F" w:rsidRPr="00C32CBE" w:rsidRDefault="00CA145F">
      <w:pPr>
        <w:rPr>
          <w:rFonts w:ascii="Calibri" w:eastAsia="Times New Roman" w:hAnsi="Calibri" w:cs="Calibri"/>
          <w:sz w:val="20"/>
          <w:szCs w:val="20"/>
          <w:lang w:eastAsia="en-GB"/>
        </w:rPr>
      </w:pPr>
      <w:r w:rsidRPr="00C32CBE">
        <w:rPr>
          <w:rFonts w:ascii="Calibri" w:eastAsia="Times New Roman" w:hAnsi="Calibri" w:cs="Calibri"/>
          <w:sz w:val="20"/>
          <w:szCs w:val="20"/>
          <w:lang w:eastAsia="en-GB"/>
        </w:rPr>
        <w:t>NA - not applicable</w:t>
      </w:r>
    </w:p>
    <w:p w14:paraId="4CAC3423" w14:textId="77777777" w:rsidR="009628EF" w:rsidRPr="00C32CBE" w:rsidRDefault="009628EF">
      <w:pPr>
        <w:rPr>
          <w:rFonts w:ascii="Calibri" w:eastAsia="Times New Roman" w:hAnsi="Calibri" w:cs="Calibri"/>
          <w:sz w:val="20"/>
          <w:szCs w:val="20"/>
          <w:lang w:eastAsia="en-GB"/>
        </w:rPr>
      </w:pPr>
    </w:p>
    <w:p w14:paraId="425C1F91" w14:textId="77777777" w:rsidR="009628EF" w:rsidRPr="00C32CBE" w:rsidRDefault="009628EF">
      <w:pPr>
        <w:rPr>
          <w:rFonts w:ascii="Calibri" w:eastAsia="Times New Roman" w:hAnsi="Calibri" w:cs="Calibri"/>
          <w:sz w:val="20"/>
          <w:szCs w:val="20"/>
          <w:lang w:eastAsia="en-GB"/>
        </w:rPr>
      </w:pPr>
    </w:p>
    <w:p w14:paraId="5860E34B" w14:textId="77777777" w:rsidR="009628EF" w:rsidRPr="00C32CBE" w:rsidRDefault="009628EF">
      <w:pPr>
        <w:rPr>
          <w:rFonts w:ascii="Calibri" w:eastAsia="Times New Roman" w:hAnsi="Calibri" w:cs="Calibri"/>
          <w:sz w:val="20"/>
          <w:szCs w:val="20"/>
          <w:lang w:eastAsia="en-GB"/>
        </w:rPr>
      </w:pPr>
    </w:p>
    <w:p w14:paraId="524D8C59" w14:textId="77777777" w:rsidR="009628EF" w:rsidRPr="00C32CBE" w:rsidRDefault="009628EF">
      <w:pPr>
        <w:rPr>
          <w:rFonts w:ascii="Calibri" w:eastAsia="Times New Roman" w:hAnsi="Calibri" w:cs="Calibri"/>
          <w:sz w:val="20"/>
          <w:szCs w:val="20"/>
          <w:lang w:eastAsia="en-GB"/>
        </w:rPr>
      </w:pPr>
    </w:p>
    <w:p w14:paraId="2BDE6FAC" w14:textId="77777777" w:rsidR="009628EF" w:rsidRPr="00C32CBE" w:rsidRDefault="009628EF">
      <w:pPr>
        <w:rPr>
          <w:rFonts w:ascii="Calibri" w:eastAsia="Times New Roman" w:hAnsi="Calibri" w:cs="Calibri"/>
          <w:sz w:val="20"/>
          <w:szCs w:val="20"/>
          <w:lang w:eastAsia="en-GB"/>
        </w:rPr>
      </w:pPr>
    </w:p>
    <w:p w14:paraId="59731A95" w14:textId="77777777" w:rsidR="001F502F" w:rsidRPr="00C32CBE" w:rsidRDefault="001F502F">
      <w:pPr>
        <w:rPr>
          <w:b/>
          <w:sz w:val="20"/>
          <w:szCs w:val="20"/>
        </w:rPr>
        <w:sectPr w:rsidR="001F502F" w:rsidRPr="00C32CBE" w:rsidSect="00C32CB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5A273F2" w14:textId="073F8E19" w:rsidR="003A7925" w:rsidRPr="00C32CBE" w:rsidRDefault="003A7925">
      <w:pPr>
        <w:rPr>
          <w:b/>
        </w:rPr>
      </w:pPr>
      <w:r w:rsidRPr="00C32CBE">
        <w:rPr>
          <w:b/>
        </w:rPr>
        <w:lastRenderedPageBreak/>
        <w:t>Supplementary Figure 1</w:t>
      </w:r>
    </w:p>
    <w:p w14:paraId="271C85C7" w14:textId="0BCA865A" w:rsidR="00861F63" w:rsidRPr="00C32CBE" w:rsidRDefault="00861F63" w:rsidP="00861F63">
      <w:pPr>
        <w:jc w:val="both"/>
        <w:rPr>
          <w:rFonts w:cstheme="minorHAnsi"/>
          <w:b/>
          <w:bCs/>
          <w:lang w:val="en-GB"/>
        </w:rPr>
      </w:pPr>
    </w:p>
    <w:p w14:paraId="0C44EB4D" w14:textId="7390DD45" w:rsidR="00861F63" w:rsidRPr="00C32CBE" w:rsidRDefault="00662440" w:rsidP="00861F63">
      <w:pPr>
        <w:jc w:val="both"/>
        <w:rPr>
          <w:rFonts w:cstheme="minorHAnsi"/>
          <w:b/>
          <w:bCs/>
          <w:lang w:val="en-GB"/>
        </w:rPr>
      </w:pPr>
      <w:r w:rsidRPr="00C32CBE">
        <w:rPr>
          <w:rFonts w:cstheme="minorHAns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67C8F497" wp14:editId="5967B7A0">
                <wp:simplePos x="0" y="0"/>
                <wp:positionH relativeFrom="column">
                  <wp:posOffset>7302352</wp:posOffset>
                </wp:positionH>
                <wp:positionV relativeFrom="paragraph">
                  <wp:posOffset>63042</wp:posOffset>
                </wp:positionV>
                <wp:extent cx="115570" cy="158898"/>
                <wp:effectExtent l="19050" t="0" r="36830" b="31750"/>
                <wp:wrapNone/>
                <wp:docPr id="5" name="Down Arrow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570" cy="158898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420B7820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Arrow: Down 5" o:spid="_x0000_s1026" type="#_x0000_t67" style="position:absolute;margin-left:575pt;margin-top:4.95pt;width:9.1pt;height:12.5pt;z-index:25165824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" adj="13745" fillcolor="black [3213]" strokecolor="black [3213]" strokeweight="1pt"/>
            </w:pict>
          </mc:Fallback>
        </mc:AlternateContent>
      </w:r>
      <w:r w:rsidR="00861F63" w:rsidRPr="00C32CBE">
        <w:rPr>
          <w:rFonts w:cstheme="minorHAnsi"/>
          <w:b/>
          <w:bCs/>
          <w:noProof/>
        </w:rPr>
        <w:drawing>
          <wp:inline distT="0" distB="0" distL="0" distR="0" wp14:anchorId="22376BA3" wp14:editId="224958EF">
            <wp:extent cx="8673060" cy="946484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777129" cy="9578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97031A" w14:textId="77777777" w:rsidR="001F502F" w:rsidRPr="00C32CBE" w:rsidRDefault="001F502F" w:rsidP="00861F63">
      <w:pPr>
        <w:jc w:val="both"/>
        <w:rPr>
          <w:rFonts w:cstheme="minorHAnsi"/>
          <w:b/>
          <w:bCs/>
          <w:lang w:val="en-GB"/>
        </w:rPr>
      </w:pPr>
    </w:p>
    <w:p w14:paraId="4B03B1CD" w14:textId="61F91751" w:rsidR="00861F63" w:rsidRPr="00C32CBE" w:rsidRDefault="00861F63" w:rsidP="00861F63">
      <w:pPr>
        <w:jc w:val="both"/>
        <w:rPr>
          <w:rFonts w:cstheme="minorHAnsi"/>
          <w:lang w:val="en-GB"/>
        </w:rPr>
      </w:pPr>
      <w:r w:rsidRPr="00C32CBE">
        <w:rPr>
          <w:rFonts w:cstheme="minorHAnsi"/>
          <w:lang w:val="en-GB"/>
        </w:rPr>
        <w:t xml:space="preserve">SFigure1. </w:t>
      </w:r>
      <w:r w:rsidR="00722141" w:rsidRPr="00C32CBE">
        <w:rPr>
          <w:rFonts w:cstheme="minorHAnsi"/>
          <w:lang w:val="en-GB"/>
        </w:rPr>
        <w:t>Sequence a</w:t>
      </w:r>
      <w:r w:rsidRPr="00C32CBE">
        <w:rPr>
          <w:rFonts w:cstheme="minorHAnsi"/>
          <w:lang w:val="en-GB"/>
        </w:rPr>
        <w:t xml:space="preserve">lignment of partial </w:t>
      </w:r>
      <w:proofErr w:type="spellStart"/>
      <w:r w:rsidRPr="00C32CBE">
        <w:rPr>
          <w:rFonts w:cstheme="minorHAnsi"/>
          <w:i/>
          <w:iCs/>
          <w:lang w:val="en-GB"/>
        </w:rPr>
        <w:t>gyrB</w:t>
      </w:r>
      <w:proofErr w:type="spellEnd"/>
      <w:r w:rsidRPr="00C32CBE">
        <w:rPr>
          <w:rFonts w:cstheme="minorHAnsi"/>
          <w:i/>
          <w:iCs/>
          <w:lang w:val="en-GB"/>
        </w:rPr>
        <w:t xml:space="preserve"> </w:t>
      </w:r>
      <w:r w:rsidRPr="00C32CBE">
        <w:rPr>
          <w:rFonts w:cstheme="minorHAnsi"/>
          <w:lang w:val="en-GB"/>
        </w:rPr>
        <w:t xml:space="preserve">gene of the </w:t>
      </w:r>
      <w:r w:rsidRPr="00C32CBE">
        <w:rPr>
          <w:rFonts w:cstheme="minorHAnsi"/>
          <w:i/>
          <w:iCs/>
          <w:lang w:val="en-GB"/>
        </w:rPr>
        <w:t xml:space="preserve">N. </w:t>
      </w:r>
      <w:proofErr w:type="spellStart"/>
      <w:r w:rsidRPr="00C32CBE">
        <w:rPr>
          <w:rFonts w:cstheme="minorHAnsi"/>
          <w:i/>
          <w:iCs/>
          <w:lang w:val="en-GB"/>
        </w:rPr>
        <w:t>subflava</w:t>
      </w:r>
      <w:proofErr w:type="spellEnd"/>
      <w:r w:rsidRPr="00C32CBE">
        <w:rPr>
          <w:rFonts w:cstheme="minorHAnsi"/>
          <w:i/>
          <w:iCs/>
          <w:lang w:val="en-GB"/>
        </w:rPr>
        <w:t xml:space="preserve"> </w:t>
      </w:r>
      <w:r w:rsidR="00722141" w:rsidRPr="00C32CBE">
        <w:rPr>
          <w:rFonts w:cstheme="minorHAnsi"/>
          <w:lang w:val="en-GB"/>
        </w:rPr>
        <w:t xml:space="preserve">baseline </w:t>
      </w:r>
      <w:r w:rsidRPr="00C32CBE">
        <w:rPr>
          <w:rFonts w:cstheme="minorHAnsi"/>
          <w:lang w:val="en-GB"/>
        </w:rPr>
        <w:t>strain 45/1</w:t>
      </w:r>
      <w:r w:rsidR="000E2E6C" w:rsidRPr="00C32CBE">
        <w:rPr>
          <w:rFonts w:cstheme="minorHAnsi"/>
          <w:lang w:val="en-GB"/>
        </w:rPr>
        <w:t xml:space="preserve"> (reference)</w:t>
      </w:r>
      <w:r w:rsidR="006175EE" w:rsidRPr="00C32CBE">
        <w:rPr>
          <w:rFonts w:cstheme="minorHAnsi"/>
          <w:lang w:val="en-GB"/>
        </w:rPr>
        <w:t xml:space="preserve">, </w:t>
      </w:r>
      <w:r w:rsidR="000E2E6C" w:rsidRPr="00C32CBE">
        <w:rPr>
          <w:rFonts w:cstheme="minorHAnsi"/>
          <w:lang w:val="en-GB"/>
        </w:rPr>
        <w:t>after</w:t>
      </w:r>
      <w:r w:rsidR="001C3E24" w:rsidRPr="00C32CBE">
        <w:rPr>
          <w:rFonts w:cstheme="minorHAnsi"/>
          <w:lang w:val="en-GB"/>
        </w:rPr>
        <w:t xml:space="preserve"> zoliflodacin resistance induction</w:t>
      </w:r>
      <w:r w:rsidR="00E54167" w:rsidRPr="00C32CBE">
        <w:rPr>
          <w:rFonts w:cstheme="minorHAnsi"/>
          <w:lang w:val="en-GB"/>
        </w:rPr>
        <w:t xml:space="preserve"> (45</w:t>
      </w:r>
      <w:r w:rsidR="00662566" w:rsidRPr="00C32CBE">
        <w:rPr>
          <w:rFonts w:cstheme="minorHAnsi"/>
          <w:lang w:val="en-GB"/>
        </w:rPr>
        <w:t>/1-8)</w:t>
      </w:r>
      <w:r w:rsidR="001C3E24" w:rsidRPr="00C32CBE">
        <w:rPr>
          <w:rFonts w:cstheme="minorHAnsi"/>
          <w:lang w:val="en-GB"/>
        </w:rPr>
        <w:t>,</w:t>
      </w:r>
      <w:r w:rsidR="004C76F2" w:rsidRPr="00C32CBE">
        <w:rPr>
          <w:rFonts w:cstheme="minorHAnsi"/>
          <w:lang w:val="en-GB"/>
        </w:rPr>
        <w:t xml:space="preserve"> after transformation with its own resistant strain (45/1_</w:t>
      </w:r>
      <w:r w:rsidR="00B74BBA" w:rsidRPr="00C32CBE">
        <w:rPr>
          <w:rFonts w:cstheme="minorHAnsi"/>
          <w:lang w:val="en-GB"/>
        </w:rPr>
        <w:t>8_transforma</w:t>
      </w:r>
      <w:bookmarkStart w:id="0" w:name="_GoBack"/>
      <w:bookmarkEnd w:id="0"/>
      <w:r w:rsidR="00B74BBA" w:rsidRPr="00C32CBE">
        <w:rPr>
          <w:rFonts w:cstheme="minorHAnsi"/>
          <w:lang w:val="en-GB"/>
        </w:rPr>
        <w:t>nt)</w:t>
      </w:r>
      <w:r w:rsidR="004C76F2" w:rsidRPr="00C32CBE">
        <w:rPr>
          <w:rFonts w:cstheme="minorHAnsi"/>
          <w:lang w:val="en-GB"/>
        </w:rPr>
        <w:t xml:space="preserve"> and transformation of the amplicon in </w:t>
      </w:r>
      <w:r w:rsidR="004C76F2" w:rsidRPr="00C32CBE">
        <w:rPr>
          <w:rFonts w:cstheme="minorHAnsi"/>
          <w:i/>
          <w:iCs/>
          <w:lang w:val="en-GB"/>
        </w:rPr>
        <w:t xml:space="preserve">N. gonorrhoeae </w:t>
      </w:r>
      <w:r w:rsidR="004C76F2" w:rsidRPr="00C32CBE">
        <w:rPr>
          <w:rFonts w:cstheme="minorHAnsi"/>
          <w:lang w:val="en-GB"/>
        </w:rPr>
        <w:t>strain WHO P</w:t>
      </w:r>
      <w:r w:rsidR="00B74BBA" w:rsidRPr="00C32CBE">
        <w:rPr>
          <w:rFonts w:cstheme="minorHAnsi"/>
          <w:lang w:val="en-GB"/>
        </w:rPr>
        <w:t xml:space="preserve"> (WHO</w:t>
      </w:r>
      <w:r w:rsidR="005D1C19" w:rsidRPr="00C32CBE">
        <w:rPr>
          <w:rFonts w:cstheme="minorHAnsi"/>
          <w:lang w:val="en-GB"/>
        </w:rPr>
        <w:t>-P_45/1_8_transformant).</w:t>
      </w:r>
      <w:r w:rsidR="00170977" w:rsidRPr="00C32CBE">
        <w:rPr>
          <w:rFonts w:cstheme="minorHAnsi"/>
          <w:lang w:val="en-GB"/>
        </w:rPr>
        <w:t xml:space="preserve"> The sequence alignment is based on the deduced amino acids using </w:t>
      </w:r>
      <w:proofErr w:type="spellStart"/>
      <w:r w:rsidR="00880A4F" w:rsidRPr="00C32CBE">
        <w:rPr>
          <w:rFonts w:cstheme="minorHAnsi"/>
          <w:lang w:val="en-GB"/>
        </w:rPr>
        <w:t>clustalW</w:t>
      </w:r>
      <w:proofErr w:type="spellEnd"/>
      <w:r w:rsidR="00880A4F" w:rsidRPr="00C32CBE">
        <w:rPr>
          <w:rFonts w:cstheme="minorHAnsi"/>
          <w:lang w:val="en-GB"/>
        </w:rPr>
        <w:t xml:space="preserve"> implemented in </w:t>
      </w:r>
      <w:r w:rsidRPr="00C32CBE">
        <w:rPr>
          <w:rFonts w:cstheme="minorHAnsi"/>
          <w:lang w:val="en-GB"/>
        </w:rPr>
        <w:t>MEGA</w:t>
      </w:r>
      <w:r w:rsidR="00880A4F" w:rsidRPr="00C32CBE">
        <w:rPr>
          <w:rFonts w:cstheme="minorHAnsi"/>
          <w:lang w:val="en-GB"/>
        </w:rPr>
        <w:t>-X (V</w:t>
      </w:r>
      <w:r w:rsidRPr="00C32CBE">
        <w:rPr>
          <w:rFonts w:cstheme="minorHAnsi"/>
          <w:lang w:val="en-GB"/>
        </w:rPr>
        <w:t xml:space="preserve"> 2.0)</w:t>
      </w:r>
      <w:r w:rsidR="00880A4F" w:rsidRPr="00C32CBE">
        <w:rPr>
          <w:rFonts w:cstheme="minorHAnsi"/>
          <w:lang w:val="en-GB"/>
        </w:rPr>
        <w:t xml:space="preserve">. </w:t>
      </w:r>
      <w:r w:rsidRPr="00C32CBE">
        <w:rPr>
          <w:rFonts w:cstheme="minorHAnsi"/>
          <w:lang w:val="en-GB"/>
        </w:rPr>
        <w:t xml:space="preserve">The black arrow indicates amino acid position 429. </w:t>
      </w:r>
    </w:p>
    <w:p w14:paraId="472B1B52" w14:textId="77777777" w:rsidR="00166F15" w:rsidRPr="00C32CBE" w:rsidRDefault="00166F15" w:rsidP="00861F63">
      <w:pPr>
        <w:jc w:val="both"/>
        <w:rPr>
          <w:rFonts w:cstheme="minorHAnsi"/>
          <w:b/>
          <w:lang w:val="en-GB"/>
        </w:rPr>
      </w:pPr>
    </w:p>
    <w:p w14:paraId="6CA154AB" w14:textId="18D97362" w:rsidR="003A7925" w:rsidRPr="00C32CBE" w:rsidRDefault="00C51F32" w:rsidP="00861F63">
      <w:pPr>
        <w:rPr>
          <w:sz w:val="20"/>
          <w:szCs w:val="20"/>
        </w:rPr>
      </w:pPr>
      <w:r w:rsidRPr="00C32CBE">
        <w:rPr>
          <w:rFonts w:eastAsia="Calibri" w:cstheme="minorHAnsi"/>
          <w:sz w:val="20"/>
          <w:szCs w:val="20"/>
          <w:lang w:val="en-GB"/>
        </w:rPr>
        <w:t xml:space="preserve"> </w:t>
      </w:r>
    </w:p>
    <w:sectPr w:rsidR="003A7925" w:rsidRPr="00C32CBE" w:rsidSect="00C32C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IyM7c0MrO0NLE0szBR0lEKTi0uzszPAykwrQUAjxnDuCwAAAA="/>
  </w:docVars>
  <w:rsids>
    <w:rsidRoot w:val="00CA145F"/>
    <w:rsid w:val="00002879"/>
    <w:rsid w:val="000215A6"/>
    <w:rsid w:val="00060A9F"/>
    <w:rsid w:val="00090C25"/>
    <w:rsid w:val="000A2EEC"/>
    <w:rsid w:val="000A40A3"/>
    <w:rsid w:val="000B08EB"/>
    <w:rsid w:val="000E2E6C"/>
    <w:rsid w:val="000E7935"/>
    <w:rsid w:val="000F62AE"/>
    <w:rsid w:val="00106173"/>
    <w:rsid w:val="00106B3E"/>
    <w:rsid w:val="001209F4"/>
    <w:rsid w:val="00123B4E"/>
    <w:rsid w:val="00125C57"/>
    <w:rsid w:val="00166F15"/>
    <w:rsid w:val="00170977"/>
    <w:rsid w:val="00181F72"/>
    <w:rsid w:val="00191092"/>
    <w:rsid w:val="001A5F29"/>
    <w:rsid w:val="001C3E24"/>
    <w:rsid w:val="001C66A5"/>
    <w:rsid w:val="001E2850"/>
    <w:rsid w:val="001E3C27"/>
    <w:rsid w:val="001F0642"/>
    <w:rsid w:val="001F502F"/>
    <w:rsid w:val="00200059"/>
    <w:rsid w:val="002051E4"/>
    <w:rsid w:val="002121D3"/>
    <w:rsid w:val="0021536B"/>
    <w:rsid w:val="0024538B"/>
    <w:rsid w:val="00256D86"/>
    <w:rsid w:val="00271E86"/>
    <w:rsid w:val="0028172A"/>
    <w:rsid w:val="002B6DEC"/>
    <w:rsid w:val="002E24CD"/>
    <w:rsid w:val="002E2D13"/>
    <w:rsid w:val="002F27A2"/>
    <w:rsid w:val="003103DC"/>
    <w:rsid w:val="00373522"/>
    <w:rsid w:val="003A3880"/>
    <w:rsid w:val="003A7925"/>
    <w:rsid w:val="003B033E"/>
    <w:rsid w:val="003B3887"/>
    <w:rsid w:val="003B42A3"/>
    <w:rsid w:val="003D5AD5"/>
    <w:rsid w:val="003E1CBB"/>
    <w:rsid w:val="003E4E43"/>
    <w:rsid w:val="00414E3A"/>
    <w:rsid w:val="00431819"/>
    <w:rsid w:val="00432ED6"/>
    <w:rsid w:val="00445038"/>
    <w:rsid w:val="00455EE7"/>
    <w:rsid w:val="0045707C"/>
    <w:rsid w:val="00463035"/>
    <w:rsid w:val="004766E4"/>
    <w:rsid w:val="00485522"/>
    <w:rsid w:val="004C76F2"/>
    <w:rsid w:val="004D73C5"/>
    <w:rsid w:val="004D7E0B"/>
    <w:rsid w:val="005233BB"/>
    <w:rsid w:val="005255DC"/>
    <w:rsid w:val="00536F66"/>
    <w:rsid w:val="0055147B"/>
    <w:rsid w:val="00574D60"/>
    <w:rsid w:val="005B4B9A"/>
    <w:rsid w:val="005C3C19"/>
    <w:rsid w:val="005D1C19"/>
    <w:rsid w:val="005F09F8"/>
    <w:rsid w:val="00610A78"/>
    <w:rsid w:val="006175EE"/>
    <w:rsid w:val="00620FD2"/>
    <w:rsid w:val="006332D9"/>
    <w:rsid w:val="00652998"/>
    <w:rsid w:val="0065467E"/>
    <w:rsid w:val="00662440"/>
    <w:rsid w:val="00662566"/>
    <w:rsid w:val="006631AA"/>
    <w:rsid w:val="00664E7A"/>
    <w:rsid w:val="00666D3D"/>
    <w:rsid w:val="00681479"/>
    <w:rsid w:val="00695BDB"/>
    <w:rsid w:val="006B6D5B"/>
    <w:rsid w:val="006C2162"/>
    <w:rsid w:val="006D5EB5"/>
    <w:rsid w:val="0070115A"/>
    <w:rsid w:val="0071046A"/>
    <w:rsid w:val="00722141"/>
    <w:rsid w:val="00756C4D"/>
    <w:rsid w:val="0075779A"/>
    <w:rsid w:val="00764EF2"/>
    <w:rsid w:val="007851AA"/>
    <w:rsid w:val="007A1F57"/>
    <w:rsid w:val="007B35CE"/>
    <w:rsid w:val="007C188A"/>
    <w:rsid w:val="007E2B88"/>
    <w:rsid w:val="0082739D"/>
    <w:rsid w:val="008467D5"/>
    <w:rsid w:val="008528B9"/>
    <w:rsid w:val="00861F63"/>
    <w:rsid w:val="008704BE"/>
    <w:rsid w:val="00877B56"/>
    <w:rsid w:val="00880A4F"/>
    <w:rsid w:val="0089195E"/>
    <w:rsid w:val="00892210"/>
    <w:rsid w:val="008A3156"/>
    <w:rsid w:val="008C7493"/>
    <w:rsid w:val="008E4AD7"/>
    <w:rsid w:val="00924401"/>
    <w:rsid w:val="009531B3"/>
    <w:rsid w:val="0096010C"/>
    <w:rsid w:val="009628EF"/>
    <w:rsid w:val="009A41F1"/>
    <w:rsid w:val="009B5B8B"/>
    <w:rsid w:val="009C53C9"/>
    <w:rsid w:val="009D1F84"/>
    <w:rsid w:val="009D24AC"/>
    <w:rsid w:val="00A440BA"/>
    <w:rsid w:val="00A4789D"/>
    <w:rsid w:val="00A50E25"/>
    <w:rsid w:val="00A901EA"/>
    <w:rsid w:val="00A927E6"/>
    <w:rsid w:val="00A974A3"/>
    <w:rsid w:val="00AB29BC"/>
    <w:rsid w:val="00AC3EC4"/>
    <w:rsid w:val="00AE0973"/>
    <w:rsid w:val="00AE328B"/>
    <w:rsid w:val="00B24540"/>
    <w:rsid w:val="00B35A98"/>
    <w:rsid w:val="00B64437"/>
    <w:rsid w:val="00B65FB1"/>
    <w:rsid w:val="00B74BBA"/>
    <w:rsid w:val="00B813C8"/>
    <w:rsid w:val="00BB772A"/>
    <w:rsid w:val="00BC049E"/>
    <w:rsid w:val="00BC2D94"/>
    <w:rsid w:val="00BC443D"/>
    <w:rsid w:val="00BC4941"/>
    <w:rsid w:val="00BD68A3"/>
    <w:rsid w:val="00BD6C43"/>
    <w:rsid w:val="00BE4306"/>
    <w:rsid w:val="00C00673"/>
    <w:rsid w:val="00C222ED"/>
    <w:rsid w:val="00C32CBE"/>
    <w:rsid w:val="00C51F32"/>
    <w:rsid w:val="00C716BB"/>
    <w:rsid w:val="00CA145F"/>
    <w:rsid w:val="00CA3CE3"/>
    <w:rsid w:val="00CB3B1B"/>
    <w:rsid w:val="00CB51F7"/>
    <w:rsid w:val="00CB693C"/>
    <w:rsid w:val="00CC0E71"/>
    <w:rsid w:val="00D06A04"/>
    <w:rsid w:val="00D64804"/>
    <w:rsid w:val="00D64F1C"/>
    <w:rsid w:val="00D705AE"/>
    <w:rsid w:val="00DE4365"/>
    <w:rsid w:val="00DF0F53"/>
    <w:rsid w:val="00E017A8"/>
    <w:rsid w:val="00E236D6"/>
    <w:rsid w:val="00E33F63"/>
    <w:rsid w:val="00E45DE2"/>
    <w:rsid w:val="00E47CDD"/>
    <w:rsid w:val="00E54167"/>
    <w:rsid w:val="00E607E2"/>
    <w:rsid w:val="00E64C6C"/>
    <w:rsid w:val="00E80A32"/>
    <w:rsid w:val="00EA48F7"/>
    <w:rsid w:val="00EB738A"/>
    <w:rsid w:val="00EC18FA"/>
    <w:rsid w:val="00EC542D"/>
    <w:rsid w:val="00ED1EDD"/>
    <w:rsid w:val="00EE26A8"/>
    <w:rsid w:val="00F15C0A"/>
    <w:rsid w:val="00F20CDC"/>
    <w:rsid w:val="00F20DEB"/>
    <w:rsid w:val="00F30F03"/>
    <w:rsid w:val="00F36B62"/>
    <w:rsid w:val="00F57CF5"/>
    <w:rsid w:val="00F75179"/>
    <w:rsid w:val="00F77BCA"/>
    <w:rsid w:val="00F8336D"/>
    <w:rsid w:val="00F90309"/>
    <w:rsid w:val="00FA0351"/>
    <w:rsid w:val="00FC2CBE"/>
    <w:rsid w:val="00FD5FE2"/>
    <w:rsid w:val="03F9D0F9"/>
    <w:rsid w:val="0D6FFF49"/>
    <w:rsid w:val="147A00DF"/>
    <w:rsid w:val="261FAFD3"/>
    <w:rsid w:val="3E382881"/>
    <w:rsid w:val="4C0A1195"/>
    <w:rsid w:val="656E59AD"/>
    <w:rsid w:val="66A1B23B"/>
    <w:rsid w:val="790B6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DEA400"/>
  <w15:chartTrackingRefBased/>
  <w15:docId w15:val="{731EA2E0-C7E6-46A3-B9DF-E5764801C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">
    <w:name w:val="Grid Table 5 Dark"/>
    <w:basedOn w:val="TableNormal"/>
    <w:uiPriority w:val="50"/>
    <w:rsid w:val="00CA145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3">
    <w:name w:val="Grid Table 5 Dark Accent 3"/>
    <w:basedOn w:val="TableNormal"/>
    <w:uiPriority w:val="50"/>
    <w:rsid w:val="00CA145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CC0E7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51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517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037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0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f2deb19-5dc7-4344-9c14-489dc7bc5e93" xsi:nil="true"/>
    <lcf76f155ced4ddcb4097134ff3c332f xmlns="e3dad6a1-8839-4afd-b97e-a37ed4736919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1E4EB22667E4EBB13DFB3D0E14FC8" ma:contentTypeVersion="17" ma:contentTypeDescription="Create a new document." ma:contentTypeScope="" ma:versionID="560e99077b1f3a44b70018a9a4be8591">
  <xsd:schema xmlns:xsd="http://www.w3.org/2001/XMLSchema" xmlns:xs="http://www.w3.org/2001/XMLSchema" xmlns:p="http://schemas.microsoft.com/office/2006/metadata/properties" xmlns:ns2="e3dad6a1-8839-4afd-b97e-a37ed4736919" xmlns:ns3="ff2deb19-5dc7-4344-9c14-489dc7bc5e93" targetNamespace="http://schemas.microsoft.com/office/2006/metadata/properties" ma:root="true" ma:fieldsID="f9d986663e624fd92d29e26f8b1e44b4" ns2:_="" ns3:_="">
    <xsd:import namespace="e3dad6a1-8839-4afd-b97e-a37ed4736919"/>
    <xsd:import namespace="ff2deb19-5dc7-4344-9c14-489dc7bc5e9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dad6a1-8839-4afd-b97e-a37ed47369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ac598109-59a2-4592-852e-db50c3cd26e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2deb19-5dc7-4344-9c14-489dc7bc5e93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486ca532-f364-499e-a755-5ca05543aa54}" ma:internalName="TaxCatchAll" ma:showField="CatchAllData" ma:web="ff2deb19-5dc7-4344-9c14-489dc7bc5e9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A753F5A-29E1-4E7B-8036-F8617919AC6A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ff2deb19-5dc7-4344-9c14-489dc7bc5e93"/>
    <ds:schemaRef ds:uri="http://purl.org/dc/terms/"/>
    <ds:schemaRef ds:uri="e3dad6a1-8839-4afd-b97e-a37ed4736919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33FA438D-BB7A-4994-8D18-52D5AA1E85E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61F8AEB-67E1-48DC-8E2E-0AF39AC1160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3dad6a1-8839-4afd-b97e-a37ed4736919"/>
    <ds:schemaRef ds:uri="ff2deb19-5dc7-4344-9c14-489dc7bc5e9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4</Pages>
  <Words>690</Words>
  <Characters>393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Kenyon</dc:creator>
  <cp:keywords/>
  <dc:description/>
  <cp:lastModifiedBy>Ramya G</cp:lastModifiedBy>
  <cp:revision>51</cp:revision>
  <dcterms:created xsi:type="dcterms:W3CDTF">2023-05-31T23:16:00Z</dcterms:created>
  <dcterms:modified xsi:type="dcterms:W3CDTF">2023-12-14T1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C1E4EB22667E4EBB13DFB3D0E14FC8</vt:lpwstr>
  </property>
  <property fmtid="{D5CDD505-2E9C-101B-9397-08002B2CF9AE}" pid="3" name="MediaServiceImageTags">
    <vt:lpwstr/>
  </property>
</Properties>
</file>